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FF3426" w14:textId="0180431C" w:rsidR="007611CE" w:rsidRPr="00240B8C" w:rsidRDefault="005A7B6E" w:rsidP="007611CE">
      <w:pPr>
        <w:pStyle w:val="Beschriftung"/>
        <w:keepNext/>
        <w:spacing w:line="480" w:lineRule="auto"/>
        <w:rPr>
          <w:i w:val="0"/>
          <w:szCs w:val="24"/>
        </w:rPr>
      </w:pPr>
      <w:bookmarkStart w:id="0" w:name="_Ref523566049"/>
      <w:r>
        <w:rPr>
          <w:b/>
          <w:i w:val="0"/>
          <w:szCs w:val="24"/>
        </w:rPr>
        <w:t xml:space="preserve">S1 </w:t>
      </w:r>
      <w:r w:rsidR="007611CE" w:rsidRPr="00240B8C">
        <w:rPr>
          <w:b/>
          <w:i w:val="0"/>
          <w:szCs w:val="24"/>
        </w:rPr>
        <w:t>Table</w:t>
      </w:r>
      <w:bookmarkStart w:id="1" w:name="_GoBack"/>
      <w:bookmarkEnd w:id="0"/>
      <w:bookmarkEnd w:id="1"/>
      <w:r w:rsidR="007611CE" w:rsidRPr="00240B8C">
        <w:rPr>
          <w:i w:val="0"/>
          <w:noProof/>
          <w:szCs w:val="24"/>
        </w:rPr>
        <w:t xml:space="preserve">: </w:t>
      </w:r>
      <w:bookmarkStart w:id="2" w:name="_Hlk3398096"/>
      <w:r w:rsidR="007611CE" w:rsidRPr="00240B8C">
        <w:rPr>
          <w:i w:val="0"/>
          <w:noProof/>
          <w:szCs w:val="24"/>
        </w:rPr>
        <w:t xml:space="preserve">Characteristics of the study population and comparison of participants with and without a positive/borderline </w:t>
      </w:r>
      <w:r w:rsidR="007611CE" w:rsidRPr="00240B8C">
        <w:rPr>
          <w:i w:val="0"/>
          <w:szCs w:val="24"/>
        </w:rPr>
        <w:t>Interferon-γ release assay (IGRA)</w:t>
      </w:r>
    </w:p>
    <w:bookmarkEnd w:id="2"/>
    <w:tbl>
      <w:tblPr>
        <w:tblStyle w:val="Tabellenraster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937"/>
        <w:gridCol w:w="3365"/>
        <w:gridCol w:w="1694"/>
        <w:gridCol w:w="1694"/>
        <w:gridCol w:w="2164"/>
        <w:gridCol w:w="1691"/>
        <w:gridCol w:w="957"/>
      </w:tblGrid>
      <w:tr w:rsidR="007611CE" w:rsidRPr="00240B8C" w14:paraId="386D5A2D" w14:textId="77777777" w:rsidTr="00D323F8">
        <w:tc>
          <w:tcPr>
            <w:tcW w:w="2937" w:type="dxa"/>
          </w:tcPr>
          <w:p w14:paraId="44807351" w14:textId="77777777" w:rsidR="007611CE" w:rsidRPr="00240B8C" w:rsidRDefault="007611CE" w:rsidP="004C5B6F">
            <w:pPr>
              <w:pStyle w:val="DissTabelle"/>
              <w:jc w:val="left"/>
            </w:pPr>
          </w:p>
        </w:tc>
        <w:tc>
          <w:tcPr>
            <w:tcW w:w="3365" w:type="dxa"/>
          </w:tcPr>
          <w:p w14:paraId="0ED4B848" w14:textId="77777777" w:rsidR="007611CE" w:rsidRPr="00240B8C" w:rsidRDefault="007611CE" w:rsidP="004C5B6F">
            <w:pPr>
              <w:pStyle w:val="DissTabelle"/>
              <w:jc w:val="left"/>
            </w:pPr>
          </w:p>
        </w:tc>
        <w:tc>
          <w:tcPr>
            <w:tcW w:w="1694" w:type="dxa"/>
          </w:tcPr>
          <w:p w14:paraId="11AE4B12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>Total (n=142)</w:t>
            </w:r>
          </w:p>
        </w:tc>
        <w:tc>
          <w:tcPr>
            <w:tcW w:w="1694" w:type="dxa"/>
          </w:tcPr>
          <w:p w14:paraId="6682ABC2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>IGRA negative (n=119)</w:t>
            </w:r>
          </w:p>
        </w:tc>
        <w:tc>
          <w:tcPr>
            <w:tcW w:w="2164" w:type="dxa"/>
          </w:tcPr>
          <w:p w14:paraId="3E04107C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>IGRA positive/borderline (n=23)</w:t>
            </w:r>
          </w:p>
        </w:tc>
        <w:tc>
          <w:tcPr>
            <w:tcW w:w="1691" w:type="dxa"/>
          </w:tcPr>
          <w:p w14:paraId="3CF94B2D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>OR (95%CI)</w:t>
            </w:r>
          </w:p>
        </w:tc>
        <w:tc>
          <w:tcPr>
            <w:tcW w:w="0" w:type="auto"/>
            <w:shd w:val="clear" w:color="auto" w:fill="auto"/>
          </w:tcPr>
          <w:p w14:paraId="42C5C6ED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>p-value</w:t>
            </w:r>
          </w:p>
        </w:tc>
      </w:tr>
      <w:tr w:rsidR="007611CE" w:rsidRPr="00240B8C" w14:paraId="2E3C93F3" w14:textId="77777777" w:rsidTr="00D323F8">
        <w:tc>
          <w:tcPr>
            <w:tcW w:w="2937" w:type="dxa"/>
          </w:tcPr>
          <w:p w14:paraId="56292F49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>Demographic data</w:t>
            </w:r>
          </w:p>
        </w:tc>
        <w:tc>
          <w:tcPr>
            <w:tcW w:w="3365" w:type="dxa"/>
          </w:tcPr>
          <w:p w14:paraId="0507F38B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>Mean age [years] (SD)</w:t>
            </w:r>
          </w:p>
        </w:tc>
        <w:tc>
          <w:tcPr>
            <w:tcW w:w="1694" w:type="dxa"/>
          </w:tcPr>
          <w:p w14:paraId="1D16BDD1" w14:textId="77777777" w:rsidR="007611CE" w:rsidRPr="00240B8C" w:rsidRDefault="007611CE" w:rsidP="004C5B6F">
            <w:pPr>
              <w:pStyle w:val="DissTabelle"/>
            </w:pPr>
            <w:r w:rsidRPr="00240B8C">
              <w:t>42.4 (12)</w:t>
            </w:r>
          </w:p>
        </w:tc>
        <w:tc>
          <w:tcPr>
            <w:tcW w:w="1694" w:type="dxa"/>
          </w:tcPr>
          <w:p w14:paraId="0C7CB5BF" w14:textId="77777777" w:rsidR="007611CE" w:rsidRPr="00240B8C" w:rsidRDefault="007611CE" w:rsidP="004C5B6F">
            <w:pPr>
              <w:pStyle w:val="DissTabelle"/>
            </w:pPr>
            <w:r w:rsidRPr="00240B8C">
              <w:t>41.9 (12)</w:t>
            </w:r>
          </w:p>
        </w:tc>
        <w:tc>
          <w:tcPr>
            <w:tcW w:w="2164" w:type="dxa"/>
          </w:tcPr>
          <w:p w14:paraId="27552A6B" w14:textId="77777777" w:rsidR="007611CE" w:rsidRPr="00240B8C" w:rsidRDefault="007611CE" w:rsidP="004C5B6F">
            <w:pPr>
              <w:pStyle w:val="DissTabelle"/>
            </w:pPr>
            <w:r w:rsidRPr="00240B8C">
              <w:t>45.0 (15)</w:t>
            </w:r>
          </w:p>
        </w:tc>
        <w:tc>
          <w:tcPr>
            <w:tcW w:w="1691" w:type="dxa"/>
          </w:tcPr>
          <w:p w14:paraId="09491009" w14:textId="77777777" w:rsidR="007611CE" w:rsidRPr="00240B8C" w:rsidRDefault="007611CE" w:rsidP="004C5B6F">
            <w:pPr>
              <w:pStyle w:val="DissTabelle"/>
            </w:pPr>
            <w:r w:rsidRPr="00240B8C">
              <w:t>NA</w:t>
            </w:r>
          </w:p>
        </w:tc>
        <w:tc>
          <w:tcPr>
            <w:tcW w:w="0" w:type="auto"/>
            <w:shd w:val="clear" w:color="auto" w:fill="auto"/>
          </w:tcPr>
          <w:p w14:paraId="52F8CF7B" w14:textId="77777777" w:rsidR="007611CE" w:rsidRPr="00240B8C" w:rsidRDefault="007611CE" w:rsidP="004C5B6F">
            <w:pPr>
              <w:pStyle w:val="DissTabelle"/>
            </w:pPr>
            <w:r w:rsidRPr="00240B8C">
              <w:t>0.4</w:t>
            </w:r>
          </w:p>
        </w:tc>
      </w:tr>
      <w:tr w:rsidR="007611CE" w:rsidRPr="00240B8C" w14:paraId="4971D487" w14:textId="77777777" w:rsidTr="00D323F8">
        <w:tc>
          <w:tcPr>
            <w:tcW w:w="2937" w:type="dxa"/>
          </w:tcPr>
          <w:p w14:paraId="6504AB30" w14:textId="77777777" w:rsidR="007611CE" w:rsidRPr="00240B8C" w:rsidRDefault="007611CE" w:rsidP="004C5B6F">
            <w:pPr>
              <w:pStyle w:val="DissTabelle"/>
              <w:jc w:val="left"/>
            </w:pPr>
          </w:p>
        </w:tc>
        <w:tc>
          <w:tcPr>
            <w:tcW w:w="3365" w:type="dxa"/>
          </w:tcPr>
          <w:p w14:paraId="7F284F70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>Sex [female]</w:t>
            </w:r>
          </w:p>
        </w:tc>
        <w:tc>
          <w:tcPr>
            <w:tcW w:w="1694" w:type="dxa"/>
          </w:tcPr>
          <w:p w14:paraId="487C7752" w14:textId="77777777" w:rsidR="007611CE" w:rsidRPr="00240B8C" w:rsidRDefault="007611CE" w:rsidP="004C5B6F">
            <w:pPr>
              <w:pStyle w:val="DissTabelle"/>
            </w:pPr>
            <w:r w:rsidRPr="00240B8C">
              <w:t>14 (10)</w:t>
            </w:r>
          </w:p>
        </w:tc>
        <w:tc>
          <w:tcPr>
            <w:tcW w:w="1694" w:type="dxa"/>
          </w:tcPr>
          <w:p w14:paraId="69FA5389" w14:textId="77777777" w:rsidR="007611CE" w:rsidRPr="00240B8C" w:rsidRDefault="007611CE" w:rsidP="004C5B6F">
            <w:pPr>
              <w:pStyle w:val="DissTabelle"/>
            </w:pPr>
            <w:r w:rsidRPr="00240B8C">
              <w:t>12 (10.1)</w:t>
            </w:r>
          </w:p>
        </w:tc>
        <w:tc>
          <w:tcPr>
            <w:tcW w:w="2164" w:type="dxa"/>
          </w:tcPr>
          <w:p w14:paraId="4363AB4D" w14:textId="77777777" w:rsidR="007611CE" w:rsidRPr="00240B8C" w:rsidRDefault="007611CE" w:rsidP="004C5B6F">
            <w:pPr>
              <w:pStyle w:val="DissTabelle"/>
            </w:pPr>
            <w:r w:rsidRPr="00240B8C">
              <w:t>2 (9)</w:t>
            </w:r>
          </w:p>
        </w:tc>
        <w:tc>
          <w:tcPr>
            <w:tcW w:w="1691" w:type="dxa"/>
          </w:tcPr>
          <w:p w14:paraId="61AF7E77" w14:textId="77777777" w:rsidR="007611CE" w:rsidRPr="00240B8C" w:rsidRDefault="007611CE" w:rsidP="004C5B6F">
            <w:pPr>
              <w:pStyle w:val="DissTabelle"/>
            </w:pPr>
            <w:r w:rsidRPr="00240B8C">
              <w:t>0.9 (0.2–4.1)</w:t>
            </w:r>
          </w:p>
        </w:tc>
        <w:tc>
          <w:tcPr>
            <w:tcW w:w="0" w:type="auto"/>
            <w:shd w:val="clear" w:color="auto" w:fill="auto"/>
          </w:tcPr>
          <w:p w14:paraId="24937EBD" w14:textId="77777777" w:rsidR="007611CE" w:rsidRPr="00240B8C" w:rsidRDefault="007611CE" w:rsidP="004C5B6F">
            <w:pPr>
              <w:pStyle w:val="DissTabelle"/>
            </w:pPr>
            <w:r w:rsidRPr="00240B8C">
              <w:t>1</w:t>
            </w:r>
          </w:p>
        </w:tc>
      </w:tr>
      <w:tr w:rsidR="007611CE" w:rsidRPr="00240B8C" w14:paraId="3F1A343A" w14:textId="77777777" w:rsidTr="00D323F8">
        <w:tc>
          <w:tcPr>
            <w:tcW w:w="2937" w:type="dxa"/>
          </w:tcPr>
          <w:p w14:paraId="2EF31DE7" w14:textId="77777777" w:rsidR="007611CE" w:rsidRPr="00240B8C" w:rsidRDefault="007611CE" w:rsidP="004C5B6F">
            <w:pPr>
              <w:pStyle w:val="DissTabelle"/>
              <w:jc w:val="left"/>
            </w:pPr>
          </w:p>
        </w:tc>
        <w:tc>
          <w:tcPr>
            <w:tcW w:w="3365" w:type="dxa"/>
          </w:tcPr>
          <w:p w14:paraId="3FCEFF1C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>Median BMI [kg/m</w:t>
            </w:r>
            <w:r w:rsidRPr="00240B8C">
              <w:rPr>
                <w:vertAlign w:val="superscript"/>
              </w:rPr>
              <w:t>2</w:t>
            </w:r>
            <w:r w:rsidRPr="00240B8C">
              <w:t>] (range)</w:t>
            </w:r>
          </w:p>
        </w:tc>
        <w:tc>
          <w:tcPr>
            <w:tcW w:w="1694" w:type="dxa"/>
          </w:tcPr>
          <w:p w14:paraId="031DA6FF" w14:textId="77777777" w:rsidR="007611CE" w:rsidRPr="00240B8C" w:rsidRDefault="007611CE" w:rsidP="004C5B6F">
            <w:pPr>
              <w:pStyle w:val="DissTabelle"/>
            </w:pPr>
            <w:r w:rsidRPr="00240B8C">
              <w:t>24.4 (17.2</w:t>
            </w:r>
            <w:r w:rsidRPr="00240B8C">
              <w:sym w:font="Symbol" w:char="F02D"/>
            </w:r>
            <w:r w:rsidRPr="00240B8C">
              <w:t>40.1)</w:t>
            </w:r>
          </w:p>
        </w:tc>
        <w:tc>
          <w:tcPr>
            <w:tcW w:w="1694" w:type="dxa"/>
          </w:tcPr>
          <w:p w14:paraId="239C459A" w14:textId="77777777" w:rsidR="007611CE" w:rsidRPr="00240B8C" w:rsidRDefault="007611CE" w:rsidP="004C5B6F">
            <w:pPr>
              <w:pStyle w:val="DissTabelle"/>
            </w:pPr>
            <w:r w:rsidRPr="00240B8C">
              <w:t>23.9 (17.2</w:t>
            </w:r>
            <w:r w:rsidRPr="00240B8C">
              <w:sym w:font="Symbol" w:char="F02D"/>
            </w:r>
            <w:r w:rsidRPr="00240B8C">
              <w:t>40.1)</w:t>
            </w:r>
          </w:p>
        </w:tc>
        <w:tc>
          <w:tcPr>
            <w:tcW w:w="2164" w:type="dxa"/>
          </w:tcPr>
          <w:p w14:paraId="3D26EAEE" w14:textId="77777777" w:rsidR="007611CE" w:rsidRPr="00240B8C" w:rsidRDefault="007611CE" w:rsidP="004C5B6F">
            <w:pPr>
              <w:pStyle w:val="DissTabelle"/>
            </w:pPr>
            <w:r w:rsidRPr="00240B8C">
              <w:t>24.5 (17.9</w:t>
            </w:r>
            <w:r w:rsidRPr="00240B8C">
              <w:sym w:font="Symbol" w:char="F02D"/>
            </w:r>
            <w:r w:rsidRPr="00240B8C">
              <w:t>37.2)</w:t>
            </w:r>
          </w:p>
        </w:tc>
        <w:tc>
          <w:tcPr>
            <w:tcW w:w="1691" w:type="dxa"/>
          </w:tcPr>
          <w:p w14:paraId="190F8FF8" w14:textId="77777777" w:rsidR="007611CE" w:rsidRPr="00240B8C" w:rsidRDefault="007611CE" w:rsidP="004C5B6F">
            <w:pPr>
              <w:pStyle w:val="DissTabelle"/>
            </w:pPr>
            <w:r w:rsidRPr="00240B8C">
              <w:t>NA</w:t>
            </w:r>
          </w:p>
        </w:tc>
        <w:tc>
          <w:tcPr>
            <w:tcW w:w="0" w:type="auto"/>
            <w:shd w:val="clear" w:color="auto" w:fill="auto"/>
          </w:tcPr>
          <w:p w14:paraId="0512D8F7" w14:textId="77777777" w:rsidR="007611CE" w:rsidRPr="00240B8C" w:rsidRDefault="007611CE" w:rsidP="004C5B6F">
            <w:pPr>
              <w:pStyle w:val="DissTabelle"/>
            </w:pPr>
            <w:r w:rsidRPr="00240B8C">
              <w:t>1</w:t>
            </w:r>
          </w:p>
        </w:tc>
      </w:tr>
      <w:tr w:rsidR="007611CE" w:rsidRPr="00240B8C" w14:paraId="6A145CB6" w14:textId="77777777" w:rsidTr="00D323F8">
        <w:tc>
          <w:tcPr>
            <w:tcW w:w="2937" w:type="dxa"/>
          </w:tcPr>
          <w:p w14:paraId="6B526D42" w14:textId="77777777" w:rsidR="007611CE" w:rsidRPr="00240B8C" w:rsidRDefault="007611CE" w:rsidP="004C5B6F">
            <w:pPr>
              <w:pStyle w:val="DissTabelle"/>
              <w:jc w:val="left"/>
            </w:pPr>
          </w:p>
        </w:tc>
        <w:tc>
          <w:tcPr>
            <w:tcW w:w="3365" w:type="dxa"/>
          </w:tcPr>
          <w:p w14:paraId="54367529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 xml:space="preserve">Health insurance </w:t>
            </w:r>
          </w:p>
        </w:tc>
        <w:tc>
          <w:tcPr>
            <w:tcW w:w="1694" w:type="dxa"/>
          </w:tcPr>
          <w:p w14:paraId="48398D38" w14:textId="77777777" w:rsidR="007611CE" w:rsidRPr="00240B8C" w:rsidRDefault="007611CE" w:rsidP="004C5B6F">
            <w:pPr>
              <w:pStyle w:val="DissTabelle"/>
            </w:pPr>
            <w:r w:rsidRPr="00240B8C">
              <w:t>119 (84)</w:t>
            </w:r>
          </w:p>
        </w:tc>
        <w:tc>
          <w:tcPr>
            <w:tcW w:w="1694" w:type="dxa"/>
          </w:tcPr>
          <w:p w14:paraId="62EB89B0" w14:textId="77777777" w:rsidR="007611CE" w:rsidRPr="00240B8C" w:rsidRDefault="007611CE" w:rsidP="004C5B6F">
            <w:pPr>
              <w:pStyle w:val="DissTabelle"/>
            </w:pPr>
            <w:r w:rsidRPr="00240B8C">
              <w:t>103 (87)</w:t>
            </w:r>
          </w:p>
        </w:tc>
        <w:tc>
          <w:tcPr>
            <w:tcW w:w="2164" w:type="dxa"/>
          </w:tcPr>
          <w:p w14:paraId="010E17CF" w14:textId="77777777" w:rsidR="007611CE" w:rsidRPr="00240B8C" w:rsidRDefault="007611CE" w:rsidP="004C5B6F">
            <w:pPr>
              <w:pStyle w:val="DissTabelle"/>
            </w:pPr>
            <w:r w:rsidRPr="00240B8C">
              <w:t>16 (70)</w:t>
            </w:r>
          </w:p>
        </w:tc>
        <w:tc>
          <w:tcPr>
            <w:tcW w:w="1691" w:type="dxa"/>
          </w:tcPr>
          <w:p w14:paraId="14B3FEC6" w14:textId="77777777" w:rsidR="007611CE" w:rsidRPr="00240B8C" w:rsidRDefault="007611CE" w:rsidP="004C5B6F">
            <w:pPr>
              <w:pStyle w:val="DissTabelle"/>
            </w:pPr>
            <w:r w:rsidRPr="00240B8C">
              <w:t>2.8 (1</w:t>
            </w:r>
            <w:r w:rsidRPr="00240B8C">
              <w:sym w:font="Symbol" w:char="F02D"/>
            </w:r>
            <w:r w:rsidRPr="00240B8C">
              <w:t>7.9)</w:t>
            </w:r>
          </w:p>
        </w:tc>
        <w:tc>
          <w:tcPr>
            <w:tcW w:w="0" w:type="auto"/>
            <w:shd w:val="clear" w:color="auto" w:fill="auto"/>
          </w:tcPr>
          <w:p w14:paraId="5841A99A" w14:textId="77777777" w:rsidR="007611CE" w:rsidRPr="00240B8C" w:rsidRDefault="007611CE" w:rsidP="004C5B6F">
            <w:pPr>
              <w:pStyle w:val="DissTabelle"/>
            </w:pPr>
            <w:r w:rsidRPr="00240B8C">
              <w:t>0.04</w:t>
            </w:r>
          </w:p>
        </w:tc>
      </w:tr>
      <w:tr w:rsidR="007611CE" w:rsidRPr="00240B8C" w14:paraId="201A8696" w14:textId="77777777" w:rsidTr="00D323F8">
        <w:tc>
          <w:tcPr>
            <w:tcW w:w="2937" w:type="dxa"/>
          </w:tcPr>
          <w:p w14:paraId="2A359985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>Citizenship</w:t>
            </w:r>
          </w:p>
        </w:tc>
        <w:tc>
          <w:tcPr>
            <w:tcW w:w="3365" w:type="dxa"/>
          </w:tcPr>
          <w:p w14:paraId="654F5044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 xml:space="preserve">Bulgarian </w:t>
            </w:r>
          </w:p>
        </w:tc>
        <w:tc>
          <w:tcPr>
            <w:tcW w:w="1694" w:type="dxa"/>
          </w:tcPr>
          <w:p w14:paraId="2EC72F73" w14:textId="77777777" w:rsidR="007611CE" w:rsidRPr="00240B8C" w:rsidRDefault="007611CE" w:rsidP="004C5B6F">
            <w:pPr>
              <w:pStyle w:val="DissTabelle"/>
            </w:pPr>
            <w:r w:rsidRPr="00240B8C">
              <w:t>9 (6)</w:t>
            </w:r>
          </w:p>
        </w:tc>
        <w:tc>
          <w:tcPr>
            <w:tcW w:w="1694" w:type="dxa"/>
          </w:tcPr>
          <w:p w14:paraId="2A741416" w14:textId="77777777" w:rsidR="007611CE" w:rsidRPr="00240B8C" w:rsidRDefault="007611CE" w:rsidP="004C5B6F">
            <w:pPr>
              <w:pStyle w:val="DissTabelle"/>
            </w:pPr>
            <w:r w:rsidRPr="00240B8C">
              <w:t>4 (3)</w:t>
            </w:r>
          </w:p>
        </w:tc>
        <w:tc>
          <w:tcPr>
            <w:tcW w:w="2164" w:type="dxa"/>
          </w:tcPr>
          <w:p w14:paraId="42336A81" w14:textId="77777777" w:rsidR="007611CE" w:rsidRPr="00240B8C" w:rsidRDefault="007611CE" w:rsidP="004C5B6F">
            <w:pPr>
              <w:pStyle w:val="DissTabelle"/>
            </w:pPr>
            <w:r w:rsidRPr="00240B8C">
              <w:t>5 (22)</w:t>
            </w:r>
          </w:p>
        </w:tc>
        <w:tc>
          <w:tcPr>
            <w:tcW w:w="1691" w:type="dxa"/>
          </w:tcPr>
          <w:p w14:paraId="4989C0E3" w14:textId="77777777" w:rsidR="007611CE" w:rsidRPr="00240B8C" w:rsidRDefault="007611CE" w:rsidP="004C5B6F">
            <w:pPr>
              <w:pStyle w:val="DissTabelle"/>
            </w:pPr>
            <w:r w:rsidRPr="00240B8C">
              <w:t>Reference</w:t>
            </w:r>
          </w:p>
        </w:tc>
        <w:tc>
          <w:tcPr>
            <w:tcW w:w="0" w:type="auto"/>
            <w:shd w:val="clear" w:color="auto" w:fill="auto"/>
          </w:tcPr>
          <w:p w14:paraId="44B99F21" w14:textId="77777777" w:rsidR="007611CE" w:rsidRPr="00240B8C" w:rsidRDefault="007611CE" w:rsidP="004C5B6F">
            <w:pPr>
              <w:pStyle w:val="DissTabelle"/>
            </w:pPr>
            <w:r w:rsidRPr="00240B8C">
              <w:t>-</w:t>
            </w:r>
          </w:p>
        </w:tc>
      </w:tr>
      <w:tr w:rsidR="007611CE" w:rsidRPr="00240B8C" w14:paraId="7398B8EE" w14:textId="77777777" w:rsidTr="00D323F8">
        <w:tc>
          <w:tcPr>
            <w:tcW w:w="2937" w:type="dxa"/>
          </w:tcPr>
          <w:p w14:paraId="34A9FAEA" w14:textId="77777777" w:rsidR="007611CE" w:rsidRPr="00240B8C" w:rsidRDefault="007611CE" w:rsidP="004C5B6F">
            <w:pPr>
              <w:pStyle w:val="DissTabelle"/>
              <w:jc w:val="left"/>
            </w:pPr>
          </w:p>
        </w:tc>
        <w:tc>
          <w:tcPr>
            <w:tcW w:w="3365" w:type="dxa"/>
          </w:tcPr>
          <w:p w14:paraId="780BB55A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>German</w:t>
            </w:r>
          </w:p>
        </w:tc>
        <w:tc>
          <w:tcPr>
            <w:tcW w:w="1694" w:type="dxa"/>
          </w:tcPr>
          <w:p w14:paraId="74392F6F" w14:textId="77777777" w:rsidR="007611CE" w:rsidRPr="00240B8C" w:rsidRDefault="007611CE" w:rsidP="004C5B6F">
            <w:pPr>
              <w:pStyle w:val="DissTabelle"/>
            </w:pPr>
            <w:r w:rsidRPr="00240B8C">
              <w:t>83 (58)</w:t>
            </w:r>
          </w:p>
        </w:tc>
        <w:tc>
          <w:tcPr>
            <w:tcW w:w="1694" w:type="dxa"/>
          </w:tcPr>
          <w:p w14:paraId="50DDAB56" w14:textId="77777777" w:rsidR="007611CE" w:rsidRPr="00240B8C" w:rsidRDefault="007611CE" w:rsidP="004C5B6F">
            <w:pPr>
              <w:pStyle w:val="DissTabelle"/>
            </w:pPr>
            <w:r w:rsidRPr="00240B8C">
              <w:t>75 (63)</w:t>
            </w:r>
          </w:p>
        </w:tc>
        <w:tc>
          <w:tcPr>
            <w:tcW w:w="2164" w:type="dxa"/>
          </w:tcPr>
          <w:p w14:paraId="6302DF60" w14:textId="77777777" w:rsidR="007611CE" w:rsidRPr="00240B8C" w:rsidRDefault="007611CE" w:rsidP="004C5B6F">
            <w:pPr>
              <w:pStyle w:val="DissTabelle"/>
            </w:pPr>
            <w:r w:rsidRPr="00240B8C">
              <w:t>8 (35)</w:t>
            </w:r>
          </w:p>
        </w:tc>
        <w:tc>
          <w:tcPr>
            <w:tcW w:w="1691" w:type="dxa"/>
          </w:tcPr>
          <w:p w14:paraId="00405D9D" w14:textId="77777777" w:rsidR="007611CE" w:rsidRPr="00240B8C" w:rsidRDefault="007611CE" w:rsidP="004C5B6F">
            <w:pPr>
              <w:pStyle w:val="DissTabelle"/>
            </w:pPr>
            <w:r w:rsidRPr="00240B8C">
              <w:t>0.1 (0.02</w:t>
            </w:r>
            <w:r w:rsidRPr="00240B8C">
              <w:sym w:font="Symbol" w:char="F02D"/>
            </w:r>
            <w:r w:rsidRPr="00240B8C">
              <w:t>0.4)</w:t>
            </w:r>
          </w:p>
        </w:tc>
        <w:tc>
          <w:tcPr>
            <w:tcW w:w="0" w:type="auto"/>
            <w:shd w:val="clear" w:color="auto" w:fill="auto"/>
          </w:tcPr>
          <w:p w14:paraId="40540D8D" w14:textId="77777777" w:rsidR="007611CE" w:rsidRPr="00240B8C" w:rsidRDefault="007611CE" w:rsidP="004C5B6F">
            <w:pPr>
              <w:pStyle w:val="DissTabelle"/>
            </w:pPr>
            <w:r w:rsidRPr="00240B8C">
              <w:t>0.01</w:t>
            </w:r>
          </w:p>
        </w:tc>
      </w:tr>
      <w:tr w:rsidR="007611CE" w:rsidRPr="00240B8C" w14:paraId="063FFB7A" w14:textId="77777777" w:rsidTr="00D323F8">
        <w:tc>
          <w:tcPr>
            <w:tcW w:w="2937" w:type="dxa"/>
          </w:tcPr>
          <w:p w14:paraId="44FB8177" w14:textId="77777777" w:rsidR="007611CE" w:rsidRPr="00240B8C" w:rsidRDefault="007611CE" w:rsidP="004C5B6F">
            <w:pPr>
              <w:pStyle w:val="DissTabelle"/>
              <w:jc w:val="left"/>
            </w:pPr>
          </w:p>
        </w:tc>
        <w:tc>
          <w:tcPr>
            <w:tcW w:w="3365" w:type="dxa"/>
          </w:tcPr>
          <w:p w14:paraId="7FA28792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>Polish</w:t>
            </w:r>
          </w:p>
        </w:tc>
        <w:tc>
          <w:tcPr>
            <w:tcW w:w="1694" w:type="dxa"/>
          </w:tcPr>
          <w:p w14:paraId="1937E7F9" w14:textId="77777777" w:rsidR="007611CE" w:rsidRPr="00240B8C" w:rsidRDefault="007611CE" w:rsidP="004C5B6F">
            <w:pPr>
              <w:pStyle w:val="DissTabelle"/>
            </w:pPr>
            <w:r w:rsidRPr="00240B8C">
              <w:t>12 (8)</w:t>
            </w:r>
          </w:p>
        </w:tc>
        <w:tc>
          <w:tcPr>
            <w:tcW w:w="1694" w:type="dxa"/>
          </w:tcPr>
          <w:p w14:paraId="10CAFFB8" w14:textId="77777777" w:rsidR="007611CE" w:rsidRPr="00240B8C" w:rsidRDefault="007611CE" w:rsidP="004C5B6F">
            <w:pPr>
              <w:pStyle w:val="DissTabelle"/>
            </w:pPr>
            <w:r w:rsidRPr="00240B8C">
              <w:t>10 (8)</w:t>
            </w:r>
          </w:p>
        </w:tc>
        <w:tc>
          <w:tcPr>
            <w:tcW w:w="2164" w:type="dxa"/>
          </w:tcPr>
          <w:p w14:paraId="56C0FB87" w14:textId="77777777" w:rsidR="007611CE" w:rsidRPr="00240B8C" w:rsidRDefault="007611CE" w:rsidP="004C5B6F">
            <w:pPr>
              <w:pStyle w:val="DissTabelle"/>
            </w:pPr>
            <w:r w:rsidRPr="00240B8C">
              <w:t>2 (9)</w:t>
            </w:r>
          </w:p>
        </w:tc>
        <w:tc>
          <w:tcPr>
            <w:tcW w:w="1691" w:type="dxa"/>
          </w:tcPr>
          <w:p w14:paraId="447E4109" w14:textId="77777777" w:rsidR="007611CE" w:rsidRPr="00240B8C" w:rsidRDefault="007611CE" w:rsidP="004C5B6F">
            <w:pPr>
              <w:pStyle w:val="DissTabelle"/>
            </w:pPr>
            <w:r w:rsidRPr="00240B8C">
              <w:t>0.2 (0.02</w:t>
            </w:r>
            <w:r w:rsidRPr="00240B8C">
              <w:sym w:font="Symbol" w:char="F02D"/>
            </w:r>
            <w:r w:rsidRPr="00240B8C">
              <w:t>1.2)</w:t>
            </w:r>
          </w:p>
        </w:tc>
        <w:tc>
          <w:tcPr>
            <w:tcW w:w="0" w:type="auto"/>
            <w:shd w:val="clear" w:color="auto" w:fill="auto"/>
          </w:tcPr>
          <w:p w14:paraId="3A91CBB0" w14:textId="77777777" w:rsidR="007611CE" w:rsidRPr="00240B8C" w:rsidRDefault="007611CE" w:rsidP="004C5B6F">
            <w:pPr>
              <w:pStyle w:val="DissTabelle"/>
            </w:pPr>
            <w:r w:rsidRPr="00240B8C">
              <w:t>0.1</w:t>
            </w:r>
          </w:p>
        </w:tc>
      </w:tr>
      <w:tr w:rsidR="007611CE" w:rsidRPr="00240B8C" w14:paraId="5970522B" w14:textId="77777777" w:rsidTr="00D323F8">
        <w:tc>
          <w:tcPr>
            <w:tcW w:w="2937" w:type="dxa"/>
          </w:tcPr>
          <w:p w14:paraId="5F9F374F" w14:textId="77777777" w:rsidR="007611CE" w:rsidRPr="00240B8C" w:rsidRDefault="007611CE" w:rsidP="004C5B6F">
            <w:pPr>
              <w:pStyle w:val="DissTabelle"/>
              <w:jc w:val="left"/>
            </w:pPr>
          </w:p>
        </w:tc>
        <w:tc>
          <w:tcPr>
            <w:tcW w:w="3365" w:type="dxa"/>
          </w:tcPr>
          <w:p w14:paraId="7A19B02E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>Slovak</w:t>
            </w:r>
          </w:p>
        </w:tc>
        <w:tc>
          <w:tcPr>
            <w:tcW w:w="1694" w:type="dxa"/>
          </w:tcPr>
          <w:p w14:paraId="4688D6C9" w14:textId="77777777" w:rsidR="007611CE" w:rsidRPr="00240B8C" w:rsidRDefault="007611CE" w:rsidP="004C5B6F">
            <w:pPr>
              <w:pStyle w:val="DissTabelle"/>
            </w:pPr>
            <w:r w:rsidRPr="00240B8C">
              <w:t>9 (6)</w:t>
            </w:r>
          </w:p>
        </w:tc>
        <w:tc>
          <w:tcPr>
            <w:tcW w:w="1694" w:type="dxa"/>
          </w:tcPr>
          <w:p w14:paraId="0AA4C373" w14:textId="77777777" w:rsidR="007611CE" w:rsidRPr="00240B8C" w:rsidRDefault="007611CE" w:rsidP="004C5B6F">
            <w:pPr>
              <w:pStyle w:val="DissTabelle"/>
            </w:pPr>
            <w:r w:rsidRPr="00240B8C">
              <w:t>7 (6)</w:t>
            </w:r>
          </w:p>
        </w:tc>
        <w:tc>
          <w:tcPr>
            <w:tcW w:w="2164" w:type="dxa"/>
          </w:tcPr>
          <w:p w14:paraId="6DEAD1DD" w14:textId="77777777" w:rsidR="007611CE" w:rsidRPr="00240B8C" w:rsidRDefault="007611CE" w:rsidP="004C5B6F">
            <w:pPr>
              <w:pStyle w:val="DissTabelle"/>
            </w:pPr>
            <w:r w:rsidRPr="00240B8C">
              <w:t>2 (9)</w:t>
            </w:r>
          </w:p>
        </w:tc>
        <w:tc>
          <w:tcPr>
            <w:tcW w:w="1691" w:type="dxa"/>
          </w:tcPr>
          <w:p w14:paraId="6482093D" w14:textId="77777777" w:rsidR="007611CE" w:rsidRPr="00240B8C" w:rsidRDefault="007611CE" w:rsidP="004C5B6F">
            <w:pPr>
              <w:pStyle w:val="DissTabelle"/>
            </w:pPr>
            <w:r w:rsidRPr="00240B8C">
              <w:t>0.2 (0.03</w:t>
            </w:r>
            <w:r w:rsidRPr="00240B8C">
              <w:sym w:font="Symbol" w:char="F02D"/>
            </w:r>
            <w:r w:rsidRPr="00240B8C">
              <w:t>1.8)</w:t>
            </w:r>
          </w:p>
        </w:tc>
        <w:tc>
          <w:tcPr>
            <w:tcW w:w="0" w:type="auto"/>
            <w:shd w:val="clear" w:color="auto" w:fill="auto"/>
          </w:tcPr>
          <w:p w14:paraId="6BA95009" w14:textId="77777777" w:rsidR="007611CE" w:rsidRPr="00240B8C" w:rsidRDefault="007611CE" w:rsidP="004C5B6F">
            <w:pPr>
              <w:pStyle w:val="DissTabelle"/>
            </w:pPr>
            <w:r w:rsidRPr="00240B8C">
              <w:t>0.2</w:t>
            </w:r>
          </w:p>
        </w:tc>
      </w:tr>
      <w:tr w:rsidR="007611CE" w:rsidRPr="00240B8C" w14:paraId="5F2984BA" w14:textId="77777777" w:rsidTr="00D323F8">
        <w:tc>
          <w:tcPr>
            <w:tcW w:w="2937" w:type="dxa"/>
          </w:tcPr>
          <w:p w14:paraId="450D20D9" w14:textId="77777777" w:rsidR="007611CE" w:rsidRPr="00240B8C" w:rsidRDefault="007611CE" w:rsidP="004C5B6F">
            <w:pPr>
              <w:pStyle w:val="DissTabelle"/>
              <w:jc w:val="left"/>
            </w:pPr>
          </w:p>
        </w:tc>
        <w:tc>
          <w:tcPr>
            <w:tcW w:w="3365" w:type="dxa"/>
          </w:tcPr>
          <w:p w14:paraId="23B20DE2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>Other</w:t>
            </w:r>
            <w:r w:rsidRPr="00240B8C">
              <w:rPr>
                <w:vertAlign w:val="superscript"/>
              </w:rPr>
              <w:t>a</w:t>
            </w:r>
            <w:r w:rsidRPr="00240B8C">
              <w:t xml:space="preserve"> </w:t>
            </w:r>
          </w:p>
        </w:tc>
        <w:tc>
          <w:tcPr>
            <w:tcW w:w="1694" w:type="dxa"/>
          </w:tcPr>
          <w:p w14:paraId="00CB63E8" w14:textId="77777777" w:rsidR="007611CE" w:rsidRPr="00240B8C" w:rsidRDefault="007611CE" w:rsidP="004C5B6F">
            <w:pPr>
              <w:pStyle w:val="DissTabelle"/>
            </w:pPr>
            <w:r w:rsidRPr="00240B8C">
              <w:t>29 (20)</w:t>
            </w:r>
          </w:p>
        </w:tc>
        <w:tc>
          <w:tcPr>
            <w:tcW w:w="1694" w:type="dxa"/>
          </w:tcPr>
          <w:p w14:paraId="15C475BA" w14:textId="77777777" w:rsidR="007611CE" w:rsidRPr="00240B8C" w:rsidRDefault="007611CE" w:rsidP="004C5B6F">
            <w:pPr>
              <w:pStyle w:val="DissTabelle"/>
            </w:pPr>
            <w:r w:rsidRPr="00240B8C">
              <w:t>23 (19)</w:t>
            </w:r>
          </w:p>
        </w:tc>
        <w:tc>
          <w:tcPr>
            <w:tcW w:w="2164" w:type="dxa"/>
          </w:tcPr>
          <w:p w14:paraId="2CE52E20" w14:textId="77777777" w:rsidR="007611CE" w:rsidRPr="00240B8C" w:rsidRDefault="007611CE" w:rsidP="004C5B6F">
            <w:pPr>
              <w:pStyle w:val="DissTabelle"/>
            </w:pPr>
            <w:r w:rsidRPr="00240B8C">
              <w:t>6 (26)</w:t>
            </w:r>
          </w:p>
        </w:tc>
        <w:tc>
          <w:tcPr>
            <w:tcW w:w="1691" w:type="dxa"/>
          </w:tcPr>
          <w:p w14:paraId="6F274086" w14:textId="77777777" w:rsidR="007611CE" w:rsidRPr="00240B8C" w:rsidRDefault="007611CE" w:rsidP="004C5B6F">
            <w:pPr>
              <w:pStyle w:val="DissTabelle"/>
            </w:pPr>
            <w:r w:rsidRPr="00240B8C">
              <w:t>0.2 (0.04</w:t>
            </w:r>
            <w:r w:rsidRPr="00240B8C">
              <w:sym w:font="Symbol" w:char="F02D"/>
            </w:r>
            <w:r w:rsidRPr="00240B8C">
              <w:t>1.0)</w:t>
            </w:r>
          </w:p>
        </w:tc>
        <w:tc>
          <w:tcPr>
            <w:tcW w:w="0" w:type="auto"/>
            <w:shd w:val="clear" w:color="auto" w:fill="auto"/>
          </w:tcPr>
          <w:p w14:paraId="4FE35465" w14:textId="77777777" w:rsidR="007611CE" w:rsidRPr="00240B8C" w:rsidRDefault="007611CE" w:rsidP="004C5B6F">
            <w:pPr>
              <w:pStyle w:val="DissTabelle"/>
            </w:pPr>
            <w:r w:rsidRPr="00240B8C">
              <w:t>0.05</w:t>
            </w:r>
          </w:p>
        </w:tc>
      </w:tr>
      <w:tr w:rsidR="007611CE" w:rsidRPr="00240B8C" w14:paraId="47319EA2" w14:textId="77777777" w:rsidTr="00D323F8">
        <w:trPr>
          <w:trHeight w:val="266"/>
        </w:trPr>
        <w:tc>
          <w:tcPr>
            <w:tcW w:w="2937" w:type="dxa"/>
          </w:tcPr>
          <w:p w14:paraId="56D5ABD6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>Country of birth</w:t>
            </w:r>
          </w:p>
        </w:tc>
        <w:tc>
          <w:tcPr>
            <w:tcW w:w="3365" w:type="dxa"/>
          </w:tcPr>
          <w:p w14:paraId="5E2E0988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>Bulgaria</w:t>
            </w:r>
          </w:p>
        </w:tc>
        <w:tc>
          <w:tcPr>
            <w:tcW w:w="1694" w:type="dxa"/>
          </w:tcPr>
          <w:p w14:paraId="2730899D" w14:textId="77777777" w:rsidR="007611CE" w:rsidRPr="00240B8C" w:rsidRDefault="007611CE" w:rsidP="004C5B6F">
            <w:pPr>
              <w:pStyle w:val="DissTabelle"/>
            </w:pPr>
            <w:r w:rsidRPr="00240B8C">
              <w:t>9 (6)</w:t>
            </w:r>
          </w:p>
        </w:tc>
        <w:tc>
          <w:tcPr>
            <w:tcW w:w="1694" w:type="dxa"/>
          </w:tcPr>
          <w:p w14:paraId="0C1C1265" w14:textId="77777777" w:rsidR="007611CE" w:rsidRPr="00240B8C" w:rsidRDefault="007611CE" w:rsidP="004C5B6F">
            <w:pPr>
              <w:pStyle w:val="DissTabelle"/>
            </w:pPr>
            <w:r w:rsidRPr="00240B8C">
              <w:t>4 (3)</w:t>
            </w:r>
          </w:p>
        </w:tc>
        <w:tc>
          <w:tcPr>
            <w:tcW w:w="2164" w:type="dxa"/>
          </w:tcPr>
          <w:p w14:paraId="2BFA75AC" w14:textId="77777777" w:rsidR="007611CE" w:rsidRPr="00240B8C" w:rsidRDefault="007611CE" w:rsidP="004C5B6F">
            <w:pPr>
              <w:pStyle w:val="DissTabelle"/>
            </w:pPr>
            <w:r w:rsidRPr="00240B8C">
              <w:t>5 (22)</w:t>
            </w:r>
          </w:p>
        </w:tc>
        <w:tc>
          <w:tcPr>
            <w:tcW w:w="1691" w:type="dxa"/>
          </w:tcPr>
          <w:p w14:paraId="42811E2D" w14:textId="77777777" w:rsidR="007611CE" w:rsidRPr="00240B8C" w:rsidRDefault="007611CE" w:rsidP="004C5B6F">
            <w:pPr>
              <w:pStyle w:val="DissTabelle"/>
            </w:pPr>
            <w:r w:rsidRPr="00240B8C">
              <w:t>Reference</w:t>
            </w:r>
          </w:p>
        </w:tc>
        <w:tc>
          <w:tcPr>
            <w:tcW w:w="0" w:type="auto"/>
            <w:shd w:val="clear" w:color="auto" w:fill="auto"/>
          </w:tcPr>
          <w:p w14:paraId="6E6F8441" w14:textId="77777777" w:rsidR="007611CE" w:rsidRPr="00240B8C" w:rsidRDefault="007611CE" w:rsidP="004C5B6F">
            <w:pPr>
              <w:pStyle w:val="DissTabelle"/>
            </w:pPr>
            <w:r w:rsidRPr="00240B8C">
              <w:t>-</w:t>
            </w:r>
          </w:p>
        </w:tc>
      </w:tr>
      <w:tr w:rsidR="007611CE" w:rsidRPr="00240B8C" w14:paraId="3126D18C" w14:textId="77777777" w:rsidTr="00D323F8">
        <w:trPr>
          <w:trHeight w:val="266"/>
        </w:trPr>
        <w:tc>
          <w:tcPr>
            <w:tcW w:w="2937" w:type="dxa"/>
          </w:tcPr>
          <w:p w14:paraId="559F91C7" w14:textId="77777777" w:rsidR="007611CE" w:rsidRPr="00240B8C" w:rsidRDefault="007611CE" w:rsidP="004C5B6F">
            <w:pPr>
              <w:pStyle w:val="DissTabelle"/>
              <w:jc w:val="left"/>
            </w:pPr>
          </w:p>
        </w:tc>
        <w:tc>
          <w:tcPr>
            <w:tcW w:w="3365" w:type="dxa"/>
          </w:tcPr>
          <w:p w14:paraId="65A872D5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>Germany</w:t>
            </w:r>
          </w:p>
        </w:tc>
        <w:tc>
          <w:tcPr>
            <w:tcW w:w="1694" w:type="dxa"/>
          </w:tcPr>
          <w:p w14:paraId="0A4A32AB" w14:textId="77777777" w:rsidR="007611CE" w:rsidRPr="00240B8C" w:rsidRDefault="007611CE" w:rsidP="004C5B6F">
            <w:pPr>
              <w:pStyle w:val="DissTabelle"/>
            </w:pPr>
            <w:r w:rsidRPr="00240B8C">
              <w:t>73 (51)</w:t>
            </w:r>
          </w:p>
        </w:tc>
        <w:tc>
          <w:tcPr>
            <w:tcW w:w="1694" w:type="dxa"/>
          </w:tcPr>
          <w:p w14:paraId="5B868311" w14:textId="77777777" w:rsidR="007611CE" w:rsidRPr="00240B8C" w:rsidRDefault="007611CE" w:rsidP="004C5B6F">
            <w:pPr>
              <w:pStyle w:val="DissTabelle"/>
            </w:pPr>
            <w:r w:rsidRPr="00240B8C">
              <w:t>68 (57)</w:t>
            </w:r>
          </w:p>
        </w:tc>
        <w:tc>
          <w:tcPr>
            <w:tcW w:w="2164" w:type="dxa"/>
          </w:tcPr>
          <w:p w14:paraId="525EFED0" w14:textId="77777777" w:rsidR="007611CE" w:rsidRPr="00240B8C" w:rsidRDefault="007611CE" w:rsidP="004C5B6F">
            <w:pPr>
              <w:pStyle w:val="DissTabelle"/>
            </w:pPr>
            <w:r w:rsidRPr="00240B8C">
              <w:t>5 (22)</w:t>
            </w:r>
          </w:p>
        </w:tc>
        <w:tc>
          <w:tcPr>
            <w:tcW w:w="1691" w:type="dxa"/>
          </w:tcPr>
          <w:p w14:paraId="21625106" w14:textId="77777777" w:rsidR="007611CE" w:rsidRPr="00240B8C" w:rsidRDefault="007611CE" w:rsidP="004C5B6F">
            <w:pPr>
              <w:pStyle w:val="DissTabelle"/>
            </w:pPr>
            <w:r w:rsidRPr="00240B8C">
              <w:t>0.06 (0.01</w:t>
            </w:r>
            <w:r w:rsidRPr="00240B8C">
              <w:sym w:font="Symbol" w:char="F02D"/>
            </w:r>
            <w:r w:rsidRPr="00240B8C">
              <w:t>0.3)</w:t>
            </w:r>
          </w:p>
        </w:tc>
        <w:tc>
          <w:tcPr>
            <w:tcW w:w="0" w:type="auto"/>
            <w:shd w:val="clear" w:color="auto" w:fill="auto"/>
          </w:tcPr>
          <w:p w14:paraId="53CB1664" w14:textId="77777777" w:rsidR="007611CE" w:rsidRPr="00240B8C" w:rsidRDefault="007611CE" w:rsidP="004C5B6F">
            <w:pPr>
              <w:pStyle w:val="DissTabelle"/>
            </w:pPr>
            <w:r w:rsidRPr="00240B8C">
              <w:t>&lt;0.001</w:t>
            </w:r>
          </w:p>
        </w:tc>
      </w:tr>
      <w:tr w:rsidR="007611CE" w:rsidRPr="00240B8C" w14:paraId="3DBA108B" w14:textId="77777777" w:rsidTr="00D323F8">
        <w:tc>
          <w:tcPr>
            <w:tcW w:w="2937" w:type="dxa"/>
          </w:tcPr>
          <w:p w14:paraId="3941ABD2" w14:textId="77777777" w:rsidR="007611CE" w:rsidRPr="00240B8C" w:rsidRDefault="007611CE" w:rsidP="004C5B6F">
            <w:pPr>
              <w:pStyle w:val="DissTabelle"/>
              <w:jc w:val="left"/>
            </w:pPr>
          </w:p>
        </w:tc>
        <w:tc>
          <w:tcPr>
            <w:tcW w:w="3365" w:type="dxa"/>
          </w:tcPr>
          <w:p w14:paraId="27696777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>Poland</w:t>
            </w:r>
          </w:p>
        </w:tc>
        <w:tc>
          <w:tcPr>
            <w:tcW w:w="1694" w:type="dxa"/>
          </w:tcPr>
          <w:p w14:paraId="11B30159" w14:textId="77777777" w:rsidR="007611CE" w:rsidRPr="00240B8C" w:rsidRDefault="007611CE" w:rsidP="004C5B6F">
            <w:pPr>
              <w:pStyle w:val="DissTabelle"/>
            </w:pPr>
            <w:r w:rsidRPr="00240B8C">
              <w:t>13 (9)</w:t>
            </w:r>
          </w:p>
        </w:tc>
        <w:tc>
          <w:tcPr>
            <w:tcW w:w="1694" w:type="dxa"/>
          </w:tcPr>
          <w:p w14:paraId="1B4760E4" w14:textId="77777777" w:rsidR="007611CE" w:rsidRPr="00240B8C" w:rsidRDefault="007611CE" w:rsidP="004C5B6F">
            <w:pPr>
              <w:pStyle w:val="DissTabelle"/>
            </w:pPr>
            <w:r w:rsidRPr="00240B8C">
              <w:t>11 (9)</w:t>
            </w:r>
          </w:p>
        </w:tc>
        <w:tc>
          <w:tcPr>
            <w:tcW w:w="2164" w:type="dxa"/>
          </w:tcPr>
          <w:p w14:paraId="1C5CCF17" w14:textId="77777777" w:rsidR="007611CE" w:rsidRPr="00240B8C" w:rsidRDefault="007611CE" w:rsidP="004C5B6F">
            <w:pPr>
              <w:pStyle w:val="DissTabelle"/>
            </w:pPr>
            <w:r w:rsidRPr="00240B8C">
              <w:t>2 (9)</w:t>
            </w:r>
          </w:p>
        </w:tc>
        <w:tc>
          <w:tcPr>
            <w:tcW w:w="1691" w:type="dxa"/>
          </w:tcPr>
          <w:p w14:paraId="2F816B0A" w14:textId="77777777" w:rsidR="007611CE" w:rsidRPr="00240B8C" w:rsidRDefault="007611CE" w:rsidP="004C5B6F">
            <w:pPr>
              <w:pStyle w:val="DissTabelle"/>
            </w:pPr>
            <w:r w:rsidRPr="00240B8C">
              <w:t>0.2 (0.02</w:t>
            </w:r>
            <w:r w:rsidRPr="00240B8C">
              <w:sym w:font="Symbol" w:char="F02D"/>
            </w:r>
            <w:r w:rsidRPr="00240B8C">
              <w:t>1.1)</w:t>
            </w:r>
          </w:p>
        </w:tc>
        <w:tc>
          <w:tcPr>
            <w:tcW w:w="0" w:type="auto"/>
            <w:shd w:val="clear" w:color="auto" w:fill="auto"/>
          </w:tcPr>
          <w:p w14:paraId="12F435A1" w14:textId="77777777" w:rsidR="007611CE" w:rsidRPr="00240B8C" w:rsidRDefault="007611CE" w:rsidP="004C5B6F">
            <w:pPr>
              <w:pStyle w:val="DissTabelle"/>
            </w:pPr>
            <w:r w:rsidRPr="00240B8C">
              <w:t>0.06</w:t>
            </w:r>
          </w:p>
        </w:tc>
      </w:tr>
      <w:tr w:rsidR="007611CE" w:rsidRPr="00240B8C" w14:paraId="573E256F" w14:textId="77777777" w:rsidTr="00D323F8">
        <w:tc>
          <w:tcPr>
            <w:tcW w:w="2937" w:type="dxa"/>
          </w:tcPr>
          <w:p w14:paraId="26198109" w14:textId="77777777" w:rsidR="007611CE" w:rsidRPr="00240B8C" w:rsidRDefault="007611CE" w:rsidP="004C5B6F">
            <w:pPr>
              <w:pStyle w:val="DissTabelle"/>
              <w:jc w:val="left"/>
            </w:pPr>
          </w:p>
        </w:tc>
        <w:tc>
          <w:tcPr>
            <w:tcW w:w="3365" w:type="dxa"/>
          </w:tcPr>
          <w:p w14:paraId="3B77F642" w14:textId="77777777" w:rsidR="007611CE" w:rsidRPr="00240B8C" w:rsidRDefault="007611CE" w:rsidP="004C5B6F">
            <w:pPr>
              <w:pStyle w:val="DissTabelle"/>
              <w:jc w:val="left"/>
              <w:rPr>
                <w:vertAlign w:val="superscript"/>
              </w:rPr>
            </w:pPr>
            <w:r w:rsidRPr="00240B8C">
              <w:t>Other</w:t>
            </w:r>
            <w:r w:rsidRPr="00240B8C">
              <w:rPr>
                <w:vertAlign w:val="superscript"/>
              </w:rPr>
              <w:t>b</w:t>
            </w:r>
          </w:p>
        </w:tc>
        <w:tc>
          <w:tcPr>
            <w:tcW w:w="1694" w:type="dxa"/>
          </w:tcPr>
          <w:p w14:paraId="042F2077" w14:textId="77777777" w:rsidR="007611CE" w:rsidRPr="00240B8C" w:rsidRDefault="007611CE" w:rsidP="004C5B6F">
            <w:pPr>
              <w:pStyle w:val="DissTabelle"/>
            </w:pPr>
            <w:r w:rsidRPr="00240B8C">
              <w:t>47 (33)</w:t>
            </w:r>
          </w:p>
        </w:tc>
        <w:tc>
          <w:tcPr>
            <w:tcW w:w="1694" w:type="dxa"/>
          </w:tcPr>
          <w:p w14:paraId="1EFD2A95" w14:textId="77777777" w:rsidR="007611CE" w:rsidRPr="00240B8C" w:rsidRDefault="007611CE" w:rsidP="004C5B6F">
            <w:pPr>
              <w:pStyle w:val="DissTabelle"/>
            </w:pPr>
            <w:r w:rsidRPr="00240B8C">
              <w:t>36 (30)</w:t>
            </w:r>
          </w:p>
        </w:tc>
        <w:tc>
          <w:tcPr>
            <w:tcW w:w="2164" w:type="dxa"/>
          </w:tcPr>
          <w:p w14:paraId="71575631" w14:textId="77777777" w:rsidR="007611CE" w:rsidRPr="00240B8C" w:rsidRDefault="007611CE" w:rsidP="004C5B6F">
            <w:pPr>
              <w:pStyle w:val="DissTabelle"/>
            </w:pPr>
            <w:r w:rsidRPr="00240B8C">
              <w:t>11 (48)</w:t>
            </w:r>
          </w:p>
        </w:tc>
        <w:tc>
          <w:tcPr>
            <w:tcW w:w="1691" w:type="dxa"/>
          </w:tcPr>
          <w:p w14:paraId="3E927B41" w14:textId="77777777" w:rsidR="007611CE" w:rsidRPr="00240B8C" w:rsidRDefault="007611CE" w:rsidP="004C5B6F">
            <w:pPr>
              <w:pStyle w:val="DissTabelle"/>
            </w:pPr>
            <w:r w:rsidRPr="00240B8C">
              <w:t>0.2 (0.1</w:t>
            </w:r>
            <w:r w:rsidRPr="00240B8C">
              <w:sym w:font="Symbol" w:char="F02D"/>
            </w:r>
            <w:r w:rsidRPr="00240B8C">
              <w:t>1.1)</w:t>
            </w:r>
          </w:p>
        </w:tc>
        <w:tc>
          <w:tcPr>
            <w:tcW w:w="0" w:type="auto"/>
            <w:shd w:val="clear" w:color="auto" w:fill="auto"/>
          </w:tcPr>
          <w:p w14:paraId="148F445B" w14:textId="77777777" w:rsidR="007611CE" w:rsidRPr="00240B8C" w:rsidRDefault="007611CE" w:rsidP="004C5B6F">
            <w:pPr>
              <w:pStyle w:val="DissTabelle"/>
            </w:pPr>
            <w:r w:rsidRPr="00240B8C">
              <w:t>0.06</w:t>
            </w:r>
          </w:p>
        </w:tc>
      </w:tr>
      <w:tr w:rsidR="007611CE" w:rsidRPr="00240B8C" w14:paraId="0FDA3E02" w14:textId="77777777" w:rsidTr="00D323F8">
        <w:tc>
          <w:tcPr>
            <w:tcW w:w="2937" w:type="dxa"/>
          </w:tcPr>
          <w:p w14:paraId="062EED04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>Country of main residence in the past 5 years</w:t>
            </w:r>
          </w:p>
        </w:tc>
        <w:tc>
          <w:tcPr>
            <w:tcW w:w="3365" w:type="dxa"/>
          </w:tcPr>
          <w:p w14:paraId="51477630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>Germany</w:t>
            </w:r>
          </w:p>
        </w:tc>
        <w:tc>
          <w:tcPr>
            <w:tcW w:w="1694" w:type="dxa"/>
          </w:tcPr>
          <w:p w14:paraId="3D8DF112" w14:textId="77777777" w:rsidR="007611CE" w:rsidRPr="00240B8C" w:rsidRDefault="007611CE" w:rsidP="004C5B6F">
            <w:pPr>
              <w:pStyle w:val="DissTabelle"/>
            </w:pPr>
            <w:r w:rsidRPr="00240B8C">
              <w:t>114 (80)</w:t>
            </w:r>
          </w:p>
        </w:tc>
        <w:tc>
          <w:tcPr>
            <w:tcW w:w="1694" w:type="dxa"/>
          </w:tcPr>
          <w:p w14:paraId="09660D05" w14:textId="77777777" w:rsidR="007611CE" w:rsidRPr="00240B8C" w:rsidRDefault="007611CE" w:rsidP="004C5B6F">
            <w:pPr>
              <w:pStyle w:val="DissTabelle"/>
            </w:pPr>
            <w:r w:rsidRPr="00240B8C">
              <w:t>98 (82)</w:t>
            </w:r>
          </w:p>
        </w:tc>
        <w:tc>
          <w:tcPr>
            <w:tcW w:w="2164" w:type="dxa"/>
          </w:tcPr>
          <w:p w14:paraId="2B0E2540" w14:textId="77777777" w:rsidR="007611CE" w:rsidRPr="00240B8C" w:rsidRDefault="007611CE" w:rsidP="004C5B6F">
            <w:pPr>
              <w:pStyle w:val="DissTabelle"/>
            </w:pPr>
            <w:r w:rsidRPr="00240B8C">
              <w:t>16 (67)</w:t>
            </w:r>
          </w:p>
        </w:tc>
        <w:tc>
          <w:tcPr>
            <w:tcW w:w="1691" w:type="dxa"/>
          </w:tcPr>
          <w:p w14:paraId="58B7D713" w14:textId="77777777" w:rsidR="007611CE" w:rsidRPr="00240B8C" w:rsidRDefault="007611CE" w:rsidP="004C5B6F">
            <w:pPr>
              <w:pStyle w:val="DissTabelle"/>
            </w:pPr>
            <w:r w:rsidRPr="00240B8C">
              <w:t>0.04 (0</w:t>
            </w:r>
            <w:r w:rsidRPr="00240B8C">
              <w:sym w:font="Symbol" w:char="F02D"/>
            </w:r>
            <w:r w:rsidRPr="00240B8C">
              <w:t>0.4)</w:t>
            </w:r>
          </w:p>
        </w:tc>
        <w:tc>
          <w:tcPr>
            <w:tcW w:w="0" w:type="auto"/>
            <w:shd w:val="clear" w:color="auto" w:fill="auto"/>
          </w:tcPr>
          <w:p w14:paraId="1FC2D10A" w14:textId="77777777" w:rsidR="007611CE" w:rsidRPr="00240B8C" w:rsidRDefault="007611CE" w:rsidP="004C5B6F">
            <w:pPr>
              <w:pStyle w:val="DissTabelle"/>
            </w:pPr>
            <w:r w:rsidRPr="00240B8C">
              <w:t>0.005</w:t>
            </w:r>
          </w:p>
        </w:tc>
      </w:tr>
      <w:tr w:rsidR="007611CE" w:rsidRPr="00240B8C" w14:paraId="7E6F6E28" w14:textId="77777777" w:rsidTr="00D323F8">
        <w:tc>
          <w:tcPr>
            <w:tcW w:w="2937" w:type="dxa"/>
          </w:tcPr>
          <w:p w14:paraId="4289903E" w14:textId="77777777" w:rsidR="007611CE" w:rsidRPr="00240B8C" w:rsidRDefault="007611CE" w:rsidP="004C5B6F">
            <w:pPr>
              <w:pStyle w:val="DissTabelle"/>
              <w:jc w:val="left"/>
            </w:pPr>
          </w:p>
        </w:tc>
        <w:tc>
          <w:tcPr>
            <w:tcW w:w="3365" w:type="dxa"/>
          </w:tcPr>
          <w:p w14:paraId="326F793C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>Bulgaria</w:t>
            </w:r>
          </w:p>
        </w:tc>
        <w:tc>
          <w:tcPr>
            <w:tcW w:w="1694" w:type="dxa"/>
          </w:tcPr>
          <w:p w14:paraId="798ABD0C" w14:textId="77777777" w:rsidR="007611CE" w:rsidRPr="00240B8C" w:rsidRDefault="007611CE" w:rsidP="004C5B6F">
            <w:pPr>
              <w:pStyle w:val="DissTabelle"/>
            </w:pPr>
            <w:r w:rsidRPr="00240B8C">
              <w:t>5 (4)</w:t>
            </w:r>
          </w:p>
        </w:tc>
        <w:tc>
          <w:tcPr>
            <w:tcW w:w="1694" w:type="dxa"/>
          </w:tcPr>
          <w:p w14:paraId="5A8375C9" w14:textId="77777777" w:rsidR="007611CE" w:rsidRPr="00240B8C" w:rsidRDefault="007611CE" w:rsidP="004C5B6F">
            <w:pPr>
              <w:pStyle w:val="DissTabelle"/>
            </w:pPr>
            <w:r w:rsidRPr="00240B8C">
              <w:t>1 (1)</w:t>
            </w:r>
          </w:p>
        </w:tc>
        <w:tc>
          <w:tcPr>
            <w:tcW w:w="2164" w:type="dxa"/>
          </w:tcPr>
          <w:p w14:paraId="004A86C0" w14:textId="77777777" w:rsidR="007611CE" w:rsidRPr="00240B8C" w:rsidRDefault="007611CE" w:rsidP="004C5B6F">
            <w:pPr>
              <w:pStyle w:val="DissTabelle"/>
            </w:pPr>
            <w:r w:rsidRPr="00240B8C">
              <w:t>4 (17)</w:t>
            </w:r>
          </w:p>
        </w:tc>
        <w:tc>
          <w:tcPr>
            <w:tcW w:w="1691" w:type="dxa"/>
          </w:tcPr>
          <w:p w14:paraId="4620285A" w14:textId="77777777" w:rsidR="007611CE" w:rsidRPr="00240B8C" w:rsidRDefault="007611CE" w:rsidP="004C5B6F">
            <w:pPr>
              <w:pStyle w:val="DissTabelle"/>
            </w:pPr>
            <w:r w:rsidRPr="00240B8C">
              <w:t>Reference</w:t>
            </w:r>
          </w:p>
        </w:tc>
        <w:tc>
          <w:tcPr>
            <w:tcW w:w="0" w:type="auto"/>
            <w:shd w:val="clear" w:color="auto" w:fill="auto"/>
          </w:tcPr>
          <w:p w14:paraId="5AB8CBCD" w14:textId="77777777" w:rsidR="007611CE" w:rsidRPr="00240B8C" w:rsidRDefault="007611CE" w:rsidP="004C5B6F">
            <w:pPr>
              <w:pStyle w:val="DissTabelle"/>
            </w:pPr>
            <w:r w:rsidRPr="00240B8C">
              <w:t>-</w:t>
            </w:r>
          </w:p>
        </w:tc>
      </w:tr>
      <w:tr w:rsidR="007611CE" w:rsidRPr="00240B8C" w14:paraId="5A580953" w14:textId="77777777" w:rsidTr="00D323F8">
        <w:tc>
          <w:tcPr>
            <w:tcW w:w="2937" w:type="dxa"/>
          </w:tcPr>
          <w:p w14:paraId="13E1E9F2" w14:textId="77777777" w:rsidR="007611CE" w:rsidRPr="00240B8C" w:rsidRDefault="007611CE" w:rsidP="004C5B6F">
            <w:pPr>
              <w:pStyle w:val="DissTabelle"/>
              <w:jc w:val="left"/>
            </w:pPr>
          </w:p>
        </w:tc>
        <w:tc>
          <w:tcPr>
            <w:tcW w:w="3365" w:type="dxa"/>
          </w:tcPr>
          <w:p w14:paraId="5CD8B4AA" w14:textId="77777777" w:rsidR="007611CE" w:rsidRPr="00240B8C" w:rsidRDefault="007611CE" w:rsidP="004C5B6F">
            <w:pPr>
              <w:pStyle w:val="DissTabelle"/>
              <w:jc w:val="left"/>
              <w:rPr>
                <w:vertAlign w:val="superscript"/>
              </w:rPr>
            </w:pPr>
            <w:r w:rsidRPr="00240B8C">
              <w:t>Other</w:t>
            </w:r>
            <w:r w:rsidRPr="00240B8C">
              <w:rPr>
                <w:vertAlign w:val="superscript"/>
              </w:rPr>
              <w:t>c</w:t>
            </w:r>
          </w:p>
        </w:tc>
        <w:tc>
          <w:tcPr>
            <w:tcW w:w="1694" w:type="dxa"/>
          </w:tcPr>
          <w:p w14:paraId="0097D01A" w14:textId="77777777" w:rsidR="007611CE" w:rsidRPr="00240B8C" w:rsidRDefault="007611CE" w:rsidP="004C5B6F">
            <w:pPr>
              <w:pStyle w:val="DissTabelle"/>
            </w:pPr>
            <w:r w:rsidRPr="00240B8C">
              <w:t>23 (16)</w:t>
            </w:r>
          </w:p>
        </w:tc>
        <w:tc>
          <w:tcPr>
            <w:tcW w:w="1694" w:type="dxa"/>
          </w:tcPr>
          <w:p w14:paraId="5B172FF7" w14:textId="77777777" w:rsidR="007611CE" w:rsidRPr="00240B8C" w:rsidRDefault="007611CE" w:rsidP="004C5B6F">
            <w:pPr>
              <w:pStyle w:val="DissTabelle"/>
            </w:pPr>
            <w:r w:rsidRPr="00240B8C">
              <w:t>20 (17)</w:t>
            </w:r>
          </w:p>
        </w:tc>
        <w:tc>
          <w:tcPr>
            <w:tcW w:w="2164" w:type="dxa"/>
          </w:tcPr>
          <w:p w14:paraId="2397EB41" w14:textId="77777777" w:rsidR="007611CE" w:rsidRPr="00240B8C" w:rsidRDefault="007611CE" w:rsidP="004C5B6F">
            <w:pPr>
              <w:pStyle w:val="DissTabelle"/>
            </w:pPr>
            <w:r w:rsidRPr="00240B8C">
              <w:t>3 (13)</w:t>
            </w:r>
          </w:p>
        </w:tc>
        <w:tc>
          <w:tcPr>
            <w:tcW w:w="1691" w:type="dxa"/>
          </w:tcPr>
          <w:p w14:paraId="1628D75C" w14:textId="77777777" w:rsidR="007611CE" w:rsidRPr="00240B8C" w:rsidRDefault="007611CE" w:rsidP="004C5B6F">
            <w:pPr>
              <w:pStyle w:val="DissTabelle"/>
            </w:pPr>
            <w:r w:rsidRPr="00240B8C">
              <w:t>0.04 (0</w:t>
            </w:r>
            <w:r w:rsidRPr="00240B8C">
              <w:sym w:font="Symbol" w:char="F02D"/>
            </w:r>
            <w:r w:rsidRPr="00240B8C">
              <w:t>0.5)</w:t>
            </w:r>
          </w:p>
        </w:tc>
        <w:tc>
          <w:tcPr>
            <w:tcW w:w="0" w:type="auto"/>
            <w:shd w:val="clear" w:color="auto" w:fill="auto"/>
          </w:tcPr>
          <w:p w14:paraId="37DAA77C" w14:textId="77777777" w:rsidR="007611CE" w:rsidRPr="00240B8C" w:rsidRDefault="007611CE" w:rsidP="004C5B6F">
            <w:pPr>
              <w:pStyle w:val="DissTabelle"/>
            </w:pPr>
            <w:r w:rsidRPr="00240B8C">
              <w:t>0.01</w:t>
            </w:r>
          </w:p>
        </w:tc>
      </w:tr>
      <w:tr w:rsidR="007611CE" w:rsidRPr="00240B8C" w14:paraId="0A0332DF" w14:textId="77777777" w:rsidTr="00D323F8">
        <w:tc>
          <w:tcPr>
            <w:tcW w:w="2937" w:type="dxa"/>
          </w:tcPr>
          <w:p w14:paraId="7E6AA7B7" w14:textId="77777777" w:rsidR="007611CE" w:rsidRPr="00240B8C" w:rsidRDefault="007611CE" w:rsidP="004C5B6F">
            <w:pPr>
              <w:pStyle w:val="DissTabelle"/>
              <w:jc w:val="left"/>
              <w:rPr>
                <w:vertAlign w:val="superscript"/>
              </w:rPr>
            </w:pPr>
            <w:r w:rsidRPr="00240B8C">
              <w:t>Exposure to TB</w:t>
            </w:r>
            <w:r w:rsidRPr="00240B8C">
              <w:rPr>
                <w:vertAlign w:val="superscript"/>
              </w:rPr>
              <w:t>d</w:t>
            </w:r>
          </w:p>
        </w:tc>
        <w:tc>
          <w:tcPr>
            <w:tcW w:w="3365" w:type="dxa"/>
          </w:tcPr>
          <w:p w14:paraId="5CB10D44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>Citizen of a low-incidence country</w:t>
            </w:r>
          </w:p>
        </w:tc>
        <w:tc>
          <w:tcPr>
            <w:tcW w:w="1694" w:type="dxa"/>
          </w:tcPr>
          <w:p w14:paraId="0F56D83A" w14:textId="77777777" w:rsidR="007611CE" w:rsidRPr="00240B8C" w:rsidRDefault="007611CE" w:rsidP="004C5B6F">
            <w:pPr>
              <w:pStyle w:val="DissTabelle"/>
            </w:pPr>
            <w:r w:rsidRPr="00240B8C">
              <w:t>98 (70)</w:t>
            </w:r>
          </w:p>
        </w:tc>
        <w:tc>
          <w:tcPr>
            <w:tcW w:w="1694" w:type="dxa"/>
          </w:tcPr>
          <w:p w14:paraId="11B1D97A" w14:textId="77777777" w:rsidR="007611CE" w:rsidRPr="00240B8C" w:rsidRDefault="007611CE" w:rsidP="004C5B6F">
            <w:pPr>
              <w:pStyle w:val="DissTabelle"/>
            </w:pPr>
            <w:r w:rsidRPr="00240B8C">
              <w:t>87 (74)</w:t>
            </w:r>
          </w:p>
        </w:tc>
        <w:tc>
          <w:tcPr>
            <w:tcW w:w="2164" w:type="dxa"/>
          </w:tcPr>
          <w:p w14:paraId="6EF0DDD5" w14:textId="77777777" w:rsidR="007611CE" w:rsidRPr="00240B8C" w:rsidRDefault="007611CE" w:rsidP="004C5B6F">
            <w:pPr>
              <w:pStyle w:val="DissTabelle"/>
            </w:pPr>
            <w:r w:rsidRPr="00240B8C">
              <w:t>11 (48)</w:t>
            </w:r>
          </w:p>
        </w:tc>
        <w:tc>
          <w:tcPr>
            <w:tcW w:w="1691" w:type="dxa"/>
          </w:tcPr>
          <w:p w14:paraId="297B1D48" w14:textId="77777777" w:rsidR="007611CE" w:rsidRPr="00240B8C" w:rsidRDefault="007611CE" w:rsidP="004C5B6F">
            <w:pPr>
              <w:pStyle w:val="DissTabelle"/>
            </w:pPr>
            <w:r w:rsidRPr="00240B8C">
              <w:t>0.3 (0.1</w:t>
            </w:r>
            <w:r w:rsidRPr="00240B8C">
              <w:sym w:font="Symbol" w:char="F02D"/>
            </w:r>
            <w:r w:rsidRPr="00240B8C">
              <w:t>0.8)</w:t>
            </w:r>
          </w:p>
        </w:tc>
        <w:tc>
          <w:tcPr>
            <w:tcW w:w="0" w:type="auto"/>
            <w:shd w:val="clear" w:color="auto" w:fill="auto"/>
          </w:tcPr>
          <w:p w14:paraId="731F1205" w14:textId="77777777" w:rsidR="007611CE" w:rsidRPr="00240B8C" w:rsidRDefault="007611CE" w:rsidP="004C5B6F">
            <w:pPr>
              <w:pStyle w:val="DissTabelle"/>
            </w:pPr>
            <w:r w:rsidRPr="00240B8C">
              <w:t>0.01</w:t>
            </w:r>
          </w:p>
        </w:tc>
      </w:tr>
      <w:tr w:rsidR="007611CE" w:rsidRPr="00240B8C" w14:paraId="054B83E4" w14:textId="77777777" w:rsidTr="00D323F8">
        <w:tc>
          <w:tcPr>
            <w:tcW w:w="2937" w:type="dxa"/>
          </w:tcPr>
          <w:p w14:paraId="37C33B9A" w14:textId="77777777" w:rsidR="007611CE" w:rsidRPr="00240B8C" w:rsidRDefault="007611CE" w:rsidP="004C5B6F">
            <w:pPr>
              <w:pStyle w:val="DissTabelle"/>
              <w:jc w:val="left"/>
            </w:pPr>
          </w:p>
        </w:tc>
        <w:tc>
          <w:tcPr>
            <w:tcW w:w="3365" w:type="dxa"/>
          </w:tcPr>
          <w:p w14:paraId="57D24B53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>Born in a low-incidence country</w:t>
            </w:r>
          </w:p>
        </w:tc>
        <w:tc>
          <w:tcPr>
            <w:tcW w:w="1694" w:type="dxa"/>
          </w:tcPr>
          <w:p w14:paraId="39A09AD3" w14:textId="77777777" w:rsidR="007611CE" w:rsidRPr="00240B8C" w:rsidRDefault="007611CE" w:rsidP="004C5B6F">
            <w:pPr>
              <w:pStyle w:val="DissTabelle"/>
            </w:pPr>
            <w:r w:rsidRPr="00240B8C">
              <w:t>90 (64)</w:t>
            </w:r>
          </w:p>
        </w:tc>
        <w:tc>
          <w:tcPr>
            <w:tcW w:w="1694" w:type="dxa"/>
          </w:tcPr>
          <w:p w14:paraId="61606B2A" w14:textId="77777777" w:rsidR="007611CE" w:rsidRPr="00240B8C" w:rsidRDefault="007611CE" w:rsidP="004C5B6F">
            <w:pPr>
              <w:pStyle w:val="DissTabelle"/>
            </w:pPr>
            <w:r w:rsidRPr="00240B8C">
              <w:t>83 (70)</w:t>
            </w:r>
          </w:p>
        </w:tc>
        <w:tc>
          <w:tcPr>
            <w:tcW w:w="2164" w:type="dxa"/>
          </w:tcPr>
          <w:p w14:paraId="4AFC1448" w14:textId="77777777" w:rsidR="007611CE" w:rsidRPr="00240B8C" w:rsidRDefault="007611CE" w:rsidP="004C5B6F">
            <w:pPr>
              <w:pStyle w:val="DissTabelle"/>
            </w:pPr>
            <w:r w:rsidRPr="00240B8C">
              <w:t>7 (30)</w:t>
            </w:r>
          </w:p>
        </w:tc>
        <w:tc>
          <w:tcPr>
            <w:tcW w:w="1691" w:type="dxa"/>
          </w:tcPr>
          <w:p w14:paraId="43A2E8D2" w14:textId="77777777" w:rsidR="007611CE" w:rsidRPr="00240B8C" w:rsidRDefault="007611CE" w:rsidP="004C5B6F">
            <w:pPr>
              <w:pStyle w:val="DissTabelle"/>
            </w:pPr>
            <w:r w:rsidRPr="00240B8C">
              <w:t>0.2 (0.1</w:t>
            </w:r>
            <w:r w:rsidRPr="00240B8C">
              <w:sym w:font="Symbol" w:char="F02D"/>
            </w:r>
            <w:r w:rsidRPr="00240B8C">
              <w:t>0.5)</w:t>
            </w:r>
          </w:p>
        </w:tc>
        <w:tc>
          <w:tcPr>
            <w:tcW w:w="0" w:type="auto"/>
            <w:shd w:val="clear" w:color="auto" w:fill="auto"/>
          </w:tcPr>
          <w:p w14:paraId="5BCA91E2" w14:textId="77777777" w:rsidR="007611CE" w:rsidRPr="00240B8C" w:rsidRDefault="007611CE" w:rsidP="004C5B6F">
            <w:pPr>
              <w:pStyle w:val="DissTabelle"/>
            </w:pPr>
            <w:r w:rsidRPr="00240B8C">
              <w:t>&lt;0.001</w:t>
            </w:r>
          </w:p>
        </w:tc>
      </w:tr>
      <w:tr w:rsidR="007611CE" w:rsidRPr="00240B8C" w14:paraId="74485291" w14:textId="77777777" w:rsidTr="00D323F8">
        <w:tc>
          <w:tcPr>
            <w:tcW w:w="2937" w:type="dxa"/>
          </w:tcPr>
          <w:p w14:paraId="3D0F6DD0" w14:textId="77777777" w:rsidR="007611CE" w:rsidRPr="00240B8C" w:rsidRDefault="007611CE" w:rsidP="004C5B6F">
            <w:pPr>
              <w:pStyle w:val="DissTabelle"/>
              <w:jc w:val="left"/>
            </w:pPr>
          </w:p>
        </w:tc>
        <w:tc>
          <w:tcPr>
            <w:tcW w:w="3365" w:type="dxa"/>
          </w:tcPr>
          <w:p w14:paraId="13F48FF2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>Main residence in a low-incidence country in the past 5 years</w:t>
            </w:r>
          </w:p>
        </w:tc>
        <w:tc>
          <w:tcPr>
            <w:tcW w:w="1694" w:type="dxa"/>
          </w:tcPr>
          <w:p w14:paraId="2842E00D" w14:textId="77777777" w:rsidR="007611CE" w:rsidRPr="00240B8C" w:rsidRDefault="007611CE" w:rsidP="004C5B6F">
            <w:pPr>
              <w:pStyle w:val="DissTabelle"/>
            </w:pPr>
            <w:r w:rsidRPr="00240B8C">
              <w:t>127 (93)</w:t>
            </w:r>
          </w:p>
        </w:tc>
        <w:tc>
          <w:tcPr>
            <w:tcW w:w="1694" w:type="dxa"/>
          </w:tcPr>
          <w:p w14:paraId="289A21D9" w14:textId="77777777" w:rsidR="007611CE" w:rsidRPr="00240B8C" w:rsidRDefault="007611CE" w:rsidP="004C5B6F">
            <w:pPr>
              <w:pStyle w:val="DissTabelle"/>
            </w:pPr>
            <w:r w:rsidRPr="00240B8C">
              <w:t>111 (96)</w:t>
            </w:r>
          </w:p>
        </w:tc>
        <w:tc>
          <w:tcPr>
            <w:tcW w:w="2164" w:type="dxa"/>
          </w:tcPr>
          <w:p w14:paraId="3C11547A" w14:textId="77777777" w:rsidR="007611CE" w:rsidRPr="00240B8C" w:rsidRDefault="007611CE" w:rsidP="004C5B6F">
            <w:pPr>
              <w:pStyle w:val="DissTabelle"/>
            </w:pPr>
            <w:r w:rsidRPr="00240B8C">
              <w:t>16(76)</w:t>
            </w:r>
          </w:p>
        </w:tc>
        <w:tc>
          <w:tcPr>
            <w:tcW w:w="1691" w:type="dxa"/>
          </w:tcPr>
          <w:p w14:paraId="7FE2B391" w14:textId="77777777" w:rsidR="007611CE" w:rsidRPr="00240B8C" w:rsidRDefault="007611CE" w:rsidP="004C5B6F">
            <w:pPr>
              <w:pStyle w:val="DissTabelle"/>
            </w:pPr>
            <w:r w:rsidRPr="00240B8C">
              <w:t>0.1 (0.04</w:t>
            </w:r>
            <w:r w:rsidRPr="00240B8C">
              <w:sym w:font="Symbol" w:char="F02D"/>
            </w:r>
            <w:r w:rsidRPr="00240B8C">
              <w:t>0.6)</w:t>
            </w:r>
          </w:p>
        </w:tc>
        <w:tc>
          <w:tcPr>
            <w:tcW w:w="0" w:type="auto"/>
            <w:shd w:val="clear" w:color="auto" w:fill="auto"/>
          </w:tcPr>
          <w:p w14:paraId="370FCD6B" w14:textId="77777777" w:rsidR="007611CE" w:rsidRPr="00240B8C" w:rsidRDefault="007611CE" w:rsidP="004C5B6F">
            <w:pPr>
              <w:pStyle w:val="DissTabelle"/>
            </w:pPr>
            <w:r w:rsidRPr="00240B8C">
              <w:t>0.002</w:t>
            </w:r>
          </w:p>
        </w:tc>
      </w:tr>
      <w:tr w:rsidR="007611CE" w:rsidRPr="00240B8C" w14:paraId="7A302D49" w14:textId="77777777" w:rsidTr="00D323F8">
        <w:tc>
          <w:tcPr>
            <w:tcW w:w="2937" w:type="dxa"/>
          </w:tcPr>
          <w:p w14:paraId="15947692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>Overall duration of homelessness during lifetime</w:t>
            </w:r>
          </w:p>
        </w:tc>
        <w:tc>
          <w:tcPr>
            <w:tcW w:w="3365" w:type="dxa"/>
          </w:tcPr>
          <w:p w14:paraId="7B95761C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>6</w:t>
            </w:r>
            <w:r w:rsidRPr="00240B8C">
              <w:sym w:font="Symbol" w:char="F02D"/>
            </w:r>
            <w:r w:rsidRPr="00240B8C">
              <w:t>24 months</w:t>
            </w:r>
          </w:p>
        </w:tc>
        <w:tc>
          <w:tcPr>
            <w:tcW w:w="1694" w:type="dxa"/>
          </w:tcPr>
          <w:p w14:paraId="2FE0FD6B" w14:textId="77777777" w:rsidR="007611CE" w:rsidRPr="00240B8C" w:rsidRDefault="007611CE" w:rsidP="004C5B6F">
            <w:pPr>
              <w:pStyle w:val="DissTabelle"/>
            </w:pPr>
            <w:r w:rsidRPr="00240B8C">
              <w:t>30 (21)</w:t>
            </w:r>
          </w:p>
        </w:tc>
        <w:tc>
          <w:tcPr>
            <w:tcW w:w="1694" w:type="dxa"/>
          </w:tcPr>
          <w:p w14:paraId="6566C56A" w14:textId="77777777" w:rsidR="007611CE" w:rsidRPr="00240B8C" w:rsidRDefault="007611CE" w:rsidP="004C5B6F">
            <w:pPr>
              <w:pStyle w:val="DissTabelle"/>
            </w:pPr>
            <w:r w:rsidRPr="00240B8C">
              <w:t>27 (23)</w:t>
            </w:r>
          </w:p>
        </w:tc>
        <w:tc>
          <w:tcPr>
            <w:tcW w:w="2164" w:type="dxa"/>
          </w:tcPr>
          <w:p w14:paraId="32B061A7" w14:textId="77777777" w:rsidR="007611CE" w:rsidRPr="00240B8C" w:rsidRDefault="007611CE" w:rsidP="004C5B6F">
            <w:pPr>
              <w:pStyle w:val="DissTabelle"/>
            </w:pPr>
            <w:r w:rsidRPr="00240B8C">
              <w:t>3 (13)</w:t>
            </w:r>
          </w:p>
        </w:tc>
        <w:tc>
          <w:tcPr>
            <w:tcW w:w="1691" w:type="dxa"/>
          </w:tcPr>
          <w:p w14:paraId="339F1DF5" w14:textId="77777777" w:rsidR="007611CE" w:rsidRPr="00240B8C" w:rsidRDefault="007611CE" w:rsidP="004C5B6F">
            <w:pPr>
              <w:pStyle w:val="DissTabelle"/>
            </w:pPr>
            <w:r w:rsidRPr="00240B8C">
              <w:t>Reference</w:t>
            </w:r>
          </w:p>
        </w:tc>
        <w:tc>
          <w:tcPr>
            <w:tcW w:w="0" w:type="auto"/>
            <w:shd w:val="clear" w:color="auto" w:fill="auto"/>
          </w:tcPr>
          <w:p w14:paraId="7A4D151F" w14:textId="77777777" w:rsidR="007611CE" w:rsidRPr="00240B8C" w:rsidRDefault="007611CE" w:rsidP="004C5B6F">
            <w:pPr>
              <w:pStyle w:val="DissTabelle"/>
            </w:pPr>
            <w:r w:rsidRPr="00240B8C">
              <w:t>-</w:t>
            </w:r>
          </w:p>
        </w:tc>
      </w:tr>
      <w:tr w:rsidR="007611CE" w:rsidRPr="00240B8C" w14:paraId="36714E46" w14:textId="77777777" w:rsidTr="00D323F8">
        <w:tc>
          <w:tcPr>
            <w:tcW w:w="2937" w:type="dxa"/>
          </w:tcPr>
          <w:p w14:paraId="2546406F" w14:textId="77777777" w:rsidR="007611CE" w:rsidRPr="00240B8C" w:rsidRDefault="007611CE" w:rsidP="004C5B6F">
            <w:pPr>
              <w:pStyle w:val="DissTabelle"/>
              <w:jc w:val="left"/>
            </w:pPr>
          </w:p>
        </w:tc>
        <w:tc>
          <w:tcPr>
            <w:tcW w:w="3365" w:type="dxa"/>
          </w:tcPr>
          <w:p w14:paraId="13229FFE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>&lt;6 months</w:t>
            </w:r>
          </w:p>
        </w:tc>
        <w:tc>
          <w:tcPr>
            <w:tcW w:w="1694" w:type="dxa"/>
          </w:tcPr>
          <w:p w14:paraId="3260998F" w14:textId="77777777" w:rsidR="007611CE" w:rsidRPr="00240B8C" w:rsidRDefault="007611CE" w:rsidP="004C5B6F">
            <w:pPr>
              <w:pStyle w:val="DissTabelle"/>
            </w:pPr>
            <w:r w:rsidRPr="00240B8C">
              <w:t>46 (33)</w:t>
            </w:r>
          </w:p>
        </w:tc>
        <w:tc>
          <w:tcPr>
            <w:tcW w:w="1694" w:type="dxa"/>
          </w:tcPr>
          <w:p w14:paraId="3EEFC4F6" w14:textId="77777777" w:rsidR="007611CE" w:rsidRPr="00240B8C" w:rsidRDefault="007611CE" w:rsidP="004C5B6F">
            <w:pPr>
              <w:pStyle w:val="DissTabelle"/>
            </w:pPr>
            <w:r w:rsidRPr="00240B8C">
              <w:t>40 (34)</w:t>
            </w:r>
          </w:p>
        </w:tc>
        <w:tc>
          <w:tcPr>
            <w:tcW w:w="2164" w:type="dxa"/>
          </w:tcPr>
          <w:p w14:paraId="0F63EC2F" w14:textId="77777777" w:rsidR="007611CE" w:rsidRPr="00240B8C" w:rsidRDefault="007611CE" w:rsidP="004C5B6F">
            <w:pPr>
              <w:pStyle w:val="DissTabelle"/>
            </w:pPr>
            <w:r w:rsidRPr="00240B8C">
              <w:t>6 (26)</w:t>
            </w:r>
          </w:p>
        </w:tc>
        <w:tc>
          <w:tcPr>
            <w:tcW w:w="1691" w:type="dxa"/>
          </w:tcPr>
          <w:p w14:paraId="07688040" w14:textId="77777777" w:rsidR="007611CE" w:rsidRPr="00240B8C" w:rsidRDefault="007611CE" w:rsidP="004C5B6F">
            <w:pPr>
              <w:pStyle w:val="DissTabelle"/>
            </w:pPr>
            <w:r w:rsidRPr="00240B8C">
              <w:t>1.4 (0.3</w:t>
            </w:r>
            <w:r w:rsidRPr="00240B8C">
              <w:sym w:font="Symbol" w:char="F02D"/>
            </w:r>
            <w:r w:rsidRPr="00240B8C">
              <w:t>5.9)</w:t>
            </w:r>
          </w:p>
        </w:tc>
        <w:tc>
          <w:tcPr>
            <w:tcW w:w="0" w:type="auto"/>
            <w:shd w:val="clear" w:color="auto" w:fill="auto"/>
          </w:tcPr>
          <w:p w14:paraId="4F0CBB11" w14:textId="77777777" w:rsidR="007611CE" w:rsidRPr="00240B8C" w:rsidRDefault="007611CE" w:rsidP="004C5B6F">
            <w:pPr>
              <w:pStyle w:val="DissTabelle"/>
            </w:pPr>
            <w:r w:rsidRPr="00240B8C">
              <w:t>0.7</w:t>
            </w:r>
          </w:p>
        </w:tc>
      </w:tr>
      <w:tr w:rsidR="007611CE" w:rsidRPr="00240B8C" w14:paraId="520980DF" w14:textId="77777777" w:rsidTr="00D323F8">
        <w:tc>
          <w:tcPr>
            <w:tcW w:w="2937" w:type="dxa"/>
          </w:tcPr>
          <w:p w14:paraId="33D497C4" w14:textId="77777777" w:rsidR="007611CE" w:rsidRPr="00240B8C" w:rsidRDefault="007611CE" w:rsidP="004C5B6F">
            <w:pPr>
              <w:pStyle w:val="DissTabelle"/>
              <w:jc w:val="left"/>
            </w:pPr>
          </w:p>
        </w:tc>
        <w:tc>
          <w:tcPr>
            <w:tcW w:w="3365" w:type="dxa"/>
          </w:tcPr>
          <w:p w14:paraId="7DCF06DA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>&gt;24 months</w:t>
            </w:r>
          </w:p>
        </w:tc>
        <w:tc>
          <w:tcPr>
            <w:tcW w:w="1694" w:type="dxa"/>
          </w:tcPr>
          <w:p w14:paraId="0A46D26F" w14:textId="77777777" w:rsidR="007611CE" w:rsidRPr="00240B8C" w:rsidRDefault="007611CE" w:rsidP="004C5B6F">
            <w:pPr>
              <w:pStyle w:val="DissTabelle"/>
            </w:pPr>
            <w:r w:rsidRPr="00240B8C">
              <w:t>65 (46)</w:t>
            </w:r>
          </w:p>
        </w:tc>
        <w:tc>
          <w:tcPr>
            <w:tcW w:w="1694" w:type="dxa"/>
          </w:tcPr>
          <w:p w14:paraId="5A039BE7" w14:textId="77777777" w:rsidR="007611CE" w:rsidRPr="00240B8C" w:rsidRDefault="007611CE" w:rsidP="004C5B6F">
            <w:pPr>
              <w:pStyle w:val="DissTabelle"/>
            </w:pPr>
            <w:r w:rsidRPr="00240B8C">
              <w:t>51 (43)</w:t>
            </w:r>
          </w:p>
        </w:tc>
        <w:tc>
          <w:tcPr>
            <w:tcW w:w="2164" w:type="dxa"/>
          </w:tcPr>
          <w:p w14:paraId="5780D3DE" w14:textId="77777777" w:rsidR="007611CE" w:rsidRPr="00240B8C" w:rsidRDefault="007611CE" w:rsidP="004C5B6F">
            <w:pPr>
              <w:pStyle w:val="DissTabelle"/>
            </w:pPr>
            <w:r w:rsidRPr="00240B8C">
              <w:t>14 (61)</w:t>
            </w:r>
          </w:p>
        </w:tc>
        <w:tc>
          <w:tcPr>
            <w:tcW w:w="1691" w:type="dxa"/>
          </w:tcPr>
          <w:p w14:paraId="044CDB85" w14:textId="77777777" w:rsidR="007611CE" w:rsidRPr="00240B8C" w:rsidRDefault="007611CE" w:rsidP="004C5B6F">
            <w:pPr>
              <w:pStyle w:val="DissTabelle"/>
            </w:pPr>
            <w:r w:rsidRPr="00240B8C">
              <w:t>2.5 (0.7</w:t>
            </w:r>
            <w:r w:rsidRPr="00240B8C">
              <w:sym w:font="Symbol" w:char="F02D"/>
            </w:r>
            <w:r w:rsidRPr="00240B8C">
              <w:t>9.4)</w:t>
            </w:r>
          </w:p>
        </w:tc>
        <w:tc>
          <w:tcPr>
            <w:tcW w:w="0" w:type="auto"/>
            <w:shd w:val="clear" w:color="auto" w:fill="auto"/>
          </w:tcPr>
          <w:p w14:paraId="138E3810" w14:textId="77777777" w:rsidR="007611CE" w:rsidRPr="00240B8C" w:rsidRDefault="007611CE" w:rsidP="004C5B6F">
            <w:pPr>
              <w:pStyle w:val="DissTabelle"/>
            </w:pPr>
            <w:r w:rsidRPr="00240B8C">
              <w:t>0.2</w:t>
            </w:r>
          </w:p>
        </w:tc>
      </w:tr>
      <w:tr w:rsidR="007611CE" w:rsidRPr="00240B8C" w14:paraId="21C629EA" w14:textId="77777777" w:rsidTr="00D323F8">
        <w:tc>
          <w:tcPr>
            <w:tcW w:w="2937" w:type="dxa"/>
          </w:tcPr>
          <w:p w14:paraId="51A1DAA7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>Duration of current stay at shelter in Münster</w:t>
            </w:r>
          </w:p>
        </w:tc>
        <w:tc>
          <w:tcPr>
            <w:tcW w:w="3365" w:type="dxa"/>
          </w:tcPr>
          <w:p w14:paraId="494E2B3C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 xml:space="preserve">Median duration [days] (range) </w:t>
            </w:r>
          </w:p>
        </w:tc>
        <w:tc>
          <w:tcPr>
            <w:tcW w:w="1694" w:type="dxa"/>
          </w:tcPr>
          <w:p w14:paraId="56DD6C38" w14:textId="77777777" w:rsidR="007611CE" w:rsidRPr="00240B8C" w:rsidRDefault="007611CE" w:rsidP="004C5B6F">
            <w:pPr>
              <w:pStyle w:val="DissTabelle"/>
            </w:pPr>
            <w:r w:rsidRPr="00240B8C">
              <w:t>28 (0</w:t>
            </w:r>
            <w:r w:rsidRPr="00240B8C">
              <w:sym w:font="Symbol" w:char="F02D"/>
            </w:r>
            <w:r w:rsidRPr="00240B8C">
              <w:t>3650)</w:t>
            </w:r>
          </w:p>
        </w:tc>
        <w:tc>
          <w:tcPr>
            <w:tcW w:w="1694" w:type="dxa"/>
          </w:tcPr>
          <w:p w14:paraId="078D8EDE" w14:textId="77777777" w:rsidR="007611CE" w:rsidRPr="00240B8C" w:rsidRDefault="007611CE" w:rsidP="004C5B6F">
            <w:pPr>
              <w:pStyle w:val="DissTabelle"/>
            </w:pPr>
            <w:r w:rsidRPr="00240B8C">
              <w:t>28 (0</w:t>
            </w:r>
            <w:r w:rsidRPr="00240B8C">
              <w:sym w:font="Symbol" w:char="F02D"/>
            </w:r>
            <w:r w:rsidRPr="00240B8C">
              <w:t>3650)</w:t>
            </w:r>
          </w:p>
        </w:tc>
        <w:tc>
          <w:tcPr>
            <w:tcW w:w="2164" w:type="dxa"/>
          </w:tcPr>
          <w:p w14:paraId="5CAE8B0D" w14:textId="77777777" w:rsidR="007611CE" w:rsidRPr="00240B8C" w:rsidRDefault="007611CE" w:rsidP="004C5B6F">
            <w:pPr>
              <w:pStyle w:val="DissTabelle"/>
            </w:pPr>
            <w:r w:rsidRPr="00240B8C">
              <w:t>26 (0</w:t>
            </w:r>
            <w:r w:rsidRPr="00240B8C">
              <w:sym w:font="Symbol" w:char="F02D"/>
            </w:r>
            <w:r w:rsidRPr="00240B8C">
              <w:t>2190)</w:t>
            </w:r>
          </w:p>
        </w:tc>
        <w:tc>
          <w:tcPr>
            <w:tcW w:w="1691" w:type="dxa"/>
          </w:tcPr>
          <w:p w14:paraId="2F19589A" w14:textId="77777777" w:rsidR="007611CE" w:rsidRPr="00240B8C" w:rsidRDefault="007611CE" w:rsidP="004C5B6F">
            <w:pPr>
              <w:pStyle w:val="DissTabelle"/>
            </w:pPr>
            <w:r w:rsidRPr="00240B8C">
              <w:t>NA</w:t>
            </w:r>
          </w:p>
        </w:tc>
        <w:tc>
          <w:tcPr>
            <w:tcW w:w="0" w:type="auto"/>
            <w:shd w:val="clear" w:color="auto" w:fill="auto"/>
          </w:tcPr>
          <w:p w14:paraId="7A68CE7A" w14:textId="77777777" w:rsidR="007611CE" w:rsidRPr="00240B8C" w:rsidRDefault="007611CE" w:rsidP="004C5B6F">
            <w:pPr>
              <w:pStyle w:val="DissTabelle"/>
            </w:pPr>
            <w:r w:rsidRPr="00240B8C">
              <w:t>0.9</w:t>
            </w:r>
          </w:p>
        </w:tc>
      </w:tr>
      <w:tr w:rsidR="007611CE" w:rsidRPr="00240B8C" w14:paraId="74D3FC42" w14:textId="77777777" w:rsidTr="00D323F8">
        <w:tc>
          <w:tcPr>
            <w:tcW w:w="2937" w:type="dxa"/>
          </w:tcPr>
          <w:p w14:paraId="4A42B8C5" w14:textId="77777777" w:rsidR="007611CE" w:rsidRPr="00240B8C" w:rsidRDefault="007611CE" w:rsidP="004C5B6F">
            <w:pPr>
              <w:pStyle w:val="DissTabelle"/>
              <w:jc w:val="left"/>
            </w:pPr>
          </w:p>
        </w:tc>
        <w:tc>
          <w:tcPr>
            <w:tcW w:w="3365" w:type="dxa"/>
          </w:tcPr>
          <w:p w14:paraId="7CB73155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>Imprisonment in the past</w:t>
            </w:r>
          </w:p>
        </w:tc>
        <w:tc>
          <w:tcPr>
            <w:tcW w:w="1694" w:type="dxa"/>
          </w:tcPr>
          <w:p w14:paraId="1AEC8CEE" w14:textId="77777777" w:rsidR="007611CE" w:rsidRPr="00240B8C" w:rsidRDefault="007611CE" w:rsidP="004C5B6F">
            <w:pPr>
              <w:pStyle w:val="DissTabelle"/>
            </w:pPr>
            <w:r w:rsidRPr="00240B8C">
              <w:t>73 (52)</w:t>
            </w:r>
          </w:p>
        </w:tc>
        <w:tc>
          <w:tcPr>
            <w:tcW w:w="1694" w:type="dxa"/>
          </w:tcPr>
          <w:p w14:paraId="7FE75475" w14:textId="77777777" w:rsidR="007611CE" w:rsidRPr="00240B8C" w:rsidRDefault="007611CE" w:rsidP="004C5B6F">
            <w:pPr>
              <w:pStyle w:val="DissTabelle"/>
            </w:pPr>
            <w:r w:rsidRPr="00240B8C">
              <w:t>62 (53)</w:t>
            </w:r>
          </w:p>
        </w:tc>
        <w:tc>
          <w:tcPr>
            <w:tcW w:w="2164" w:type="dxa"/>
          </w:tcPr>
          <w:p w14:paraId="68A01013" w14:textId="77777777" w:rsidR="007611CE" w:rsidRPr="00240B8C" w:rsidRDefault="007611CE" w:rsidP="004C5B6F">
            <w:pPr>
              <w:pStyle w:val="DissTabelle"/>
            </w:pPr>
            <w:r w:rsidRPr="00240B8C">
              <w:t>11 (48)</w:t>
            </w:r>
          </w:p>
        </w:tc>
        <w:tc>
          <w:tcPr>
            <w:tcW w:w="1691" w:type="dxa"/>
          </w:tcPr>
          <w:p w14:paraId="5F95A79B" w14:textId="77777777" w:rsidR="007611CE" w:rsidRPr="00240B8C" w:rsidRDefault="007611CE" w:rsidP="004C5B6F">
            <w:pPr>
              <w:pStyle w:val="DissTabelle"/>
            </w:pPr>
            <w:r w:rsidRPr="00240B8C">
              <w:t>1.2 (0.5</w:t>
            </w:r>
            <w:r w:rsidRPr="00240B8C">
              <w:sym w:font="Symbol" w:char="F02D"/>
            </w:r>
            <w:r w:rsidRPr="00240B8C">
              <w:t>3)</w:t>
            </w:r>
          </w:p>
        </w:tc>
        <w:tc>
          <w:tcPr>
            <w:tcW w:w="0" w:type="auto"/>
            <w:shd w:val="clear" w:color="auto" w:fill="auto"/>
          </w:tcPr>
          <w:p w14:paraId="0B4BC512" w14:textId="77777777" w:rsidR="007611CE" w:rsidRPr="00240B8C" w:rsidRDefault="007611CE" w:rsidP="004C5B6F">
            <w:pPr>
              <w:pStyle w:val="DissTabelle"/>
            </w:pPr>
            <w:r w:rsidRPr="00240B8C">
              <w:t>0.7</w:t>
            </w:r>
          </w:p>
        </w:tc>
      </w:tr>
      <w:tr w:rsidR="007611CE" w:rsidRPr="00240B8C" w14:paraId="458F53F0" w14:textId="77777777" w:rsidTr="00D323F8">
        <w:tc>
          <w:tcPr>
            <w:tcW w:w="2937" w:type="dxa"/>
          </w:tcPr>
          <w:p w14:paraId="03815D13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>Education/employment</w:t>
            </w:r>
          </w:p>
        </w:tc>
        <w:tc>
          <w:tcPr>
            <w:tcW w:w="3365" w:type="dxa"/>
          </w:tcPr>
          <w:p w14:paraId="14DC675D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>Median years of school attendance (range)</w:t>
            </w:r>
          </w:p>
        </w:tc>
        <w:tc>
          <w:tcPr>
            <w:tcW w:w="1694" w:type="dxa"/>
          </w:tcPr>
          <w:p w14:paraId="66761CDF" w14:textId="77777777" w:rsidR="007611CE" w:rsidRPr="00240B8C" w:rsidRDefault="007611CE" w:rsidP="004C5B6F">
            <w:pPr>
              <w:pStyle w:val="DissTabelle"/>
            </w:pPr>
            <w:r w:rsidRPr="00240B8C">
              <w:t>10 (0–20)</w:t>
            </w:r>
          </w:p>
        </w:tc>
        <w:tc>
          <w:tcPr>
            <w:tcW w:w="1694" w:type="dxa"/>
          </w:tcPr>
          <w:p w14:paraId="5C3E78CB" w14:textId="77777777" w:rsidR="007611CE" w:rsidRPr="00240B8C" w:rsidRDefault="007611CE" w:rsidP="004C5B6F">
            <w:pPr>
              <w:pStyle w:val="DissTabelle"/>
            </w:pPr>
            <w:r w:rsidRPr="00240B8C">
              <w:t>10 (0</w:t>
            </w:r>
            <w:r w:rsidRPr="00240B8C">
              <w:sym w:font="Symbol" w:char="F02D"/>
            </w:r>
            <w:r w:rsidRPr="00240B8C">
              <w:t>20)</w:t>
            </w:r>
          </w:p>
        </w:tc>
        <w:tc>
          <w:tcPr>
            <w:tcW w:w="2164" w:type="dxa"/>
          </w:tcPr>
          <w:p w14:paraId="63ACDF28" w14:textId="77777777" w:rsidR="007611CE" w:rsidRPr="00240B8C" w:rsidRDefault="007611CE" w:rsidP="004C5B6F">
            <w:pPr>
              <w:pStyle w:val="DissTabelle"/>
            </w:pPr>
            <w:r w:rsidRPr="00240B8C">
              <w:t>9 (0</w:t>
            </w:r>
            <w:r w:rsidRPr="00240B8C">
              <w:sym w:font="Symbol" w:char="F02D"/>
            </w:r>
            <w:r w:rsidRPr="00240B8C">
              <w:t>12)</w:t>
            </w:r>
          </w:p>
        </w:tc>
        <w:tc>
          <w:tcPr>
            <w:tcW w:w="1691" w:type="dxa"/>
          </w:tcPr>
          <w:p w14:paraId="79F9F272" w14:textId="77777777" w:rsidR="007611CE" w:rsidRPr="00240B8C" w:rsidRDefault="007611CE" w:rsidP="004C5B6F">
            <w:pPr>
              <w:pStyle w:val="DissTabelle"/>
            </w:pPr>
            <w:r w:rsidRPr="00240B8C">
              <w:t>NA</w:t>
            </w:r>
          </w:p>
        </w:tc>
        <w:tc>
          <w:tcPr>
            <w:tcW w:w="0" w:type="auto"/>
            <w:shd w:val="clear" w:color="auto" w:fill="auto"/>
          </w:tcPr>
          <w:p w14:paraId="04D6F55B" w14:textId="77777777" w:rsidR="007611CE" w:rsidRPr="00240B8C" w:rsidRDefault="007611CE" w:rsidP="004C5B6F">
            <w:pPr>
              <w:pStyle w:val="DissTabelle"/>
            </w:pPr>
            <w:r w:rsidRPr="00240B8C">
              <w:t>0.006</w:t>
            </w:r>
          </w:p>
        </w:tc>
      </w:tr>
      <w:tr w:rsidR="007611CE" w:rsidRPr="00240B8C" w14:paraId="1342534B" w14:textId="77777777" w:rsidTr="00D323F8">
        <w:tc>
          <w:tcPr>
            <w:tcW w:w="2937" w:type="dxa"/>
          </w:tcPr>
          <w:p w14:paraId="2693FAA7" w14:textId="77777777" w:rsidR="007611CE" w:rsidRPr="00240B8C" w:rsidRDefault="007611CE" w:rsidP="004C5B6F">
            <w:pPr>
              <w:pStyle w:val="DissTabelle"/>
              <w:jc w:val="left"/>
            </w:pPr>
          </w:p>
        </w:tc>
        <w:tc>
          <w:tcPr>
            <w:tcW w:w="3365" w:type="dxa"/>
          </w:tcPr>
          <w:p w14:paraId="160391B1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>Completed apprenticeship</w:t>
            </w:r>
          </w:p>
        </w:tc>
        <w:tc>
          <w:tcPr>
            <w:tcW w:w="1694" w:type="dxa"/>
          </w:tcPr>
          <w:p w14:paraId="21F8EF8C" w14:textId="77777777" w:rsidR="007611CE" w:rsidRPr="00240B8C" w:rsidRDefault="007611CE" w:rsidP="004C5B6F">
            <w:pPr>
              <w:pStyle w:val="DissTabelle"/>
            </w:pPr>
            <w:r w:rsidRPr="00240B8C">
              <w:t>64 (53)</w:t>
            </w:r>
          </w:p>
        </w:tc>
        <w:tc>
          <w:tcPr>
            <w:tcW w:w="1694" w:type="dxa"/>
          </w:tcPr>
          <w:p w14:paraId="660A82D5" w14:textId="77777777" w:rsidR="007611CE" w:rsidRPr="00240B8C" w:rsidRDefault="007611CE" w:rsidP="004C5B6F">
            <w:pPr>
              <w:pStyle w:val="DissTabelle"/>
            </w:pPr>
            <w:r w:rsidRPr="00240B8C">
              <w:t>56 (55)</w:t>
            </w:r>
          </w:p>
        </w:tc>
        <w:tc>
          <w:tcPr>
            <w:tcW w:w="2164" w:type="dxa"/>
          </w:tcPr>
          <w:p w14:paraId="3C4A0F54" w14:textId="77777777" w:rsidR="007611CE" w:rsidRPr="00240B8C" w:rsidRDefault="007611CE" w:rsidP="004C5B6F">
            <w:pPr>
              <w:pStyle w:val="DissTabelle"/>
            </w:pPr>
            <w:r w:rsidRPr="00240B8C">
              <w:t>8 (44)</w:t>
            </w:r>
          </w:p>
        </w:tc>
        <w:tc>
          <w:tcPr>
            <w:tcW w:w="1691" w:type="dxa"/>
          </w:tcPr>
          <w:p w14:paraId="003ADD37" w14:textId="77777777" w:rsidR="007611CE" w:rsidRPr="00240B8C" w:rsidRDefault="007611CE" w:rsidP="004C5B6F">
            <w:pPr>
              <w:pStyle w:val="DissTabelle"/>
            </w:pPr>
            <w:r w:rsidRPr="00240B8C">
              <w:t>1.5 (0.6</w:t>
            </w:r>
            <w:r w:rsidRPr="00240B8C">
              <w:sym w:font="Symbol" w:char="F02D"/>
            </w:r>
            <w:r w:rsidRPr="00240B8C">
              <w:t>4.2)</w:t>
            </w:r>
          </w:p>
        </w:tc>
        <w:tc>
          <w:tcPr>
            <w:tcW w:w="0" w:type="auto"/>
            <w:shd w:val="clear" w:color="auto" w:fill="auto"/>
          </w:tcPr>
          <w:p w14:paraId="6D453655" w14:textId="77777777" w:rsidR="007611CE" w:rsidRPr="00240B8C" w:rsidRDefault="007611CE" w:rsidP="004C5B6F">
            <w:pPr>
              <w:pStyle w:val="DissTabelle"/>
            </w:pPr>
            <w:r w:rsidRPr="00240B8C">
              <w:t>0.4</w:t>
            </w:r>
          </w:p>
        </w:tc>
      </w:tr>
      <w:tr w:rsidR="007611CE" w:rsidRPr="00240B8C" w14:paraId="7ECD4DA0" w14:textId="77777777" w:rsidTr="00D323F8">
        <w:tc>
          <w:tcPr>
            <w:tcW w:w="2937" w:type="dxa"/>
          </w:tcPr>
          <w:p w14:paraId="72822236" w14:textId="77777777" w:rsidR="007611CE" w:rsidRPr="00240B8C" w:rsidRDefault="007611CE" w:rsidP="004C5B6F">
            <w:pPr>
              <w:pStyle w:val="DissTabelle"/>
              <w:jc w:val="left"/>
            </w:pPr>
          </w:p>
        </w:tc>
        <w:tc>
          <w:tcPr>
            <w:tcW w:w="3365" w:type="dxa"/>
          </w:tcPr>
          <w:p w14:paraId="056753C7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 xml:space="preserve">Currently unemployed </w:t>
            </w:r>
          </w:p>
        </w:tc>
        <w:tc>
          <w:tcPr>
            <w:tcW w:w="1694" w:type="dxa"/>
          </w:tcPr>
          <w:p w14:paraId="6805AAF8" w14:textId="77777777" w:rsidR="007611CE" w:rsidRPr="00240B8C" w:rsidRDefault="007611CE" w:rsidP="004C5B6F">
            <w:pPr>
              <w:pStyle w:val="DissTabelle"/>
            </w:pPr>
            <w:r w:rsidRPr="00240B8C">
              <w:t>92 (71)</w:t>
            </w:r>
          </w:p>
        </w:tc>
        <w:tc>
          <w:tcPr>
            <w:tcW w:w="1694" w:type="dxa"/>
          </w:tcPr>
          <w:p w14:paraId="3C7CD658" w14:textId="77777777" w:rsidR="007611CE" w:rsidRPr="00240B8C" w:rsidRDefault="007611CE" w:rsidP="004C5B6F">
            <w:pPr>
              <w:pStyle w:val="DissTabelle"/>
            </w:pPr>
            <w:r w:rsidRPr="00240B8C">
              <w:t>76 (70)</w:t>
            </w:r>
          </w:p>
        </w:tc>
        <w:tc>
          <w:tcPr>
            <w:tcW w:w="2164" w:type="dxa"/>
          </w:tcPr>
          <w:p w14:paraId="1C37B72D" w14:textId="77777777" w:rsidR="007611CE" w:rsidRPr="00240B8C" w:rsidRDefault="007611CE" w:rsidP="004C5B6F">
            <w:pPr>
              <w:pStyle w:val="DissTabelle"/>
            </w:pPr>
            <w:r w:rsidRPr="00240B8C">
              <w:t>16 (76)</w:t>
            </w:r>
          </w:p>
        </w:tc>
        <w:tc>
          <w:tcPr>
            <w:tcW w:w="1691" w:type="dxa"/>
          </w:tcPr>
          <w:p w14:paraId="207AFE95" w14:textId="77777777" w:rsidR="007611CE" w:rsidRPr="00240B8C" w:rsidRDefault="007611CE" w:rsidP="004C5B6F">
            <w:pPr>
              <w:pStyle w:val="DissTabelle"/>
            </w:pPr>
            <w:r w:rsidRPr="00240B8C">
              <w:t>0.7 (0.3</w:t>
            </w:r>
            <w:r w:rsidRPr="00240B8C">
              <w:sym w:font="Symbol" w:char="F02D"/>
            </w:r>
            <w:r w:rsidRPr="00240B8C">
              <w:t>2.2)</w:t>
            </w:r>
          </w:p>
        </w:tc>
        <w:tc>
          <w:tcPr>
            <w:tcW w:w="0" w:type="auto"/>
            <w:shd w:val="clear" w:color="auto" w:fill="auto"/>
          </w:tcPr>
          <w:p w14:paraId="29856DAD" w14:textId="77777777" w:rsidR="007611CE" w:rsidRPr="00240B8C" w:rsidRDefault="007611CE" w:rsidP="004C5B6F">
            <w:pPr>
              <w:pStyle w:val="DissTabelle"/>
            </w:pPr>
            <w:r w:rsidRPr="00240B8C">
              <w:t>0.6</w:t>
            </w:r>
          </w:p>
        </w:tc>
      </w:tr>
      <w:tr w:rsidR="007611CE" w:rsidRPr="00240B8C" w14:paraId="15C0DCFE" w14:textId="77777777" w:rsidTr="00D323F8">
        <w:tc>
          <w:tcPr>
            <w:tcW w:w="2937" w:type="dxa"/>
          </w:tcPr>
          <w:p w14:paraId="2527F3C7" w14:textId="77777777" w:rsidR="007611CE" w:rsidRPr="00240B8C" w:rsidRDefault="007611CE" w:rsidP="004C5B6F">
            <w:pPr>
              <w:pStyle w:val="DissTabelle"/>
              <w:jc w:val="left"/>
            </w:pPr>
          </w:p>
        </w:tc>
        <w:tc>
          <w:tcPr>
            <w:tcW w:w="3365" w:type="dxa"/>
          </w:tcPr>
          <w:p w14:paraId="08BFEE7D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 xml:space="preserve">Former and current employment in medical sector </w:t>
            </w:r>
          </w:p>
        </w:tc>
        <w:tc>
          <w:tcPr>
            <w:tcW w:w="1694" w:type="dxa"/>
          </w:tcPr>
          <w:p w14:paraId="462CF90B" w14:textId="77777777" w:rsidR="007611CE" w:rsidRPr="00240B8C" w:rsidRDefault="007611CE" w:rsidP="004C5B6F">
            <w:pPr>
              <w:pStyle w:val="DissTabelle"/>
            </w:pPr>
            <w:r w:rsidRPr="00240B8C">
              <w:t>14 (12)</w:t>
            </w:r>
          </w:p>
        </w:tc>
        <w:tc>
          <w:tcPr>
            <w:tcW w:w="1694" w:type="dxa"/>
          </w:tcPr>
          <w:p w14:paraId="465AE759" w14:textId="77777777" w:rsidR="007611CE" w:rsidRPr="00240B8C" w:rsidRDefault="007611CE" w:rsidP="004C5B6F">
            <w:pPr>
              <w:pStyle w:val="DissTabelle"/>
            </w:pPr>
            <w:r w:rsidRPr="00240B8C">
              <w:t>13 (12)</w:t>
            </w:r>
          </w:p>
        </w:tc>
        <w:tc>
          <w:tcPr>
            <w:tcW w:w="2164" w:type="dxa"/>
          </w:tcPr>
          <w:p w14:paraId="286A1EB2" w14:textId="77777777" w:rsidR="007611CE" w:rsidRPr="00240B8C" w:rsidRDefault="007611CE" w:rsidP="004C5B6F">
            <w:pPr>
              <w:pStyle w:val="DissTabelle"/>
            </w:pPr>
            <w:r w:rsidRPr="00240B8C">
              <w:t>1 (5)</w:t>
            </w:r>
          </w:p>
        </w:tc>
        <w:tc>
          <w:tcPr>
            <w:tcW w:w="1691" w:type="dxa"/>
          </w:tcPr>
          <w:p w14:paraId="0A285295" w14:textId="77777777" w:rsidR="007611CE" w:rsidRPr="00240B8C" w:rsidRDefault="007611CE" w:rsidP="004C5B6F">
            <w:pPr>
              <w:pStyle w:val="DissTabelle"/>
            </w:pPr>
            <w:r w:rsidRPr="00240B8C">
              <w:t>2.7 (0.3</w:t>
            </w:r>
            <w:r w:rsidRPr="00240B8C">
              <w:sym w:font="Symbol" w:char="F02D"/>
            </w:r>
            <w:r w:rsidRPr="00240B8C">
              <w:t>21.5)</w:t>
            </w:r>
          </w:p>
        </w:tc>
        <w:tc>
          <w:tcPr>
            <w:tcW w:w="0" w:type="auto"/>
            <w:shd w:val="clear" w:color="auto" w:fill="auto"/>
          </w:tcPr>
          <w:p w14:paraId="47F4CF48" w14:textId="77777777" w:rsidR="007611CE" w:rsidRPr="00240B8C" w:rsidRDefault="007611CE" w:rsidP="004C5B6F">
            <w:pPr>
              <w:pStyle w:val="DissTabelle"/>
            </w:pPr>
            <w:r w:rsidRPr="00240B8C">
              <w:t>0.7</w:t>
            </w:r>
          </w:p>
        </w:tc>
      </w:tr>
      <w:tr w:rsidR="007611CE" w:rsidRPr="00240B8C" w14:paraId="0E67F2A0" w14:textId="77777777" w:rsidTr="00D323F8">
        <w:tc>
          <w:tcPr>
            <w:tcW w:w="2937" w:type="dxa"/>
          </w:tcPr>
          <w:p w14:paraId="22EABBF7" w14:textId="77777777" w:rsidR="007611CE" w:rsidRPr="00240B8C" w:rsidRDefault="007611CE" w:rsidP="004C5B6F">
            <w:pPr>
              <w:pStyle w:val="DissTabelle"/>
              <w:jc w:val="left"/>
            </w:pPr>
          </w:p>
        </w:tc>
        <w:tc>
          <w:tcPr>
            <w:tcW w:w="3365" w:type="dxa"/>
          </w:tcPr>
          <w:p w14:paraId="2239B558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>Former and current employment as craftsman</w:t>
            </w:r>
          </w:p>
        </w:tc>
        <w:tc>
          <w:tcPr>
            <w:tcW w:w="1694" w:type="dxa"/>
          </w:tcPr>
          <w:p w14:paraId="1AEEB6CE" w14:textId="77777777" w:rsidR="007611CE" w:rsidRPr="00240B8C" w:rsidRDefault="007611CE" w:rsidP="004C5B6F">
            <w:pPr>
              <w:pStyle w:val="DissTabelle"/>
            </w:pPr>
            <w:r w:rsidRPr="00240B8C">
              <w:t>68 (54)</w:t>
            </w:r>
          </w:p>
        </w:tc>
        <w:tc>
          <w:tcPr>
            <w:tcW w:w="1694" w:type="dxa"/>
          </w:tcPr>
          <w:p w14:paraId="52E7BB66" w14:textId="77777777" w:rsidR="007611CE" w:rsidRPr="00240B8C" w:rsidRDefault="007611CE" w:rsidP="004C5B6F">
            <w:pPr>
              <w:pStyle w:val="DissTabelle"/>
            </w:pPr>
            <w:r w:rsidRPr="00240B8C">
              <w:t>55 (52)</w:t>
            </w:r>
          </w:p>
        </w:tc>
        <w:tc>
          <w:tcPr>
            <w:tcW w:w="2164" w:type="dxa"/>
          </w:tcPr>
          <w:p w14:paraId="1F0D2B99" w14:textId="77777777" w:rsidR="007611CE" w:rsidRPr="00240B8C" w:rsidRDefault="007611CE" w:rsidP="004C5B6F">
            <w:pPr>
              <w:pStyle w:val="DissTabelle"/>
            </w:pPr>
            <w:r w:rsidRPr="00240B8C">
              <w:t>13 (65)</w:t>
            </w:r>
          </w:p>
        </w:tc>
        <w:tc>
          <w:tcPr>
            <w:tcW w:w="1691" w:type="dxa"/>
          </w:tcPr>
          <w:p w14:paraId="574E4381" w14:textId="77777777" w:rsidR="007611CE" w:rsidRPr="00240B8C" w:rsidRDefault="007611CE" w:rsidP="004C5B6F">
            <w:pPr>
              <w:pStyle w:val="DissTabelle"/>
            </w:pPr>
            <w:r w:rsidRPr="00240B8C">
              <w:t>0.6 (0.2</w:t>
            </w:r>
            <w:r w:rsidRPr="00240B8C">
              <w:sym w:font="Symbol" w:char="F02D"/>
            </w:r>
            <w:r w:rsidRPr="00240B8C">
              <w:t>1.6)</w:t>
            </w:r>
          </w:p>
        </w:tc>
        <w:tc>
          <w:tcPr>
            <w:tcW w:w="0" w:type="auto"/>
            <w:shd w:val="clear" w:color="auto" w:fill="auto"/>
          </w:tcPr>
          <w:p w14:paraId="70808B2B" w14:textId="77777777" w:rsidR="007611CE" w:rsidRPr="00240B8C" w:rsidRDefault="007611CE" w:rsidP="004C5B6F">
            <w:pPr>
              <w:pStyle w:val="DissTabelle"/>
            </w:pPr>
            <w:r w:rsidRPr="00240B8C">
              <w:t>0.3</w:t>
            </w:r>
          </w:p>
        </w:tc>
      </w:tr>
      <w:tr w:rsidR="007611CE" w:rsidRPr="00240B8C" w14:paraId="0ABB7933" w14:textId="77777777" w:rsidTr="00D323F8">
        <w:tc>
          <w:tcPr>
            <w:tcW w:w="2937" w:type="dxa"/>
          </w:tcPr>
          <w:p w14:paraId="44D39D4C" w14:textId="77777777" w:rsidR="007611CE" w:rsidRPr="00240B8C" w:rsidRDefault="007611CE" w:rsidP="004C5B6F">
            <w:pPr>
              <w:pStyle w:val="DissTabelle"/>
              <w:jc w:val="left"/>
            </w:pPr>
          </w:p>
        </w:tc>
        <w:tc>
          <w:tcPr>
            <w:tcW w:w="3365" w:type="dxa"/>
          </w:tcPr>
          <w:p w14:paraId="054636CB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>Former and current employment in gastronomy</w:t>
            </w:r>
          </w:p>
        </w:tc>
        <w:tc>
          <w:tcPr>
            <w:tcW w:w="1694" w:type="dxa"/>
          </w:tcPr>
          <w:p w14:paraId="71B0B67A" w14:textId="77777777" w:rsidR="007611CE" w:rsidRPr="00240B8C" w:rsidRDefault="007611CE" w:rsidP="004C5B6F">
            <w:pPr>
              <w:pStyle w:val="DissTabelle"/>
            </w:pPr>
            <w:r w:rsidRPr="00240B8C">
              <w:t>28 (22)</w:t>
            </w:r>
          </w:p>
        </w:tc>
        <w:tc>
          <w:tcPr>
            <w:tcW w:w="1694" w:type="dxa"/>
          </w:tcPr>
          <w:p w14:paraId="23555105" w14:textId="77777777" w:rsidR="007611CE" w:rsidRPr="00240B8C" w:rsidRDefault="007611CE" w:rsidP="004C5B6F">
            <w:pPr>
              <w:pStyle w:val="DissTabelle"/>
            </w:pPr>
            <w:r w:rsidRPr="00240B8C">
              <w:t>23 (22)</w:t>
            </w:r>
          </w:p>
        </w:tc>
        <w:tc>
          <w:tcPr>
            <w:tcW w:w="2164" w:type="dxa"/>
          </w:tcPr>
          <w:p w14:paraId="1B11F978" w14:textId="77777777" w:rsidR="007611CE" w:rsidRPr="00240B8C" w:rsidRDefault="007611CE" w:rsidP="004C5B6F">
            <w:pPr>
              <w:pStyle w:val="DissTabelle"/>
            </w:pPr>
            <w:r w:rsidRPr="00240B8C">
              <w:t>5 (25)</w:t>
            </w:r>
          </w:p>
        </w:tc>
        <w:tc>
          <w:tcPr>
            <w:tcW w:w="1691" w:type="dxa"/>
          </w:tcPr>
          <w:p w14:paraId="1B9C4378" w14:textId="77777777" w:rsidR="007611CE" w:rsidRPr="00240B8C" w:rsidRDefault="007611CE" w:rsidP="004C5B6F">
            <w:pPr>
              <w:pStyle w:val="DissTabelle"/>
            </w:pPr>
            <w:r w:rsidRPr="00240B8C">
              <w:t>0.8 (0.3</w:t>
            </w:r>
            <w:r w:rsidRPr="00240B8C">
              <w:sym w:font="Symbol" w:char="F02D"/>
            </w:r>
            <w:r w:rsidRPr="00240B8C">
              <w:t>2.5)</w:t>
            </w:r>
          </w:p>
        </w:tc>
        <w:tc>
          <w:tcPr>
            <w:tcW w:w="0" w:type="auto"/>
            <w:shd w:val="clear" w:color="auto" w:fill="auto"/>
          </w:tcPr>
          <w:p w14:paraId="54D50206" w14:textId="77777777" w:rsidR="007611CE" w:rsidRPr="00240B8C" w:rsidRDefault="007611CE" w:rsidP="004C5B6F">
            <w:pPr>
              <w:pStyle w:val="DissTabelle"/>
            </w:pPr>
            <w:r w:rsidRPr="00240B8C">
              <w:t>0.8</w:t>
            </w:r>
          </w:p>
        </w:tc>
      </w:tr>
      <w:tr w:rsidR="007611CE" w:rsidRPr="00240B8C" w14:paraId="57A5D9CB" w14:textId="77777777" w:rsidTr="00D323F8">
        <w:tc>
          <w:tcPr>
            <w:tcW w:w="2937" w:type="dxa"/>
          </w:tcPr>
          <w:p w14:paraId="552544E9" w14:textId="77777777" w:rsidR="007611CE" w:rsidRPr="00240B8C" w:rsidRDefault="007611CE" w:rsidP="004C5B6F">
            <w:pPr>
              <w:pStyle w:val="DissTabelle"/>
              <w:jc w:val="left"/>
            </w:pPr>
          </w:p>
        </w:tc>
        <w:tc>
          <w:tcPr>
            <w:tcW w:w="3365" w:type="dxa"/>
          </w:tcPr>
          <w:p w14:paraId="11D17F01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>Former and current employment in other sectors</w:t>
            </w:r>
          </w:p>
        </w:tc>
        <w:tc>
          <w:tcPr>
            <w:tcW w:w="1694" w:type="dxa"/>
          </w:tcPr>
          <w:p w14:paraId="2D021378" w14:textId="77777777" w:rsidR="007611CE" w:rsidRPr="00240B8C" w:rsidRDefault="007611CE" w:rsidP="004C5B6F">
            <w:pPr>
              <w:pStyle w:val="DissTabelle"/>
            </w:pPr>
            <w:r w:rsidRPr="00240B8C">
              <w:t>77 (59)</w:t>
            </w:r>
          </w:p>
        </w:tc>
        <w:tc>
          <w:tcPr>
            <w:tcW w:w="1694" w:type="dxa"/>
          </w:tcPr>
          <w:p w14:paraId="43B1AEB9" w14:textId="77777777" w:rsidR="007611CE" w:rsidRPr="00240B8C" w:rsidRDefault="007611CE" w:rsidP="004C5B6F">
            <w:pPr>
              <w:pStyle w:val="DissTabelle"/>
            </w:pPr>
            <w:r w:rsidRPr="00240B8C">
              <w:t>66 (61)</w:t>
            </w:r>
          </w:p>
        </w:tc>
        <w:tc>
          <w:tcPr>
            <w:tcW w:w="2164" w:type="dxa"/>
          </w:tcPr>
          <w:p w14:paraId="1288B7AA" w14:textId="77777777" w:rsidR="007611CE" w:rsidRPr="00240B8C" w:rsidRDefault="007611CE" w:rsidP="004C5B6F">
            <w:pPr>
              <w:pStyle w:val="DissTabelle"/>
            </w:pPr>
            <w:r w:rsidRPr="00240B8C">
              <w:t>11 (52)</w:t>
            </w:r>
          </w:p>
        </w:tc>
        <w:tc>
          <w:tcPr>
            <w:tcW w:w="1691" w:type="dxa"/>
          </w:tcPr>
          <w:p w14:paraId="21FAC109" w14:textId="77777777" w:rsidR="007611CE" w:rsidRPr="00240B8C" w:rsidRDefault="007611CE" w:rsidP="004C5B6F">
            <w:pPr>
              <w:pStyle w:val="DissTabelle"/>
            </w:pPr>
            <w:r w:rsidRPr="00240B8C">
              <w:t>1.4 (0.6</w:t>
            </w:r>
            <w:r w:rsidRPr="00240B8C">
              <w:sym w:font="Symbol" w:char="F02D"/>
            </w:r>
            <w:r w:rsidRPr="00240B8C">
              <w:t>3.6)</w:t>
            </w:r>
          </w:p>
        </w:tc>
        <w:tc>
          <w:tcPr>
            <w:tcW w:w="0" w:type="auto"/>
            <w:shd w:val="clear" w:color="auto" w:fill="auto"/>
          </w:tcPr>
          <w:p w14:paraId="2BCC4CAA" w14:textId="77777777" w:rsidR="007611CE" w:rsidRPr="00240B8C" w:rsidRDefault="007611CE" w:rsidP="004C5B6F">
            <w:pPr>
              <w:pStyle w:val="DissTabelle"/>
            </w:pPr>
            <w:r w:rsidRPr="00240B8C">
              <w:t>0.5</w:t>
            </w:r>
          </w:p>
        </w:tc>
      </w:tr>
      <w:tr w:rsidR="007611CE" w:rsidRPr="00240B8C" w14:paraId="32DF20B1" w14:textId="77777777" w:rsidTr="00D323F8">
        <w:tc>
          <w:tcPr>
            <w:tcW w:w="2937" w:type="dxa"/>
          </w:tcPr>
          <w:p w14:paraId="10A117E4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>Medical history</w:t>
            </w:r>
          </w:p>
        </w:tc>
        <w:tc>
          <w:tcPr>
            <w:tcW w:w="3365" w:type="dxa"/>
          </w:tcPr>
          <w:p w14:paraId="0F1E42D3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>BCG vaccination</w:t>
            </w:r>
          </w:p>
        </w:tc>
        <w:tc>
          <w:tcPr>
            <w:tcW w:w="1694" w:type="dxa"/>
          </w:tcPr>
          <w:p w14:paraId="16F64696" w14:textId="77777777" w:rsidR="007611CE" w:rsidRPr="00240B8C" w:rsidRDefault="007611CE" w:rsidP="004C5B6F">
            <w:pPr>
              <w:pStyle w:val="DissTabelle"/>
            </w:pPr>
            <w:r w:rsidRPr="00240B8C">
              <w:t>23 (24)</w:t>
            </w:r>
          </w:p>
        </w:tc>
        <w:tc>
          <w:tcPr>
            <w:tcW w:w="1694" w:type="dxa"/>
          </w:tcPr>
          <w:p w14:paraId="00FEA93C" w14:textId="77777777" w:rsidR="007611CE" w:rsidRPr="00240B8C" w:rsidRDefault="007611CE" w:rsidP="004C5B6F">
            <w:pPr>
              <w:pStyle w:val="DissTabelle"/>
            </w:pPr>
            <w:r w:rsidRPr="00240B8C">
              <w:t>21 (25)</w:t>
            </w:r>
          </w:p>
        </w:tc>
        <w:tc>
          <w:tcPr>
            <w:tcW w:w="2164" w:type="dxa"/>
          </w:tcPr>
          <w:p w14:paraId="44AF13E0" w14:textId="77777777" w:rsidR="007611CE" w:rsidRPr="00240B8C" w:rsidRDefault="007611CE" w:rsidP="004C5B6F">
            <w:pPr>
              <w:pStyle w:val="DissTabelle"/>
            </w:pPr>
            <w:r w:rsidRPr="00240B8C">
              <w:t>2 (14)</w:t>
            </w:r>
          </w:p>
        </w:tc>
        <w:tc>
          <w:tcPr>
            <w:tcW w:w="1691" w:type="dxa"/>
          </w:tcPr>
          <w:p w14:paraId="0B9A513F" w14:textId="77777777" w:rsidR="007611CE" w:rsidRPr="00240B8C" w:rsidRDefault="007611CE" w:rsidP="004C5B6F">
            <w:pPr>
              <w:pStyle w:val="DissTabelle"/>
            </w:pPr>
            <w:r w:rsidRPr="00240B8C">
              <w:t>2 (0.4</w:t>
            </w:r>
            <w:r w:rsidRPr="00240B8C">
              <w:sym w:font="Symbol" w:char="F02D"/>
            </w:r>
            <w:r w:rsidRPr="00240B8C">
              <w:t>9.8)</w:t>
            </w:r>
          </w:p>
        </w:tc>
        <w:tc>
          <w:tcPr>
            <w:tcW w:w="0" w:type="auto"/>
            <w:shd w:val="clear" w:color="auto" w:fill="auto"/>
          </w:tcPr>
          <w:p w14:paraId="3A2B86CC" w14:textId="77777777" w:rsidR="007611CE" w:rsidRPr="00240B8C" w:rsidRDefault="007611CE" w:rsidP="004C5B6F">
            <w:pPr>
              <w:pStyle w:val="DissTabelle"/>
            </w:pPr>
            <w:r w:rsidRPr="00240B8C">
              <w:t>0.5</w:t>
            </w:r>
          </w:p>
        </w:tc>
      </w:tr>
      <w:tr w:rsidR="007611CE" w:rsidRPr="00240B8C" w14:paraId="2D62E80E" w14:textId="77777777" w:rsidTr="00D323F8">
        <w:tc>
          <w:tcPr>
            <w:tcW w:w="2937" w:type="dxa"/>
          </w:tcPr>
          <w:p w14:paraId="34F60550" w14:textId="77777777" w:rsidR="007611CE" w:rsidRPr="00240B8C" w:rsidRDefault="007611CE" w:rsidP="004C5B6F">
            <w:pPr>
              <w:pStyle w:val="DissTabelle"/>
              <w:jc w:val="left"/>
            </w:pPr>
          </w:p>
        </w:tc>
        <w:tc>
          <w:tcPr>
            <w:tcW w:w="3365" w:type="dxa"/>
          </w:tcPr>
          <w:p w14:paraId="5D368DD3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>Known TB infection in the past</w:t>
            </w:r>
          </w:p>
        </w:tc>
        <w:tc>
          <w:tcPr>
            <w:tcW w:w="1694" w:type="dxa"/>
          </w:tcPr>
          <w:p w14:paraId="10EBC799" w14:textId="77777777" w:rsidR="007611CE" w:rsidRPr="00240B8C" w:rsidRDefault="007611CE" w:rsidP="004C5B6F">
            <w:pPr>
              <w:pStyle w:val="DissTabelle"/>
            </w:pPr>
            <w:r w:rsidRPr="00240B8C">
              <w:t>5 (4)</w:t>
            </w:r>
          </w:p>
        </w:tc>
        <w:tc>
          <w:tcPr>
            <w:tcW w:w="1694" w:type="dxa"/>
          </w:tcPr>
          <w:p w14:paraId="4054FA4B" w14:textId="77777777" w:rsidR="007611CE" w:rsidRPr="00240B8C" w:rsidRDefault="007611CE" w:rsidP="004C5B6F">
            <w:pPr>
              <w:pStyle w:val="DissTabelle"/>
            </w:pPr>
            <w:r w:rsidRPr="00240B8C">
              <w:t>4 (3)</w:t>
            </w:r>
          </w:p>
        </w:tc>
        <w:tc>
          <w:tcPr>
            <w:tcW w:w="2164" w:type="dxa"/>
          </w:tcPr>
          <w:p w14:paraId="1712F48D" w14:textId="77777777" w:rsidR="007611CE" w:rsidRPr="00240B8C" w:rsidRDefault="007611CE" w:rsidP="004C5B6F">
            <w:pPr>
              <w:pStyle w:val="DissTabelle"/>
            </w:pPr>
            <w:r w:rsidRPr="00240B8C">
              <w:t>1 (4)</w:t>
            </w:r>
          </w:p>
        </w:tc>
        <w:tc>
          <w:tcPr>
            <w:tcW w:w="1691" w:type="dxa"/>
          </w:tcPr>
          <w:p w14:paraId="4D3C8EE0" w14:textId="77777777" w:rsidR="007611CE" w:rsidRPr="00240B8C" w:rsidRDefault="007611CE" w:rsidP="004C5B6F">
            <w:pPr>
              <w:pStyle w:val="DissTabelle"/>
            </w:pPr>
            <w:r w:rsidRPr="00240B8C">
              <w:t>0.8 (0.1</w:t>
            </w:r>
            <w:r w:rsidRPr="00240B8C">
              <w:sym w:font="Symbol" w:char="F02D"/>
            </w:r>
            <w:r w:rsidRPr="00240B8C">
              <w:t>7.2)</w:t>
            </w:r>
          </w:p>
        </w:tc>
        <w:tc>
          <w:tcPr>
            <w:tcW w:w="0" w:type="auto"/>
            <w:shd w:val="clear" w:color="auto" w:fill="auto"/>
          </w:tcPr>
          <w:p w14:paraId="2742166C" w14:textId="77777777" w:rsidR="007611CE" w:rsidRPr="00240B8C" w:rsidRDefault="007611CE" w:rsidP="004C5B6F">
            <w:pPr>
              <w:pStyle w:val="DissTabelle"/>
            </w:pPr>
            <w:r w:rsidRPr="00240B8C">
              <w:t>1</w:t>
            </w:r>
          </w:p>
        </w:tc>
      </w:tr>
      <w:tr w:rsidR="007611CE" w:rsidRPr="00240B8C" w14:paraId="6A686792" w14:textId="77777777" w:rsidTr="00D323F8">
        <w:tc>
          <w:tcPr>
            <w:tcW w:w="2937" w:type="dxa"/>
          </w:tcPr>
          <w:p w14:paraId="466D2B1D" w14:textId="77777777" w:rsidR="007611CE" w:rsidRPr="00240B8C" w:rsidRDefault="007611CE" w:rsidP="004C5B6F">
            <w:pPr>
              <w:pStyle w:val="DissTabelle"/>
              <w:jc w:val="center"/>
            </w:pPr>
          </w:p>
        </w:tc>
        <w:tc>
          <w:tcPr>
            <w:tcW w:w="3365" w:type="dxa"/>
          </w:tcPr>
          <w:p w14:paraId="651BE30E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 xml:space="preserve">Contact with TB patients in the past </w:t>
            </w:r>
          </w:p>
        </w:tc>
        <w:tc>
          <w:tcPr>
            <w:tcW w:w="1694" w:type="dxa"/>
          </w:tcPr>
          <w:p w14:paraId="79E28306" w14:textId="77777777" w:rsidR="007611CE" w:rsidRPr="00240B8C" w:rsidRDefault="007611CE" w:rsidP="004C5B6F">
            <w:pPr>
              <w:pStyle w:val="DissTabelle"/>
            </w:pPr>
            <w:r w:rsidRPr="00240B8C">
              <w:t>16 (12)</w:t>
            </w:r>
          </w:p>
        </w:tc>
        <w:tc>
          <w:tcPr>
            <w:tcW w:w="1694" w:type="dxa"/>
          </w:tcPr>
          <w:p w14:paraId="01C96F73" w14:textId="77777777" w:rsidR="007611CE" w:rsidRPr="00240B8C" w:rsidRDefault="007611CE" w:rsidP="004C5B6F">
            <w:pPr>
              <w:pStyle w:val="DissTabelle"/>
            </w:pPr>
            <w:r w:rsidRPr="00240B8C">
              <w:t>15 (14)</w:t>
            </w:r>
          </w:p>
        </w:tc>
        <w:tc>
          <w:tcPr>
            <w:tcW w:w="2164" w:type="dxa"/>
          </w:tcPr>
          <w:p w14:paraId="27C54268" w14:textId="77777777" w:rsidR="007611CE" w:rsidRPr="00240B8C" w:rsidRDefault="007611CE" w:rsidP="004C5B6F">
            <w:pPr>
              <w:pStyle w:val="DissTabelle"/>
            </w:pPr>
            <w:r w:rsidRPr="00240B8C">
              <w:t>1 (5)</w:t>
            </w:r>
          </w:p>
        </w:tc>
        <w:tc>
          <w:tcPr>
            <w:tcW w:w="1691" w:type="dxa"/>
          </w:tcPr>
          <w:p w14:paraId="55914907" w14:textId="77777777" w:rsidR="007611CE" w:rsidRPr="00240B8C" w:rsidRDefault="007611CE" w:rsidP="004C5B6F">
            <w:pPr>
              <w:pStyle w:val="DissTabelle"/>
            </w:pPr>
            <w:r w:rsidRPr="00240B8C">
              <w:t>3.4 (0.4</w:t>
            </w:r>
            <w:r w:rsidRPr="00240B8C">
              <w:sym w:font="Symbol" w:char="F02D"/>
            </w:r>
            <w:r w:rsidRPr="00240B8C">
              <w:t>27.4)</w:t>
            </w:r>
          </w:p>
        </w:tc>
        <w:tc>
          <w:tcPr>
            <w:tcW w:w="0" w:type="auto"/>
            <w:shd w:val="clear" w:color="auto" w:fill="auto"/>
          </w:tcPr>
          <w:p w14:paraId="41AB79B2" w14:textId="77777777" w:rsidR="007611CE" w:rsidRPr="00240B8C" w:rsidRDefault="007611CE" w:rsidP="004C5B6F">
            <w:pPr>
              <w:pStyle w:val="DissTabelle"/>
            </w:pPr>
            <w:r w:rsidRPr="00240B8C">
              <w:t>0.3</w:t>
            </w:r>
          </w:p>
        </w:tc>
      </w:tr>
      <w:tr w:rsidR="007611CE" w:rsidRPr="00240B8C" w14:paraId="31DA3C6D" w14:textId="77777777" w:rsidTr="00D323F8">
        <w:tc>
          <w:tcPr>
            <w:tcW w:w="2937" w:type="dxa"/>
          </w:tcPr>
          <w:p w14:paraId="425A37F0" w14:textId="77777777" w:rsidR="007611CE" w:rsidRPr="00240B8C" w:rsidRDefault="007611CE" w:rsidP="004C5B6F">
            <w:pPr>
              <w:pStyle w:val="DissTabelle"/>
              <w:jc w:val="left"/>
            </w:pPr>
          </w:p>
        </w:tc>
        <w:tc>
          <w:tcPr>
            <w:tcW w:w="3365" w:type="dxa"/>
          </w:tcPr>
          <w:p w14:paraId="1A20BB3F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>Any of the recorded chronic diseases (below)</w:t>
            </w:r>
          </w:p>
        </w:tc>
        <w:tc>
          <w:tcPr>
            <w:tcW w:w="1694" w:type="dxa"/>
          </w:tcPr>
          <w:p w14:paraId="74BC172E" w14:textId="77777777" w:rsidR="007611CE" w:rsidRPr="00240B8C" w:rsidRDefault="007611CE" w:rsidP="004C5B6F">
            <w:pPr>
              <w:pStyle w:val="DissTabelle"/>
            </w:pPr>
            <w:r w:rsidRPr="00240B8C">
              <w:t>31 (22)</w:t>
            </w:r>
          </w:p>
        </w:tc>
        <w:tc>
          <w:tcPr>
            <w:tcW w:w="1694" w:type="dxa"/>
          </w:tcPr>
          <w:p w14:paraId="6ED241DC" w14:textId="77777777" w:rsidR="007611CE" w:rsidRPr="00240B8C" w:rsidRDefault="007611CE" w:rsidP="004C5B6F">
            <w:pPr>
              <w:pStyle w:val="DissTabelle"/>
            </w:pPr>
            <w:r w:rsidRPr="00240B8C">
              <w:t>26 (22)</w:t>
            </w:r>
          </w:p>
        </w:tc>
        <w:tc>
          <w:tcPr>
            <w:tcW w:w="2164" w:type="dxa"/>
          </w:tcPr>
          <w:p w14:paraId="13358265" w14:textId="77777777" w:rsidR="007611CE" w:rsidRPr="00240B8C" w:rsidRDefault="007611CE" w:rsidP="004C5B6F">
            <w:pPr>
              <w:pStyle w:val="DissTabelle"/>
            </w:pPr>
            <w:r w:rsidRPr="00240B8C">
              <w:t>5 (22)</w:t>
            </w:r>
          </w:p>
        </w:tc>
        <w:tc>
          <w:tcPr>
            <w:tcW w:w="1691" w:type="dxa"/>
          </w:tcPr>
          <w:p w14:paraId="06D81EB5" w14:textId="77777777" w:rsidR="007611CE" w:rsidRPr="00240B8C" w:rsidRDefault="007611CE" w:rsidP="004C5B6F">
            <w:pPr>
              <w:pStyle w:val="DissTabelle"/>
            </w:pPr>
            <w:r w:rsidRPr="00240B8C">
              <w:t>1 (0.3</w:t>
            </w:r>
            <w:r w:rsidRPr="00240B8C">
              <w:sym w:font="Symbol" w:char="F02D"/>
            </w:r>
            <w:r w:rsidRPr="00240B8C">
              <w:t>3)</w:t>
            </w:r>
          </w:p>
        </w:tc>
        <w:tc>
          <w:tcPr>
            <w:tcW w:w="0" w:type="auto"/>
            <w:shd w:val="clear" w:color="auto" w:fill="auto"/>
          </w:tcPr>
          <w:p w14:paraId="2C1EBA35" w14:textId="77777777" w:rsidR="007611CE" w:rsidRPr="00240B8C" w:rsidRDefault="007611CE" w:rsidP="004C5B6F">
            <w:pPr>
              <w:pStyle w:val="DissTabelle"/>
            </w:pPr>
            <w:r w:rsidRPr="00240B8C">
              <w:t>1</w:t>
            </w:r>
          </w:p>
        </w:tc>
      </w:tr>
      <w:tr w:rsidR="007611CE" w:rsidRPr="00240B8C" w14:paraId="4E0F1089" w14:textId="77777777" w:rsidTr="00D323F8">
        <w:tc>
          <w:tcPr>
            <w:tcW w:w="2937" w:type="dxa"/>
          </w:tcPr>
          <w:p w14:paraId="1C4CEBC7" w14:textId="77777777" w:rsidR="007611CE" w:rsidRPr="00240B8C" w:rsidRDefault="007611CE" w:rsidP="004C5B6F">
            <w:pPr>
              <w:pStyle w:val="DissTabelle"/>
              <w:jc w:val="left"/>
            </w:pPr>
          </w:p>
        </w:tc>
        <w:tc>
          <w:tcPr>
            <w:tcW w:w="3365" w:type="dxa"/>
          </w:tcPr>
          <w:p w14:paraId="4DFE0463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 xml:space="preserve">Diabetes mellitus </w:t>
            </w:r>
          </w:p>
        </w:tc>
        <w:tc>
          <w:tcPr>
            <w:tcW w:w="1694" w:type="dxa"/>
          </w:tcPr>
          <w:p w14:paraId="24FB34AA" w14:textId="77777777" w:rsidR="007611CE" w:rsidRPr="00240B8C" w:rsidRDefault="007611CE" w:rsidP="004C5B6F">
            <w:pPr>
              <w:pStyle w:val="DissTabelle"/>
            </w:pPr>
            <w:r w:rsidRPr="00240B8C">
              <w:t>11 (8)</w:t>
            </w:r>
          </w:p>
        </w:tc>
        <w:tc>
          <w:tcPr>
            <w:tcW w:w="1694" w:type="dxa"/>
          </w:tcPr>
          <w:p w14:paraId="54202A69" w14:textId="77777777" w:rsidR="007611CE" w:rsidRPr="00240B8C" w:rsidRDefault="007611CE" w:rsidP="004C5B6F">
            <w:pPr>
              <w:pStyle w:val="DissTabelle"/>
            </w:pPr>
            <w:r w:rsidRPr="00240B8C">
              <w:t>10 (8)</w:t>
            </w:r>
          </w:p>
        </w:tc>
        <w:tc>
          <w:tcPr>
            <w:tcW w:w="2164" w:type="dxa"/>
          </w:tcPr>
          <w:p w14:paraId="7107D103" w14:textId="77777777" w:rsidR="007611CE" w:rsidRPr="00240B8C" w:rsidRDefault="007611CE" w:rsidP="004C5B6F">
            <w:pPr>
              <w:pStyle w:val="DissTabelle"/>
            </w:pPr>
            <w:r w:rsidRPr="00240B8C">
              <w:t>1 (4)</w:t>
            </w:r>
          </w:p>
        </w:tc>
        <w:tc>
          <w:tcPr>
            <w:tcW w:w="1691" w:type="dxa"/>
          </w:tcPr>
          <w:p w14:paraId="53EA5C3F" w14:textId="77777777" w:rsidR="007611CE" w:rsidRPr="00240B8C" w:rsidRDefault="007611CE" w:rsidP="004C5B6F">
            <w:pPr>
              <w:pStyle w:val="DissTabelle"/>
            </w:pPr>
            <w:r w:rsidRPr="00240B8C">
              <w:t>2 (0.3</w:t>
            </w:r>
            <w:r w:rsidRPr="00240B8C">
              <w:sym w:font="Symbol" w:char="F02D"/>
            </w:r>
            <w:r w:rsidRPr="00240B8C">
              <w:t>16.6)</w:t>
            </w:r>
          </w:p>
        </w:tc>
        <w:tc>
          <w:tcPr>
            <w:tcW w:w="0" w:type="auto"/>
            <w:shd w:val="clear" w:color="auto" w:fill="auto"/>
          </w:tcPr>
          <w:p w14:paraId="60E1B5FA" w14:textId="77777777" w:rsidR="007611CE" w:rsidRPr="00240B8C" w:rsidRDefault="007611CE" w:rsidP="004C5B6F">
            <w:pPr>
              <w:pStyle w:val="DissTabelle"/>
            </w:pPr>
            <w:r w:rsidRPr="00240B8C">
              <w:t>0.5</w:t>
            </w:r>
          </w:p>
        </w:tc>
      </w:tr>
      <w:tr w:rsidR="007611CE" w:rsidRPr="00240B8C" w14:paraId="69BB00BD" w14:textId="77777777" w:rsidTr="00D323F8">
        <w:tc>
          <w:tcPr>
            <w:tcW w:w="2937" w:type="dxa"/>
          </w:tcPr>
          <w:p w14:paraId="32FA3402" w14:textId="77777777" w:rsidR="007611CE" w:rsidRPr="00240B8C" w:rsidRDefault="007611CE" w:rsidP="004C5B6F">
            <w:pPr>
              <w:pStyle w:val="DissTabelle"/>
              <w:jc w:val="left"/>
            </w:pPr>
          </w:p>
        </w:tc>
        <w:tc>
          <w:tcPr>
            <w:tcW w:w="3365" w:type="dxa"/>
          </w:tcPr>
          <w:p w14:paraId="43A9FB35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 xml:space="preserve">Cancer </w:t>
            </w:r>
          </w:p>
        </w:tc>
        <w:tc>
          <w:tcPr>
            <w:tcW w:w="1694" w:type="dxa"/>
          </w:tcPr>
          <w:p w14:paraId="6B16E8DB" w14:textId="77777777" w:rsidR="007611CE" w:rsidRPr="00240B8C" w:rsidRDefault="007611CE" w:rsidP="004C5B6F">
            <w:pPr>
              <w:pStyle w:val="DissTabelle"/>
            </w:pPr>
            <w:r w:rsidRPr="00240B8C">
              <w:t>4 (3)</w:t>
            </w:r>
          </w:p>
        </w:tc>
        <w:tc>
          <w:tcPr>
            <w:tcW w:w="1694" w:type="dxa"/>
          </w:tcPr>
          <w:p w14:paraId="68F01A22" w14:textId="77777777" w:rsidR="007611CE" w:rsidRPr="00240B8C" w:rsidRDefault="007611CE" w:rsidP="004C5B6F">
            <w:pPr>
              <w:pStyle w:val="DissTabelle"/>
            </w:pPr>
            <w:r w:rsidRPr="00240B8C">
              <w:t>3 (3)</w:t>
            </w:r>
          </w:p>
        </w:tc>
        <w:tc>
          <w:tcPr>
            <w:tcW w:w="2164" w:type="dxa"/>
          </w:tcPr>
          <w:p w14:paraId="5E277EDD" w14:textId="77777777" w:rsidR="007611CE" w:rsidRPr="00240B8C" w:rsidRDefault="007611CE" w:rsidP="004C5B6F">
            <w:pPr>
              <w:pStyle w:val="DissTabelle"/>
            </w:pPr>
            <w:r w:rsidRPr="00240B8C">
              <w:t>1 (4)</w:t>
            </w:r>
          </w:p>
        </w:tc>
        <w:tc>
          <w:tcPr>
            <w:tcW w:w="1691" w:type="dxa"/>
          </w:tcPr>
          <w:p w14:paraId="2C3ACF6F" w14:textId="77777777" w:rsidR="007611CE" w:rsidRPr="00240B8C" w:rsidRDefault="007611CE" w:rsidP="004C5B6F">
            <w:pPr>
              <w:pStyle w:val="DissTabelle"/>
            </w:pPr>
            <w:r w:rsidRPr="00240B8C">
              <w:t>0.6 (0.1</w:t>
            </w:r>
            <w:r w:rsidRPr="00240B8C">
              <w:sym w:font="Symbol" w:char="F02D"/>
            </w:r>
            <w:r w:rsidRPr="00240B8C">
              <w:t>5.7)</w:t>
            </w:r>
          </w:p>
        </w:tc>
        <w:tc>
          <w:tcPr>
            <w:tcW w:w="0" w:type="auto"/>
            <w:shd w:val="clear" w:color="auto" w:fill="auto"/>
          </w:tcPr>
          <w:p w14:paraId="6734A56C" w14:textId="77777777" w:rsidR="007611CE" w:rsidRPr="00240B8C" w:rsidRDefault="007611CE" w:rsidP="004C5B6F">
            <w:pPr>
              <w:pStyle w:val="DissTabelle"/>
            </w:pPr>
            <w:r w:rsidRPr="00240B8C">
              <w:t>0.5</w:t>
            </w:r>
          </w:p>
        </w:tc>
      </w:tr>
      <w:tr w:rsidR="007611CE" w:rsidRPr="00240B8C" w14:paraId="6588F661" w14:textId="77777777" w:rsidTr="00D323F8">
        <w:tc>
          <w:tcPr>
            <w:tcW w:w="2937" w:type="dxa"/>
          </w:tcPr>
          <w:p w14:paraId="46185110" w14:textId="77777777" w:rsidR="007611CE" w:rsidRPr="00240B8C" w:rsidRDefault="007611CE" w:rsidP="004C5B6F">
            <w:pPr>
              <w:pStyle w:val="DissTabelle"/>
              <w:jc w:val="left"/>
            </w:pPr>
          </w:p>
        </w:tc>
        <w:tc>
          <w:tcPr>
            <w:tcW w:w="3365" w:type="dxa"/>
          </w:tcPr>
          <w:p w14:paraId="2DEABD10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>Hepatitis C</w:t>
            </w:r>
          </w:p>
        </w:tc>
        <w:tc>
          <w:tcPr>
            <w:tcW w:w="1694" w:type="dxa"/>
          </w:tcPr>
          <w:p w14:paraId="2163D805" w14:textId="77777777" w:rsidR="007611CE" w:rsidRPr="00240B8C" w:rsidRDefault="007611CE" w:rsidP="004C5B6F">
            <w:pPr>
              <w:pStyle w:val="DissTabelle"/>
            </w:pPr>
            <w:r w:rsidRPr="00240B8C">
              <w:t>11 (8)</w:t>
            </w:r>
          </w:p>
        </w:tc>
        <w:tc>
          <w:tcPr>
            <w:tcW w:w="1694" w:type="dxa"/>
          </w:tcPr>
          <w:p w14:paraId="0E62FD0E" w14:textId="77777777" w:rsidR="007611CE" w:rsidRPr="00240B8C" w:rsidRDefault="007611CE" w:rsidP="004C5B6F">
            <w:pPr>
              <w:pStyle w:val="DissTabelle"/>
            </w:pPr>
            <w:r w:rsidRPr="00240B8C">
              <w:t>8 (7)</w:t>
            </w:r>
          </w:p>
        </w:tc>
        <w:tc>
          <w:tcPr>
            <w:tcW w:w="2164" w:type="dxa"/>
          </w:tcPr>
          <w:p w14:paraId="0692AF46" w14:textId="77777777" w:rsidR="007611CE" w:rsidRPr="00240B8C" w:rsidRDefault="007611CE" w:rsidP="004C5B6F">
            <w:pPr>
              <w:pStyle w:val="DissTabelle"/>
            </w:pPr>
            <w:r w:rsidRPr="00240B8C">
              <w:t>3 (13)</w:t>
            </w:r>
          </w:p>
        </w:tc>
        <w:tc>
          <w:tcPr>
            <w:tcW w:w="1691" w:type="dxa"/>
          </w:tcPr>
          <w:p w14:paraId="445AB1D9" w14:textId="77777777" w:rsidR="007611CE" w:rsidRPr="00240B8C" w:rsidRDefault="007611CE" w:rsidP="004C5B6F">
            <w:pPr>
              <w:pStyle w:val="DissTabelle"/>
            </w:pPr>
            <w:r w:rsidRPr="00240B8C">
              <w:t>0.5 (0.1</w:t>
            </w:r>
            <w:r w:rsidRPr="00240B8C">
              <w:sym w:font="Symbol" w:char="F02D"/>
            </w:r>
            <w:r w:rsidRPr="00240B8C">
              <w:t>2)</w:t>
            </w:r>
          </w:p>
        </w:tc>
        <w:tc>
          <w:tcPr>
            <w:tcW w:w="0" w:type="auto"/>
            <w:shd w:val="clear" w:color="auto" w:fill="auto"/>
          </w:tcPr>
          <w:p w14:paraId="6665AC1E" w14:textId="77777777" w:rsidR="007611CE" w:rsidRPr="00240B8C" w:rsidRDefault="007611CE" w:rsidP="004C5B6F">
            <w:pPr>
              <w:pStyle w:val="DissTabelle"/>
            </w:pPr>
            <w:r w:rsidRPr="00240B8C">
              <w:t>0.4</w:t>
            </w:r>
          </w:p>
        </w:tc>
      </w:tr>
      <w:tr w:rsidR="007611CE" w:rsidRPr="00240B8C" w14:paraId="503C1283" w14:textId="77777777" w:rsidTr="00D323F8">
        <w:tc>
          <w:tcPr>
            <w:tcW w:w="2937" w:type="dxa"/>
          </w:tcPr>
          <w:p w14:paraId="5260CE44" w14:textId="77777777" w:rsidR="007611CE" w:rsidRPr="00240B8C" w:rsidRDefault="007611CE" w:rsidP="004C5B6F">
            <w:pPr>
              <w:pStyle w:val="DissTabelle"/>
              <w:jc w:val="left"/>
            </w:pPr>
          </w:p>
        </w:tc>
        <w:tc>
          <w:tcPr>
            <w:tcW w:w="3365" w:type="dxa"/>
          </w:tcPr>
          <w:p w14:paraId="66D5D72D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>HIV</w:t>
            </w:r>
          </w:p>
        </w:tc>
        <w:tc>
          <w:tcPr>
            <w:tcW w:w="1694" w:type="dxa"/>
          </w:tcPr>
          <w:p w14:paraId="34ACB656" w14:textId="77777777" w:rsidR="007611CE" w:rsidRPr="00240B8C" w:rsidRDefault="007611CE" w:rsidP="004C5B6F">
            <w:pPr>
              <w:pStyle w:val="DissTabelle"/>
            </w:pPr>
            <w:r w:rsidRPr="00240B8C">
              <w:t>0 (0)</w:t>
            </w:r>
          </w:p>
        </w:tc>
        <w:tc>
          <w:tcPr>
            <w:tcW w:w="1694" w:type="dxa"/>
          </w:tcPr>
          <w:p w14:paraId="60DBC4AD" w14:textId="77777777" w:rsidR="007611CE" w:rsidRPr="00240B8C" w:rsidRDefault="007611CE" w:rsidP="004C5B6F">
            <w:pPr>
              <w:pStyle w:val="DissTabelle"/>
            </w:pPr>
            <w:r w:rsidRPr="00240B8C">
              <w:t>0 (0)</w:t>
            </w:r>
          </w:p>
        </w:tc>
        <w:tc>
          <w:tcPr>
            <w:tcW w:w="2164" w:type="dxa"/>
          </w:tcPr>
          <w:p w14:paraId="6A150CF8" w14:textId="77777777" w:rsidR="007611CE" w:rsidRPr="00240B8C" w:rsidRDefault="007611CE" w:rsidP="004C5B6F">
            <w:pPr>
              <w:pStyle w:val="DissTabelle"/>
            </w:pPr>
            <w:r w:rsidRPr="00240B8C">
              <w:t>0 (0)</w:t>
            </w:r>
          </w:p>
        </w:tc>
        <w:tc>
          <w:tcPr>
            <w:tcW w:w="1691" w:type="dxa"/>
          </w:tcPr>
          <w:p w14:paraId="449F640E" w14:textId="77777777" w:rsidR="007611CE" w:rsidRPr="00240B8C" w:rsidRDefault="007611CE" w:rsidP="004C5B6F">
            <w:pPr>
              <w:pStyle w:val="DissTabelle"/>
            </w:pPr>
            <w:r w:rsidRPr="00240B8C">
              <w:t>NA</w:t>
            </w:r>
          </w:p>
        </w:tc>
        <w:tc>
          <w:tcPr>
            <w:tcW w:w="0" w:type="auto"/>
            <w:shd w:val="clear" w:color="auto" w:fill="auto"/>
          </w:tcPr>
          <w:p w14:paraId="31CE3E62" w14:textId="77777777" w:rsidR="007611CE" w:rsidRPr="00240B8C" w:rsidRDefault="007611CE" w:rsidP="004C5B6F">
            <w:pPr>
              <w:pStyle w:val="DissTabelle"/>
            </w:pPr>
            <w:r w:rsidRPr="00240B8C">
              <w:t>NA</w:t>
            </w:r>
          </w:p>
        </w:tc>
      </w:tr>
      <w:tr w:rsidR="007611CE" w:rsidRPr="00240B8C" w14:paraId="0501A035" w14:textId="77777777" w:rsidTr="00D323F8">
        <w:tc>
          <w:tcPr>
            <w:tcW w:w="2937" w:type="dxa"/>
          </w:tcPr>
          <w:p w14:paraId="2B9F0E6C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>Signs/symptoms of TB</w:t>
            </w:r>
          </w:p>
        </w:tc>
        <w:tc>
          <w:tcPr>
            <w:tcW w:w="3365" w:type="dxa"/>
          </w:tcPr>
          <w:p w14:paraId="0FF90F1E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 xml:space="preserve">Cough for more than 3 weeks </w:t>
            </w:r>
          </w:p>
        </w:tc>
        <w:tc>
          <w:tcPr>
            <w:tcW w:w="1694" w:type="dxa"/>
          </w:tcPr>
          <w:p w14:paraId="60C5A91E" w14:textId="77777777" w:rsidR="007611CE" w:rsidRPr="00240B8C" w:rsidRDefault="007611CE" w:rsidP="004C5B6F">
            <w:pPr>
              <w:pStyle w:val="DissTabelle"/>
            </w:pPr>
            <w:r w:rsidRPr="00240B8C">
              <w:t>38 (27)</w:t>
            </w:r>
          </w:p>
        </w:tc>
        <w:tc>
          <w:tcPr>
            <w:tcW w:w="1694" w:type="dxa"/>
          </w:tcPr>
          <w:p w14:paraId="19F5DF15" w14:textId="77777777" w:rsidR="007611CE" w:rsidRPr="00240B8C" w:rsidRDefault="007611CE" w:rsidP="004C5B6F">
            <w:pPr>
              <w:pStyle w:val="DissTabelle"/>
            </w:pPr>
            <w:r w:rsidRPr="00240B8C">
              <w:t>28 (24)</w:t>
            </w:r>
          </w:p>
        </w:tc>
        <w:tc>
          <w:tcPr>
            <w:tcW w:w="2164" w:type="dxa"/>
          </w:tcPr>
          <w:p w14:paraId="087BF3C9" w14:textId="77777777" w:rsidR="007611CE" w:rsidRPr="00240B8C" w:rsidRDefault="007611CE" w:rsidP="004C5B6F">
            <w:pPr>
              <w:pStyle w:val="DissTabelle"/>
            </w:pPr>
            <w:r w:rsidRPr="00240B8C">
              <w:t>10 (44)</w:t>
            </w:r>
          </w:p>
        </w:tc>
        <w:tc>
          <w:tcPr>
            <w:tcW w:w="1691" w:type="dxa"/>
          </w:tcPr>
          <w:p w14:paraId="1644209E" w14:textId="77777777" w:rsidR="007611CE" w:rsidRPr="00240B8C" w:rsidRDefault="007611CE" w:rsidP="004C5B6F">
            <w:pPr>
              <w:pStyle w:val="DissTabelle"/>
            </w:pPr>
            <w:r w:rsidRPr="00240B8C">
              <w:t>0.4 (0.2</w:t>
            </w:r>
            <w:r w:rsidRPr="00240B8C">
              <w:sym w:font="Symbol" w:char="F02D"/>
            </w:r>
            <w:r w:rsidRPr="00240B8C">
              <w:t>1)</w:t>
            </w:r>
          </w:p>
        </w:tc>
        <w:tc>
          <w:tcPr>
            <w:tcW w:w="0" w:type="auto"/>
            <w:shd w:val="clear" w:color="auto" w:fill="auto"/>
          </w:tcPr>
          <w:p w14:paraId="4EA40286" w14:textId="77777777" w:rsidR="007611CE" w:rsidRPr="00240B8C" w:rsidRDefault="007611CE" w:rsidP="004C5B6F">
            <w:pPr>
              <w:pStyle w:val="DissTabelle"/>
            </w:pPr>
            <w:r w:rsidRPr="00240B8C">
              <w:t>0.05</w:t>
            </w:r>
          </w:p>
        </w:tc>
      </w:tr>
      <w:tr w:rsidR="007611CE" w:rsidRPr="00240B8C" w14:paraId="172393BD" w14:textId="77777777" w:rsidTr="00D323F8">
        <w:tc>
          <w:tcPr>
            <w:tcW w:w="2937" w:type="dxa"/>
          </w:tcPr>
          <w:p w14:paraId="2A6BB658" w14:textId="77777777" w:rsidR="007611CE" w:rsidRPr="00240B8C" w:rsidRDefault="007611CE" w:rsidP="004C5B6F">
            <w:pPr>
              <w:pStyle w:val="DissTabelle"/>
              <w:jc w:val="left"/>
            </w:pPr>
          </w:p>
        </w:tc>
        <w:tc>
          <w:tcPr>
            <w:tcW w:w="3365" w:type="dxa"/>
          </w:tcPr>
          <w:p w14:paraId="013F2471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>Fever</w:t>
            </w:r>
          </w:p>
        </w:tc>
        <w:tc>
          <w:tcPr>
            <w:tcW w:w="1694" w:type="dxa"/>
          </w:tcPr>
          <w:p w14:paraId="6E65A7B0" w14:textId="77777777" w:rsidR="007611CE" w:rsidRPr="00240B8C" w:rsidRDefault="007611CE" w:rsidP="004C5B6F">
            <w:pPr>
              <w:pStyle w:val="DissTabelle"/>
            </w:pPr>
            <w:r w:rsidRPr="00240B8C">
              <w:t>12 (8)</w:t>
            </w:r>
          </w:p>
        </w:tc>
        <w:tc>
          <w:tcPr>
            <w:tcW w:w="1694" w:type="dxa"/>
          </w:tcPr>
          <w:p w14:paraId="4CDF0452" w14:textId="77777777" w:rsidR="007611CE" w:rsidRPr="00240B8C" w:rsidRDefault="007611CE" w:rsidP="004C5B6F">
            <w:pPr>
              <w:pStyle w:val="DissTabelle"/>
            </w:pPr>
            <w:r w:rsidRPr="00240B8C">
              <w:t>9 (8)</w:t>
            </w:r>
          </w:p>
        </w:tc>
        <w:tc>
          <w:tcPr>
            <w:tcW w:w="2164" w:type="dxa"/>
          </w:tcPr>
          <w:p w14:paraId="22B5AD0F" w14:textId="77777777" w:rsidR="007611CE" w:rsidRPr="00240B8C" w:rsidRDefault="007611CE" w:rsidP="004C5B6F">
            <w:pPr>
              <w:pStyle w:val="DissTabelle"/>
            </w:pPr>
            <w:r w:rsidRPr="00240B8C">
              <w:t>3 (13)</w:t>
            </w:r>
          </w:p>
        </w:tc>
        <w:tc>
          <w:tcPr>
            <w:tcW w:w="1691" w:type="dxa"/>
          </w:tcPr>
          <w:p w14:paraId="2EBCE82D" w14:textId="77777777" w:rsidR="007611CE" w:rsidRPr="00240B8C" w:rsidRDefault="007611CE" w:rsidP="004C5B6F">
            <w:pPr>
              <w:pStyle w:val="DissTabelle"/>
            </w:pPr>
            <w:r w:rsidRPr="00240B8C">
              <w:t>0.6 (0.1</w:t>
            </w:r>
            <w:r w:rsidRPr="00240B8C">
              <w:sym w:font="Symbol" w:char="F02D"/>
            </w:r>
            <w:r w:rsidRPr="00240B8C">
              <w:t>2.2)</w:t>
            </w:r>
          </w:p>
        </w:tc>
        <w:tc>
          <w:tcPr>
            <w:tcW w:w="0" w:type="auto"/>
            <w:shd w:val="clear" w:color="auto" w:fill="auto"/>
          </w:tcPr>
          <w:p w14:paraId="2023C404" w14:textId="77777777" w:rsidR="007611CE" w:rsidRPr="00240B8C" w:rsidRDefault="007611CE" w:rsidP="004C5B6F">
            <w:pPr>
              <w:pStyle w:val="DissTabelle"/>
            </w:pPr>
            <w:r w:rsidRPr="00240B8C">
              <w:t>0.4</w:t>
            </w:r>
          </w:p>
        </w:tc>
      </w:tr>
      <w:tr w:rsidR="007611CE" w:rsidRPr="00240B8C" w14:paraId="77FAF95B" w14:textId="77777777" w:rsidTr="00D323F8">
        <w:tc>
          <w:tcPr>
            <w:tcW w:w="2937" w:type="dxa"/>
          </w:tcPr>
          <w:p w14:paraId="4AE77BAC" w14:textId="77777777" w:rsidR="007611CE" w:rsidRPr="00240B8C" w:rsidRDefault="007611CE" w:rsidP="004C5B6F">
            <w:pPr>
              <w:pStyle w:val="DissTabelle"/>
              <w:jc w:val="left"/>
            </w:pPr>
          </w:p>
        </w:tc>
        <w:tc>
          <w:tcPr>
            <w:tcW w:w="3365" w:type="dxa"/>
          </w:tcPr>
          <w:p w14:paraId="2D80504D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 xml:space="preserve">Night sweat </w:t>
            </w:r>
          </w:p>
        </w:tc>
        <w:tc>
          <w:tcPr>
            <w:tcW w:w="1694" w:type="dxa"/>
          </w:tcPr>
          <w:p w14:paraId="2E955325" w14:textId="77777777" w:rsidR="007611CE" w:rsidRPr="00240B8C" w:rsidRDefault="007611CE" w:rsidP="004C5B6F">
            <w:pPr>
              <w:pStyle w:val="DissTabelle"/>
            </w:pPr>
            <w:r w:rsidRPr="00240B8C">
              <w:t>17 (12)</w:t>
            </w:r>
          </w:p>
        </w:tc>
        <w:tc>
          <w:tcPr>
            <w:tcW w:w="1694" w:type="dxa"/>
          </w:tcPr>
          <w:p w14:paraId="31A37C9F" w14:textId="77777777" w:rsidR="007611CE" w:rsidRPr="00240B8C" w:rsidRDefault="007611CE" w:rsidP="004C5B6F">
            <w:pPr>
              <w:pStyle w:val="DissTabelle"/>
            </w:pPr>
            <w:r w:rsidRPr="00240B8C">
              <w:t>16 (13)</w:t>
            </w:r>
          </w:p>
        </w:tc>
        <w:tc>
          <w:tcPr>
            <w:tcW w:w="2164" w:type="dxa"/>
          </w:tcPr>
          <w:p w14:paraId="67F0B2DB" w14:textId="77777777" w:rsidR="007611CE" w:rsidRPr="00240B8C" w:rsidRDefault="007611CE" w:rsidP="004C5B6F">
            <w:pPr>
              <w:pStyle w:val="DissTabelle"/>
            </w:pPr>
            <w:r w:rsidRPr="00240B8C">
              <w:t>1 (4)</w:t>
            </w:r>
          </w:p>
        </w:tc>
        <w:tc>
          <w:tcPr>
            <w:tcW w:w="1691" w:type="dxa"/>
          </w:tcPr>
          <w:p w14:paraId="180A6642" w14:textId="77777777" w:rsidR="007611CE" w:rsidRPr="00240B8C" w:rsidRDefault="007611CE" w:rsidP="004C5B6F">
            <w:pPr>
              <w:pStyle w:val="DissTabelle"/>
            </w:pPr>
            <w:r w:rsidRPr="00240B8C">
              <w:t>3.4 (0.4</w:t>
            </w:r>
            <w:r w:rsidRPr="00240B8C">
              <w:sym w:font="Symbol" w:char="F02D"/>
            </w:r>
            <w:r w:rsidRPr="00240B8C">
              <w:t>27.1)</w:t>
            </w:r>
          </w:p>
        </w:tc>
        <w:tc>
          <w:tcPr>
            <w:tcW w:w="0" w:type="auto"/>
            <w:shd w:val="clear" w:color="auto" w:fill="auto"/>
          </w:tcPr>
          <w:p w14:paraId="6201BEA0" w14:textId="77777777" w:rsidR="007611CE" w:rsidRPr="00240B8C" w:rsidRDefault="007611CE" w:rsidP="004C5B6F">
            <w:pPr>
              <w:pStyle w:val="DissTabelle"/>
            </w:pPr>
            <w:r w:rsidRPr="00240B8C">
              <w:t>0.3</w:t>
            </w:r>
          </w:p>
        </w:tc>
      </w:tr>
      <w:tr w:rsidR="007611CE" w:rsidRPr="00240B8C" w14:paraId="5E2220DB" w14:textId="77777777" w:rsidTr="00D323F8">
        <w:tc>
          <w:tcPr>
            <w:tcW w:w="2937" w:type="dxa"/>
          </w:tcPr>
          <w:p w14:paraId="723D1436" w14:textId="77777777" w:rsidR="007611CE" w:rsidRPr="00240B8C" w:rsidRDefault="007611CE" w:rsidP="004C5B6F">
            <w:pPr>
              <w:pStyle w:val="DissTabelle"/>
              <w:jc w:val="left"/>
            </w:pPr>
          </w:p>
        </w:tc>
        <w:tc>
          <w:tcPr>
            <w:tcW w:w="3365" w:type="dxa"/>
          </w:tcPr>
          <w:p w14:paraId="2C3D5B12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 xml:space="preserve">Weight loss in the past 3 </w:t>
            </w:r>
            <w:r w:rsidRPr="00240B8C">
              <w:lastRenderedPageBreak/>
              <w:t xml:space="preserve">months </w:t>
            </w:r>
          </w:p>
        </w:tc>
        <w:tc>
          <w:tcPr>
            <w:tcW w:w="1694" w:type="dxa"/>
          </w:tcPr>
          <w:p w14:paraId="48DB9A54" w14:textId="77777777" w:rsidR="007611CE" w:rsidRPr="00240B8C" w:rsidRDefault="007611CE" w:rsidP="004C5B6F">
            <w:pPr>
              <w:pStyle w:val="DissTabelle"/>
            </w:pPr>
            <w:r w:rsidRPr="00240B8C">
              <w:lastRenderedPageBreak/>
              <w:t>11 (8)</w:t>
            </w:r>
          </w:p>
        </w:tc>
        <w:tc>
          <w:tcPr>
            <w:tcW w:w="1694" w:type="dxa"/>
          </w:tcPr>
          <w:p w14:paraId="2BBC6BB9" w14:textId="77777777" w:rsidR="007611CE" w:rsidRPr="00240B8C" w:rsidRDefault="007611CE" w:rsidP="004C5B6F">
            <w:pPr>
              <w:pStyle w:val="DissTabelle"/>
            </w:pPr>
            <w:r w:rsidRPr="00240B8C">
              <w:t>10 (8)</w:t>
            </w:r>
          </w:p>
        </w:tc>
        <w:tc>
          <w:tcPr>
            <w:tcW w:w="2164" w:type="dxa"/>
          </w:tcPr>
          <w:p w14:paraId="767D5E90" w14:textId="77777777" w:rsidR="007611CE" w:rsidRPr="00240B8C" w:rsidRDefault="007611CE" w:rsidP="004C5B6F">
            <w:pPr>
              <w:pStyle w:val="DissTabelle"/>
            </w:pPr>
            <w:r w:rsidRPr="00240B8C">
              <w:t>1 (4)</w:t>
            </w:r>
          </w:p>
        </w:tc>
        <w:tc>
          <w:tcPr>
            <w:tcW w:w="1691" w:type="dxa"/>
          </w:tcPr>
          <w:p w14:paraId="42A1A9A8" w14:textId="77777777" w:rsidR="007611CE" w:rsidRPr="00240B8C" w:rsidRDefault="007611CE" w:rsidP="004C5B6F">
            <w:pPr>
              <w:pStyle w:val="DissTabelle"/>
            </w:pPr>
            <w:r w:rsidRPr="00240B8C">
              <w:t>2 (0.3</w:t>
            </w:r>
            <w:r w:rsidRPr="00240B8C">
              <w:sym w:font="Symbol" w:char="F02D"/>
            </w:r>
            <w:r w:rsidRPr="00240B8C">
              <w:t>16.6)</w:t>
            </w:r>
          </w:p>
        </w:tc>
        <w:tc>
          <w:tcPr>
            <w:tcW w:w="0" w:type="auto"/>
            <w:shd w:val="clear" w:color="auto" w:fill="auto"/>
          </w:tcPr>
          <w:p w14:paraId="4EF668DF" w14:textId="77777777" w:rsidR="007611CE" w:rsidRPr="00240B8C" w:rsidRDefault="007611CE" w:rsidP="004C5B6F">
            <w:pPr>
              <w:pStyle w:val="DissTabelle"/>
            </w:pPr>
            <w:r w:rsidRPr="00240B8C">
              <w:t>1</w:t>
            </w:r>
          </w:p>
        </w:tc>
      </w:tr>
      <w:tr w:rsidR="007611CE" w:rsidRPr="00240B8C" w14:paraId="22FA758C" w14:textId="77777777" w:rsidTr="00D323F8">
        <w:tc>
          <w:tcPr>
            <w:tcW w:w="2937" w:type="dxa"/>
          </w:tcPr>
          <w:p w14:paraId="5E535656" w14:textId="77777777" w:rsidR="007611CE" w:rsidRPr="00240B8C" w:rsidRDefault="007611CE" w:rsidP="004C5B6F">
            <w:pPr>
              <w:pStyle w:val="DissTabelle"/>
              <w:jc w:val="left"/>
            </w:pPr>
          </w:p>
        </w:tc>
        <w:tc>
          <w:tcPr>
            <w:tcW w:w="3365" w:type="dxa"/>
          </w:tcPr>
          <w:p w14:paraId="3E2406D8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>Production of sputum when coughing</w:t>
            </w:r>
          </w:p>
        </w:tc>
        <w:tc>
          <w:tcPr>
            <w:tcW w:w="1694" w:type="dxa"/>
          </w:tcPr>
          <w:p w14:paraId="07277200" w14:textId="77777777" w:rsidR="007611CE" w:rsidRPr="00240B8C" w:rsidRDefault="007611CE" w:rsidP="004C5B6F">
            <w:pPr>
              <w:pStyle w:val="DissTabelle"/>
            </w:pPr>
            <w:r w:rsidRPr="00240B8C">
              <w:t>42 (30)</w:t>
            </w:r>
          </w:p>
        </w:tc>
        <w:tc>
          <w:tcPr>
            <w:tcW w:w="1694" w:type="dxa"/>
          </w:tcPr>
          <w:p w14:paraId="0F4D2233" w14:textId="77777777" w:rsidR="007611CE" w:rsidRPr="00240B8C" w:rsidRDefault="007611CE" w:rsidP="004C5B6F">
            <w:pPr>
              <w:pStyle w:val="DissTabelle"/>
            </w:pPr>
            <w:r w:rsidRPr="00240B8C">
              <w:t>34 (29)</w:t>
            </w:r>
          </w:p>
        </w:tc>
        <w:tc>
          <w:tcPr>
            <w:tcW w:w="2164" w:type="dxa"/>
          </w:tcPr>
          <w:p w14:paraId="1D25BAD9" w14:textId="77777777" w:rsidR="007611CE" w:rsidRPr="00240B8C" w:rsidRDefault="007611CE" w:rsidP="004C5B6F">
            <w:pPr>
              <w:pStyle w:val="DissTabelle"/>
            </w:pPr>
            <w:r w:rsidRPr="00240B8C">
              <w:t>8 (35)</w:t>
            </w:r>
          </w:p>
        </w:tc>
        <w:tc>
          <w:tcPr>
            <w:tcW w:w="1691" w:type="dxa"/>
          </w:tcPr>
          <w:p w14:paraId="4B7DD2C6" w14:textId="77777777" w:rsidR="007611CE" w:rsidRPr="00240B8C" w:rsidRDefault="007611CE" w:rsidP="004C5B6F">
            <w:pPr>
              <w:pStyle w:val="DissTabelle"/>
            </w:pPr>
            <w:r w:rsidRPr="00240B8C">
              <w:t>0.8 (0.3</w:t>
            </w:r>
            <w:r w:rsidRPr="00240B8C">
              <w:sym w:font="Symbol" w:char="F02D"/>
            </w:r>
            <w:r w:rsidRPr="00240B8C">
              <w:t>1.9)</w:t>
            </w:r>
          </w:p>
        </w:tc>
        <w:tc>
          <w:tcPr>
            <w:tcW w:w="0" w:type="auto"/>
            <w:shd w:val="clear" w:color="auto" w:fill="auto"/>
          </w:tcPr>
          <w:p w14:paraId="350BDBC2" w14:textId="77777777" w:rsidR="007611CE" w:rsidRPr="00240B8C" w:rsidRDefault="007611CE" w:rsidP="004C5B6F">
            <w:pPr>
              <w:pStyle w:val="DissTabelle"/>
            </w:pPr>
            <w:r w:rsidRPr="00240B8C">
              <w:t>0.6</w:t>
            </w:r>
          </w:p>
        </w:tc>
      </w:tr>
      <w:tr w:rsidR="007611CE" w:rsidRPr="00240B8C" w14:paraId="1FD68BEF" w14:textId="77777777" w:rsidTr="00D323F8">
        <w:tc>
          <w:tcPr>
            <w:tcW w:w="2937" w:type="dxa"/>
          </w:tcPr>
          <w:p w14:paraId="7D7C4E0D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>Drug addiction</w:t>
            </w:r>
          </w:p>
        </w:tc>
        <w:tc>
          <w:tcPr>
            <w:tcW w:w="3365" w:type="dxa"/>
          </w:tcPr>
          <w:p w14:paraId="24CB52E4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>Any of the recorded addictions (below)</w:t>
            </w:r>
          </w:p>
        </w:tc>
        <w:tc>
          <w:tcPr>
            <w:tcW w:w="1694" w:type="dxa"/>
          </w:tcPr>
          <w:p w14:paraId="2737CC92" w14:textId="77777777" w:rsidR="007611CE" w:rsidRPr="00240B8C" w:rsidRDefault="007611CE" w:rsidP="004C5B6F">
            <w:pPr>
              <w:pStyle w:val="DissTabelle"/>
            </w:pPr>
            <w:r w:rsidRPr="00240B8C">
              <w:t>123 (87)</w:t>
            </w:r>
          </w:p>
        </w:tc>
        <w:tc>
          <w:tcPr>
            <w:tcW w:w="1694" w:type="dxa"/>
          </w:tcPr>
          <w:p w14:paraId="22AFCB6B" w14:textId="77777777" w:rsidR="007611CE" w:rsidRPr="00240B8C" w:rsidRDefault="007611CE" w:rsidP="004C5B6F">
            <w:pPr>
              <w:pStyle w:val="DissTabelle"/>
            </w:pPr>
            <w:r w:rsidRPr="00240B8C">
              <w:t>101 (85)</w:t>
            </w:r>
          </w:p>
        </w:tc>
        <w:tc>
          <w:tcPr>
            <w:tcW w:w="2164" w:type="dxa"/>
          </w:tcPr>
          <w:p w14:paraId="4D1B7B32" w14:textId="77777777" w:rsidR="007611CE" w:rsidRPr="00240B8C" w:rsidRDefault="007611CE" w:rsidP="004C5B6F">
            <w:pPr>
              <w:pStyle w:val="DissTabelle"/>
            </w:pPr>
            <w:r w:rsidRPr="00240B8C">
              <w:t>22 (96)</w:t>
            </w:r>
          </w:p>
        </w:tc>
        <w:tc>
          <w:tcPr>
            <w:tcW w:w="1691" w:type="dxa"/>
          </w:tcPr>
          <w:p w14:paraId="32521744" w14:textId="77777777" w:rsidR="007611CE" w:rsidRPr="00240B8C" w:rsidRDefault="007611CE" w:rsidP="004C5B6F">
            <w:pPr>
              <w:pStyle w:val="DissTabelle"/>
            </w:pPr>
            <w:r w:rsidRPr="00240B8C">
              <w:t>0.3 (0.03</w:t>
            </w:r>
            <w:r w:rsidRPr="00240B8C">
              <w:sym w:font="Symbol" w:char="F02D"/>
            </w:r>
            <w:r w:rsidRPr="00240B8C">
              <w:t>2)</w:t>
            </w:r>
          </w:p>
        </w:tc>
        <w:tc>
          <w:tcPr>
            <w:tcW w:w="0" w:type="auto"/>
            <w:shd w:val="clear" w:color="auto" w:fill="auto"/>
          </w:tcPr>
          <w:p w14:paraId="125346F9" w14:textId="77777777" w:rsidR="007611CE" w:rsidRPr="00240B8C" w:rsidRDefault="007611CE" w:rsidP="004C5B6F">
            <w:pPr>
              <w:pStyle w:val="DissTabelle"/>
            </w:pPr>
            <w:r w:rsidRPr="00240B8C">
              <w:t>0.2</w:t>
            </w:r>
          </w:p>
        </w:tc>
      </w:tr>
      <w:tr w:rsidR="007611CE" w:rsidRPr="00240B8C" w14:paraId="6552F978" w14:textId="77777777" w:rsidTr="00D323F8">
        <w:tc>
          <w:tcPr>
            <w:tcW w:w="2937" w:type="dxa"/>
          </w:tcPr>
          <w:p w14:paraId="04C322A0" w14:textId="77777777" w:rsidR="007611CE" w:rsidRPr="00240B8C" w:rsidRDefault="007611CE" w:rsidP="004C5B6F">
            <w:pPr>
              <w:pStyle w:val="DissTabelle"/>
              <w:jc w:val="left"/>
            </w:pPr>
          </w:p>
        </w:tc>
        <w:tc>
          <w:tcPr>
            <w:tcW w:w="3365" w:type="dxa"/>
          </w:tcPr>
          <w:p w14:paraId="4D13FC96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>Alcohol</w:t>
            </w:r>
          </w:p>
        </w:tc>
        <w:tc>
          <w:tcPr>
            <w:tcW w:w="1694" w:type="dxa"/>
          </w:tcPr>
          <w:p w14:paraId="12CDE3A2" w14:textId="77777777" w:rsidR="007611CE" w:rsidRPr="00240B8C" w:rsidRDefault="007611CE" w:rsidP="004C5B6F">
            <w:pPr>
              <w:pStyle w:val="DissTabelle"/>
            </w:pPr>
            <w:r w:rsidRPr="00240B8C">
              <w:t>41 (29)</w:t>
            </w:r>
          </w:p>
        </w:tc>
        <w:tc>
          <w:tcPr>
            <w:tcW w:w="1694" w:type="dxa"/>
          </w:tcPr>
          <w:p w14:paraId="7FA268DB" w14:textId="77777777" w:rsidR="007611CE" w:rsidRPr="00240B8C" w:rsidRDefault="007611CE" w:rsidP="004C5B6F">
            <w:pPr>
              <w:pStyle w:val="DissTabelle"/>
            </w:pPr>
            <w:r w:rsidRPr="00240B8C">
              <w:t>37 (31)</w:t>
            </w:r>
          </w:p>
        </w:tc>
        <w:tc>
          <w:tcPr>
            <w:tcW w:w="2164" w:type="dxa"/>
          </w:tcPr>
          <w:p w14:paraId="149DA3CE" w14:textId="77777777" w:rsidR="007611CE" w:rsidRPr="00240B8C" w:rsidRDefault="007611CE" w:rsidP="004C5B6F">
            <w:pPr>
              <w:pStyle w:val="DissTabelle"/>
            </w:pPr>
            <w:r w:rsidRPr="00240B8C">
              <w:t>4 (17)</w:t>
            </w:r>
          </w:p>
        </w:tc>
        <w:tc>
          <w:tcPr>
            <w:tcW w:w="1691" w:type="dxa"/>
          </w:tcPr>
          <w:p w14:paraId="7EA1CE41" w14:textId="77777777" w:rsidR="007611CE" w:rsidRPr="00240B8C" w:rsidRDefault="007611CE" w:rsidP="004C5B6F">
            <w:pPr>
              <w:pStyle w:val="DissTabelle"/>
            </w:pPr>
            <w:r w:rsidRPr="00240B8C">
              <w:t>2.1 (0.7</w:t>
            </w:r>
            <w:r w:rsidRPr="00240B8C">
              <w:sym w:font="Symbol" w:char="F02D"/>
            </w:r>
            <w:r w:rsidRPr="00240B8C">
              <w:t>6.7)</w:t>
            </w:r>
          </w:p>
        </w:tc>
        <w:tc>
          <w:tcPr>
            <w:tcW w:w="0" w:type="auto"/>
            <w:shd w:val="clear" w:color="auto" w:fill="auto"/>
          </w:tcPr>
          <w:p w14:paraId="20728B33" w14:textId="77777777" w:rsidR="007611CE" w:rsidRPr="00240B8C" w:rsidRDefault="007611CE" w:rsidP="004C5B6F">
            <w:pPr>
              <w:pStyle w:val="DissTabelle"/>
            </w:pPr>
            <w:r w:rsidRPr="00240B8C">
              <w:t>0.2</w:t>
            </w:r>
          </w:p>
        </w:tc>
      </w:tr>
      <w:tr w:rsidR="007611CE" w:rsidRPr="00240B8C" w14:paraId="31D59EED" w14:textId="77777777" w:rsidTr="00D323F8">
        <w:tc>
          <w:tcPr>
            <w:tcW w:w="2937" w:type="dxa"/>
          </w:tcPr>
          <w:p w14:paraId="3B39578C" w14:textId="77777777" w:rsidR="007611CE" w:rsidRPr="00240B8C" w:rsidRDefault="007611CE" w:rsidP="004C5B6F">
            <w:pPr>
              <w:pStyle w:val="DissTabelle"/>
              <w:jc w:val="left"/>
            </w:pPr>
          </w:p>
        </w:tc>
        <w:tc>
          <w:tcPr>
            <w:tcW w:w="3365" w:type="dxa"/>
          </w:tcPr>
          <w:p w14:paraId="21E05F5E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>Nicotine</w:t>
            </w:r>
          </w:p>
        </w:tc>
        <w:tc>
          <w:tcPr>
            <w:tcW w:w="1694" w:type="dxa"/>
          </w:tcPr>
          <w:p w14:paraId="37B753E5" w14:textId="77777777" w:rsidR="007611CE" w:rsidRPr="00240B8C" w:rsidRDefault="007611CE" w:rsidP="004C5B6F">
            <w:pPr>
              <w:pStyle w:val="DissTabelle"/>
            </w:pPr>
            <w:r w:rsidRPr="00240B8C">
              <w:t>117 (82)</w:t>
            </w:r>
          </w:p>
        </w:tc>
        <w:tc>
          <w:tcPr>
            <w:tcW w:w="1694" w:type="dxa"/>
          </w:tcPr>
          <w:p w14:paraId="0F1A3B41" w14:textId="77777777" w:rsidR="007611CE" w:rsidRPr="00240B8C" w:rsidRDefault="007611CE" w:rsidP="004C5B6F">
            <w:pPr>
              <w:pStyle w:val="DissTabelle"/>
            </w:pPr>
            <w:r w:rsidRPr="00240B8C">
              <w:t>96 (81)</w:t>
            </w:r>
          </w:p>
        </w:tc>
        <w:tc>
          <w:tcPr>
            <w:tcW w:w="2164" w:type="dxa"/>
          </w:tcPr>
          <w:p w14:paraId="7C5FF5E4" w14:textId="77777777" w:rsidR="007611CE" w:rsidRPr="00240B8C" w:rsidRDefault="007611CE" w:rsidP="004C5B6F">
            <w:pPr>
              <w:pStyle w:val="DissTabelle"/>
            </w:pPr>
            <w:r w:rsidRPr="00240B8C">
              <w:t>21 (91)</w:t>
            </w:r>
          </w:p>
        </w:tc>
        <w:tc>
          <w:tcPr>
            <w:tcW w:w="1691" w:type="dxa"/>
          </w:tcPr>
          <w:p w14:paraId="08691E66" w14:textId="77777777" w:rsidR="007611CE" w:rsidRPr="00240B8C" w:rsidRDefault="007611CE" w:rsidP="004C5B6F">
            <w:pPr>
              <w:pStyle w:val="DissTabelle"/>
            </w:pPr>
            <w:r w:rsidRPr="00240B8C">
              <w:t>0.4 (0.1</w:t>
            </w:r>
            <w:r w:rsidRPr="00240B8C">
              <w:sym w:font="Symbol" w:char="F02D"/>
            </w:r>
            <w:r w:rsidRPr="00240B8C">
              <w:t>1.8)</w:t>
            </w:r>
          </w:p>
        </w:tc>
        <w:tc>
          <w:tcPr>
            <w:tcW w:w="0" w:type="auto"/>
            <w:shd w:val="clear" w:color="auto" w:fill="auto"/>
          </w:tcPr>
          <w:p w14:paraId="43BFD831" w14:textId="77777777" w:rsidR="007611CE" w:rsidRPr="00240B8C" w:rsidRDefault="007611CE" w:rsidP="004C5B6F">
            <w:pPr>
              <w:pStyle w:val="DissTabelle"/>
            </w:pPr>
            <w:r w:rsidRPr="00240B8C">
              <w:t>0.2</w:t>
            </w:r>
          </w:p>
        </w:tc>
      </w:tr>
      <w:tr w:rsidR="007611CE" w:rsidRPr="00240B8C" w14:paraId="45BF672E" w14:textId="77777777" w:rsidTr="00D323F8">
        <w:tc>
          <w:tcPr>
            <w:tcW w:w="2937" w:type="dxa"/>
          </w:tcPr>
          <w:p w14:paraId="6B3EBCBE" w14:textId="77777777" w:rsidR="007611CE" w:rsidRPr="00240B8C" w:rsidRDefault="007611CE" w:rsidP="004C5B6F">
            <w:pPr>
              <w:pStyle w:val="DissTabelle"/>
              <w:jc w:val="left"/>
            </w:pPr>
          </w:p>
        </w:tc>
        <w:tc>
          <w:tcPr>
            <w:tcW w:w="3365" w:type="dxa"/>
          </w:tcPr>
          <w:p w14:paraId="60DBAC46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>Heroin</w:t>
            </w:r>
          </w:p>
        </w:tc>
        <w:tc>
          <w:tcPr>
            <w:tcW w:w="1694" w:type="dxa"/>
          </w:tcPr>
          <w:p w14:paraId="666CDEF5" w14:textId="77777777" w:rsidR="007611CE" w:rsidRPr="00240B8C" w:rsidRDefault="007611CE" w:rsidP="004C5B6F">
            <w:pPr>
              <w:pStyle w:val="DissTabelle"/>
            </w:pPr>
            <w:r w:rsidRPr="00240B8C">
              <w:t>19 (13)</w:t>
            </w:r>
          </w:p>
        </w:tc>
        <w:tc>
          <w:tcPr>
            <w:tcW w:w="1694" w:type="dxa"/>
          </w:tcPr>
          <w:p w14:paraId="79B23B8F" w14:textId="77777777" w:rsidR="007611CE" w:rsidRPr="00240B8C" w:rsidRDefault="007611CE" w:rsidP="004C5B6F">
            <w:pPr>
              <w:pStyle w:val="DissTabelle"/>
            </w:pPr>
            <w:r w:rsidRPr="00240B8C">
              <w:t>14 (12)</w:t>
            </w:r>
          </w:p>
        </w:tc>
        <w:tc>
          <w:tcPr>
            <w:tcW w:w="2164" w:type="dxa"/>
          </w:tcPr>
          <w:p w14:paraId="45A3E5FE" w14:textId="77777777" w:rsidR="007611CE" w:rsidRPr="00240B8C" w:rsidRDefault="007611CE" w:rsidP="004C5B6F">
            <w:pPr>
              <w:pStyle w:val="DissTabelle"/>
            </w:pPr>
            <w:r w:rsidRPr="00240B8C">
              <w:t>5 (22)</w:t>
            </w:r>
          </w:p>
        </w:tc>
        <w:tc>
          <w:tcPr>
            <w:tcW w:w="1691" w:type="dxa"/>
          </w:tcPr>
          <w:p w14:paraId="3BBB23A8" w14:textId="77777777" w:rsidR="007611CE" w:rsidRPr="00240B8C" w:rsidRDefault="007611CE" w:rsidP="004C5B6F">
            <w:pPr>
              <w:pStyle w:val="DissTabelle"/>
            </w:pPr>
            <w:r w:rsidRPr="00240B8C">
              <w:t>0.5 (0.2</w:t>
            </w:r>
            <w:r w:rsidRPr="00240B8C">
              <w:sym w:font="Symbol" w:char="F02D"/>
            </w:r>
            <w:r w:rsidRPr="00240B8C">
              <w:t>1.5)</w:t>
            </w:r>
          </w:p>
        </w:tc>
        <w:tc>
          <w:tcPr>
            <w:tcW w:w="0" w:type="auto"/>
            <w:shd w:val="clear" w:color="auto" w:fill="auto"/>
          </w:tcPr>
          <w:p w14:paraId="1553AA77" w14:textId="77777777" w:rsidR="007611CE" w:rsidRPr="00240B8C" w:rsidRDefault="007611CE" w:rsidP="004C5B6F">
            <w:pPr>
              <w:pStyle w:val="DissTabelle"/>
            </w:pPr>
            <w:r w:rsidRPr="00240B8C">
              <w:t>0.2</w:t>
            </w:r>
          </w:p>
        </w:tc>
      </w:tr>
      <w:tr w:rsidR="007611CE" w:rsidRPr="00240B8C" w14:paraId="4033936E" w14:textId="77777777" w:rsidTr="00D323F8">
        <w:tc>
          <w:tcPr>
            <w:tcW w:w="2937" w:type="dxa"/>
          </w:tcPr>
          <w:p w14:paraId="5AE62248" w14:textId="77777777" w:rsidR="007611CE" w:rsidRPr="00240B8C" w:rsidRDefault="007611CE" w:rsidP="004C5B6F">
            <w:pPr>
              <w:pStyle w:val="DissTabelle"/>
              <w:jc w:val="left"/>
            </w:pPr>
          </w:p>
        </w:tc>
        <w:tc>
          <w:tcPr>
            <w:tcW w:w="3365" w:type="dxa"/>
          </w:tcPr>
          <w:p w14:paraId="49BE0470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>Cocaine (smoking)</w:t>
            </w:r>
          </w:p>
        </w:tc>
        <w:tc>
          <w:tcPr>
            <w:tcW w:w="1694" w:type="dxa"/>
          </w:tcPr>
          <w:p w14:paraId="19BD2630" w14:textId="77777777" w:rsidR="007611CE" w:rsidRPr="00240B8C" w:rsidRDefault="007611CE" w:rsidP="004C5B6F">
            <w:pPr>
              <w:pStyle w:val="DissTabelle"/>
            </w:pPr>
            <w:r w:rsidRPr="00240B8C">
              <w:t>9 (6)</w:t>
            </w:r>
          </w:p>
        </w:tc>
        <w:tc>
          <w:tcPr>
            <w:tcW w:w="1694" w:type="dxa"/>
          </w:tcPr>
          <w:p w14:paraId="086ECFB0" w14:textId="77777777" w:rsidR="007611CE" w:rsidRPr="00240B8C" w:rsidRDefault="007611CE" w:rsidP="004C5B6F">
            <w:pPr>
              <w:pStyle w:val="DissTabelle"/>
            </w:pPr>
            <w:r w:rsidRPr="00240B8C">
              <w:t>8 (7)</w:t>
            </w:r>
          </w:p>
        </w:tc>
        <w:tc>
          <w:tcPr>
            <w:tcW w:w="2164" w:type="dxa"/>
          </w:tcPr>
          <w:p w14:paraId="1E225B05" w14:textId="77777777" w:rsidR="007611CE" w:rsidRPr="00240B8C" w:rsidRDefault="007611CE" w:rsidP="004C5B6F">
            <w:pPr>
              <w:pStyle w:val="DissTabelle"/>
            </w:pPr>
            <w:r w:rsidRPr="00240B8C">
              <w:t>1 (4)</w:t>
            </w:r>
          </w:p>
        </w:tc>
        <w:tc>
          <w:tcPr>
            <w:tcW w:w="1691" w:type="dxa"/>
          </w:tcPr>
          <w:p w14:paraId="270A9E9E" w14:textId="77777777" w:rsidR="007611CE" w:rsidRPr="00240B8C" w:rsidRDefault="007611CE" w:rsidP="004C5B6F">
            <w:pPr>
              <w:pStyle w:val="DissTabelle"/>
            </w:pPr>
            <w:r w:rsidRPr="00240B8C">
              <w:t>1.6 (0.2</w:t>
            </w:r>
            <w:r w:rsidRPr="00240B8C">
              <w:sym w:font="Symbol" w:char="F02D"/>
            </w:r>
            <w:r w:rsidRPr="00240B8C">
              <w:t>13.3)</w:t>
            </w:r>
          </w:p>
        </w:tc>
        <w:tc>
          <w:tcPr>
            <w:tcW w:w="0" w:type="auto"/>
            <w:shd w:val="clear" w:color="auto" w:fill="auto"/>
          </w:tcPr>
          <w:p w14:paraId="5D73D808" w14:textId="77777777" w:rsidR="007611CE" w:rsidRPr="00240B8C" w:rsidRDefault="007611CE" w:rsidP="004C5B6F">
            <w:pPr>
              <w:pStyle w:val="DissTabelle"/>
            </w:pPr>
            <w:r w:rsidRPr="00240B8C">
              <w:t>1</w:t>
            </w:r>
          </w:p>
        </w:tc>
      </w:tr>
      <w:tr w:rsidR="007611CE" w:rsidRPr="00240B8C" w14:paraId="34F958EC" w14:textId="77777777" w:rsidTr="00D323F8">
        <w:tc>
          <w:tcPr>
            <w:tcW w:w="2937" w:type="dxa"/>
          </w:tcPr>
          <w:p w14:paraId="15ABCBB7" w14:textId="77777777" w:rsidR="007611CE" w:rsidRPr="00240B8C" w:rsidRDefault="007611CE" w:rsidP="004C5B6F">
            <w:pPr>
              <w:pStyle w:val="DissTabelle"/>
              <w:jc w:val="left"/>
            </w:pPr>
          </w:p>
        </w:tc>
        <w:tc>
          <w:tcPr>
            <w:tcW w:w="3365" w:type="dxa"/>
          </w:tcPr>
          <w:p w14:paraId="7AB2DC68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>i.v. drug abuse any time</w:t>
            </w:r>
          </w:p>
        </w:tc>
        <w:tc>
          <w:tcPr>
            <w:tcW w:w="1694" w:type="dxa"/>
          </w:tcPr>
          <w:p w14:paraId="3ABE7313" w14:textId="77777777" w:rsidR="007611CE" w:rsidRPr="00240B8C" w:rsidRDefault="007611CE" w:rsidP="004C5B6F">
            <w:pPr>
              <w:pStyle w:val="DissTabelle"/>
            </w:pPr>
            <w:r w:rsidRPr="00240B8C">
              <w:t>25 (18)</w:t>
            </w:r>
          </w:p>
        </w:tc>
        <w:tc>
          <w:tcPr>
            <w:tcW w:w="1694" w:type="dxa"/>
          </w:tcPr>
          <w:p w14:paraId="37516BF5" w14:textId="77777777" w:rsidR="007611CE" w:rsidRPr="00240B8C" w:rsidRDefault="007611CE" w:rsidP="004C5B6F">
            <w:pPr>
              <w:pStyle w:val="DissTabelle"/>
            </w:pPr>
            <w:r w:rsidRPr="00240B8C">
              <w:t>21 (18)</w:t>
            </w:r>
          </w:p>
        </w:tc>
        <w:tc>
          <w:tcPr>
            <w:tcW w:w="2164" w:type="dxa"/>
          </w:tcPr>
          <w:p w14:paraId="49A7577E" w14:textId="77777777" w:rsidR="007611CE" w:rsidRPr="00240B8C" w:rsidRDefault="007611CE" w:rsidP="004C5B6F">
            <w:pPr>
              <w:pStyle w:val="DissTabelle"/>
            </w:pPr>
            <w:r w:rsidRPr="00240B8C">
              <w:t>4 (17)</w:t>
            </w:r>
          </w:p>
        </w:tc>
        <w:tc>
          <w:tcPr>
            <w:tcW w:w="1691" w:type="dxa"/>
          </w:tcPr>
          <w:p w14:paraId="33D44D2C" w14:textId="77777777" w:rsidR="007611CE" w:rsidRPr="00240B8C" w:rsidRDefault="007611CE" w:rsidP="004C5B6F">
            <w:pPr>
              <w:pStyle w:val="DissTabelle"/>
            </w:pPr>
            <w:r w:rsidRPr="00240B8C">
              <w:t>1 (0.3</w:t>
            </w:r>
            <w:r w:rsidRPr="00240B8C">
              <w:sym w:font="Symbol" w:char="F02D"/>
            </w:r>
            <w:r w:rsidRPr="00240B8C">
              <w:t>3.3)</w:t>
            </w:r>
          </w:p>
        </w:tc>
        <w:tc>
          <w:tcPr>
            <w:tcW w:w="0" w:type="auto"/>
            <w:shd w:val="clear" w:color="auto" w:fill="auto"/>
          </w:tcPr>
          <w:p w14:paraId="72A16700" w14:textId="77777777" w:rsidR="007611CE" w:rsidRPr="00240B8C" w:rsidRDefault="007611CE" w:rsidP="004C5B6F">
            <w:pPr>
              <w:pStyle w:val="DissTabelle"/>
            </w:pPr>
            <w:r w:rsidRPr="00240B8C">
              <w:t>1.0</w:t>
            </w:r>
          </w:p>
        </w:tc>
      </w:tr>
      <w:tr w:rsidR="007611CE" w:rsidRPr="00240B8C" w14:paraId="5B948DBF" w14:textId="77777777" w:rsidTr="00D323F8">
        <w:tc>
          <w:tcPr>
            <w:tcW w:w="2937" w:type="dxa"/>
          </w:tcPr>
          <w:p w14:paraId="5CD51B31" w14:textId="77777777" w:rsidR="007611CE" w:rsidRPr="00240B8C" w:rsidRDefault="007611CE" w:rsidP="004C5B6F">
            <w:pPr>
              <w:pStyle w:val="DissTabelle"/>
              <w:jc w:val="left"/>
            </w:pPr>
          </w:p>
        </w:tc>
        <w:tc>
          <w:tcPr>
            <w:tcW w:w="3365" w:type="dxa"/>
          </w:tcPr>
          <w:p w14:paraId="76810F3F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>Substitution treatment</w:t>
            </w:r>
          </w:p>
        </w:tc>
        <w:tc>
          <w:tcPr>
            <w:tcW w:w="1694" w:type="dxa"/>
          </w:tcPr>
          <w:p w14:paraId="5032EC08" w14:textId="77777777" w:rsidR="007611CE" w:rsidRPr="00240B8C" w:rsidRDefault="007611CE" w:rsidP="004C5B6F">
            <w:pPr>
              <w:pStyle w:val="DissTabelle"/>
            </w:pPr>
            <w:r w:rsidRPr="00240B8C">
              <w:t>12 (8)</w:t>
            </w:r>
          </w:p>
        </w:tc>
        <w:tc>
          <w:tcPr>
            <w:tcW w:w="1694" w:type="dxa"/>
          </w:tcPr>
          <w:p w14:paraId="4C95CA65" w14:textId="77777777" w:rsidR="007611CE" w:rsidRPr="00240B8C" w:rsidRDefault="007611CE" w:rsidP="004C5B6F">
            <w:pPr>
              <w:pStyle w:val="DissTabelle"/>
            </w:pPr>
            <w:r w:rsidRPr="00240B8C">
              <w:t>8 (7)</w:t>
            </w:r>
          </w:p>
        </w:tc>
        <w:tc>
          <w:tcPr>
            <w:tcW w:w="2164" w:type="dxa"/>
          </w:tcPr>
          <w:p w14:paraId="29825637" w14:textId="77777777" w:rsidR="007611CE" w:rsidRPr="00240B8C" w:rsidRDefault="007611CE" w:rsidP="004C5B6F">
            <w:pPr>
              <w:pStyle w:val="DissTabelle"/>
            </w:pPr>
            <w:r w:rsidRPr="00240B8C">
              <w:t>4 (17)</w:t>
            </w:r>
          </w:p>
        </w:tc>
        <w:tc>
          <w:tcPr>
            <w:tcW w:w="1691" w:type="dxa"/>
          </w:tcPr>
          <w:p w14:paraId="08324770" w14:textId="77777777" w:rsidR="007611CE" w:rsidRPr="00240B8C" w:rsidRDefault="007611CE" w:rsidP="004C5B6F">
            <w:pPr>
              <w:pStyle w:val="DissTabelle"/>
            </w:pPr>
            <w:r w:rsidRPr="00240B8C">
              <w:t>0.3 (0.1</w:t>
            </w:r>
            <w:r w:rsidRPr="00240B8C">
              <w:sym w:font="Symbol" w:char="F02D"/>
            </w:r>
            <w:r w:rsidRPr="00240B8C">
              <w:t>1.3)</w:t>
            </w:r>
          </w:p>
        </w:tc>
        <w:tc>
          <w:tcPr>
            <w:tcW w:w="0" w:type="auto"/>
            <w:shd w:val="clear" w:color="auto" w:fill="auto"/>
          </w:tcPr>
          <w:p w14:paraId="0BEB43CC" w14:textId="77777777" w:rsidR="007611CE" w:rsidRPr="00240B8C" w:rsidRDefault="007611CE" w:rsidP="004C5B6F">
            <w:pPr>
              <w:pStyle w:val="DissTabelle"/>
            </w:pPr>
            <w:r w:rsidRPr="00240B8C">
              <w:t>0.1</w:t>
            </w:r>
          </w:p>
        </w:tc>
      </w:tr>
      <w:tr w:rsidR="007611CE" w:rsidRPr="00240B8C" w14:paraId="588000FF" w14:textId="77777777" w:rsidTr="00D323F8">
        <w:tc>
          <w:tcPr>
            <w:tcW w:w="2937" w:type="dxa"/>
          </w:tcPr>
          <w:p w14:paraId="6D0ED1C5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>Medication</w:t>
            </w:r>
          </w:p>
        </w:tc>
        <w:tc>
          <w:tcPr>
            <w:tcW w:w="3365" w:type="dxa"/>
          </w:tcPr>
          <w:p w14:paraId="6C92564B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>Any regular medication</w:t>
            </w:r>
          </w:p>
        </w:tc>
        <w:tc>
          <w:tcPr>
            <w:tcW w:w="1694" w:type="dxa"/>
          </w:tcPr>
          <w:p w14:paraId="45057275" w14:textId="77777777" w:rsidR="007611CE" w:rsidRPr="00240B8C" w:rsidRDefault="007611CE" w:rsidP="004C5B6F">
            <w:pPr>
              <w:pStyle w:val="DissTabelle"/>
            </w:pPr>
            <w:r w:rsidRPr="00240B8C">
              <w:t>54 (38)</w:t>
            </w:r>
          </w:p>
        </w:tc>
        <w:tc>
          <w:tcPr>
            <w:tcW w:w="1694" w:type="dxa"/>
          </w:tcPr>
          <w:p w14:paraId="7D04CC0A" w14:textId="77777777" w:rsidR="007611CE" w:rsidRPr="00240B8C" w:rsidRDefault="007611CE" w:rsidP="004C5B6F">
            <w:pPr>
              <w:pStyle w:val="DissTabelle"/>
            </w:pPr>
            <w:r w:rsidRPr="00240B8C">
              <w:t>45 (38)</w:t>
            </w:r>
          </w:p>
        </w:tc>
        <w:tc>
          <w:tcPr>
            <w:tcW w:w="2164" w:type="dxa"/>
          </w:tcPr>
          <w:p w14:paraId="3C149E29" w14:textId="77777777" w:rsidR="007611CE" w:rsidRPr="00240B8C" w:rsidRDefault="007611CE" w:rsidP="004C5B6F">
            <w:pPr>
              <w:pStyle w:val="DissTabelle"/>
            </w:pPr>
            <w:r w:rsidRPr="00240B8C">
              <w:t>9 (39)</w:t>
            </w:r>
          </w:p>
        </w:tc>
        <w:tc>
          <w:tcPr>
            <w:tcW w:w="1691" w:type="dxa"/>
          </w:tcPr>
          <w:p w14:paraId="7E044E8D" w14:textId="77777777" w:rsidR="007611CE" w:rsidRPr="00240B8C" w:rsidRDefault="007611CE" w:rsidP="004C5B6F">
            <w:pPr>
              <w:pStyle w:val="DissTabelle"/>
            </w:pPr>
            <w:r w:rsidRPr="00240B8C">
              <w:t>1 (0.4</w:t>
            </w:r>
            <w:r w:rsidRPr="00240B8C">
              <w:sym w:font="Symbol" w:char="F02D"/>
            </w:r>
            <w:r w:rsidRPr="00240B8C">
              <w:t>2.4)</w:t>
            </w:r>
          </w:p>
        </w:tc>
        <w:tc>
          <w:tcPr>
            <w:tcW w:w="0" w:type="auto"/>
            <w:shd w:val="clear" w:color="auto" w:fill="auto"/>
          </w:tcPr>
          <w:p w14:paraId="06467841" w14:textId="77777777" w:rsidR="007611CE" w:rsidRPr="00240B8C" w:rsidRDefault="007611CE" w:rsidP="004C5B6F">
            <w:pPr>
              <w:pStyle w:val="DissTabelle"/>
            </w:pPr>
            <w:r w:rsidRPr="00240B8C">
              <w:t>0.9</w:t>
            </w:r>
          </w:p>
        </w:tc>
      </w:tr>
      <w:tr w:rsidR="007611CE" w:rsidRPr="00240B8C" w14:paraId="2596C5A8" w14:textId="77777777" w:rsidTr="00D323F8">
        <w:tc>
          <w:tcPr>
            <w:tcW w:w="2937" w:type="dxa"/>
          </w:tcPr>
          <w:p w14:paraId="41B316FF" w14:textId="77777777" w:rsidR="007611CE" w:rsidRPr="00240B8C" w:rsidRDefault="007611CE" w:rsidP="004C5B6F">
            <w:pPr>
              <w:pStyle w:val="DissTabelle"/>
              <w:jc w:val="left"/>
            </w:pPr>
          </w:p>
        </w:tc>
        <w:tc>
          <w:tcPr>
            <w:tcW w:w="3365" w:type="dxa"/>
          </w:tcPr>
          <w:p w14:paraId="0E85FEBF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>Psychotropic drugs</w:t>
            </w:r>
          </w:p>
        </w:tc>
        <w:tc>
          <w:tcPr>
            <w:tcW w:w="1694" w:type="dxa"/>
          </w:tcPr>
          <w:p w14:paraId="458A8B27" w14:textId="77777777" w:rsidR="007611CE" w:rsidRPr="00240B8C" w:rsidRDefault="007611CE" w:rsidP="004C5B6F">
            <w:pPr>
              <w:pStyle w:val="DissTabelle"/>
            </w:pPr>
            <w:r w:rsidRPr="00240B8C">
              <w:t>26 (19)</w:t>
            </w:r>
          </w:p>
        </w:tc>
        <w:tc>
          <w:tcPr>
            <w:tcW w:w="1694" w:type="dxa"/>
          </w:tcPr>
          <w:p w14:paraId="6F091F9F" w14:textId="77777777" w:rsidR="007611CE" w:rsidRPr="00240B8C" w:rsidRDefault="007611CE" w:rsidP="004C5B6F">
            <w:pPr>
              <w:pStyle w:val="DissTabelle"/>
            </w:pPr>
            <w:r w:rsidRPr="00240B8C">
              <w:t>23 (20)</w:t>
            </w:r>
          </w:p>
        </w:tc>
        <w:tc>
          <w:tcPr>
            <w:tcW w:w="2164" w:type="dxa"/>
          </w:tcPr>
          <w:p w14:paraId="4C0F0967" w14:textId="77777777" w:rsidR="007611CE" w:rsidRPr="00240B8C" w:rsidRDefault="007611CE" w:rsidP="004C5B6F">
            <w:pPr>
              <w:pStyle w:val="DissTabelle"/>
            </w:pPr>
            <w:r w:rsidRPr="00240B8C">
              <w:t>3 (13)</w:t>
            </w:r>
          </w:p>
        </w:tc>
        <w:tc>
          <w:tcPr>
            <w:tcW w:w="1691" w:type="dxa"/>
          </w:tcPr>
          <w:p w14:paraId="77E88AF5" w14:textId="77777777" w:rsidR="007611CE" w:rsidRPr="00240B8C" w:rsidRDefault="007611CE" w:rsidP="004C5B6F">
            <w:pPr>
              <w:pStyle w:val="DissTabelle"/>
            </w:pPr>
            <w:r w:rsidRPr="00240B8C">
              <w:t>1.7 (0.5</w:t>
            </w:r>
            <w:r w:rsidRPr="00240B8C">
              <w:sym w:font="Symbol" w:char="F02D"/>
            </w:r>
            <w:r w:rsidRPr="00240B8C">
              <w:t>6.1)</w:t>
            </w:r>
          </w:p>
        </w:tc>
        <w:tc>
          <w:tcPr>
            <w:tcW w:w="0" w:type="auto"/>
            <w:shd w:val="clear" w:color="auto" w:fill="auto"/>
          </w:tcPr>
          <w:p w14:paraId="2F27D157" w14:textId="77777777" w:rsidR="007611CE" w:rsidRPr="00240B8C" w:rsidRDefault="007611CE" w:rsidP="004C5B6F">
            <w:pPr>
              <w:pStyle w:val="DissTabelle"/>
            </w:pPr>
            <w:r w:rsidRPr="00240B8C">
              <w:t>0.6</w:t>
            </w:r>
          </w:p>
        </w:tc>
      </w:tr>
      <w:tr w:rsidR="007611CE" w:rsidRPr="00240B8C" w14:paraId="6324C93B" w14:textId="77777777" w:rsidTr="00D323F8">
        <w:tc>
          <w:tcPr>
            <w:tcW w:w="2937" w:type="dxa"/>
          </w:tcPr>
          <w:p w14:paraId="242989B6" w14:textId="77777777" w:rsidR="007611CE" w:rsidRPr="00240B8C" w:rsidRDefault="007611CE" w:rsidP="004C5B6F">
            <w:pPr>
              <w:pStyle w:val="DissTabelle"/>
              <w:jc w:val="left"/>
            </w:pPr>
          </w:p>
        </w:tc>
        <w:tc>
          <w:tcPr>
            <w:tcW w:w="3365" w:type="dxa"/>
          </w:tcPr>
          <w:p w14:paraId="6894D020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>Antihypertensive Drugs</w:t>
            </w:r>
          </w:p>
        </w:tc>
        <w:tc>
          <w:tcPr>
            <w:tcW w:w="1694" w:type="dxa"/>
          </w:tcPr>
          <w:p w14:paraId="300140A1" w14:textId="77777777" w:rsidR="007611CE" w:rsidRPr="00240B8C" w:rsidRDefault="007611CE" w:rsidP="004C5B6F">
            <w:pPr>
              <w:pStyle w:val="DissTabelle"/>
            </w:pPr>
            <w:r w:rsidRPr="00240B8C">
              <w:t>10 (7)</w:t>
            </w:r>
          </w:p>
        </w:tc>
        <w:tc>
          <w:tcPr>
            <w:tcW w:w="1694" w:type="dxa"/>
          </w:tcPr>
          <w:p w14:paraId="3B1934A2" w14:textId="77777777" w:rsidR="007611CE" w:rsidRPr="00240B8C" w:rsidRDefault="007611CE" w:rsidP="004C5B6F">
            <w:pPr>
              <w:pStyle w:val="DissTabelle"/>
            </w:pPr>
            <w:r w:rsidRPr="00240B8C">
              <w:t>9 (8)</w:t>
            </w:r>
          </w:p>
        </w:tc>
        <w:tc>
          <w:tcPr>
            <w:tcW w:w="2164" w:type="dxa"/>
          </w:tcPr>
          <w:p w14:paraId="51050404" w14:textId="77777777" w:rsidR="007611CE" w:rsidRPr="00240B8C" w:rsidRDefault="007611CE" w:rsidP="004C5B6F">
            <w:pPr>
              <w:pStyle w:val="DissTabelle"/>
            </w:pPr>
            <w:r w:rsidRPr="00240B8C">
              <w:t>1 (4)</w:t>
            </w:r>
          </w:p>
        </w:tc>
        <w:tc>
          <w:tcPr>
            <w:tcW w:w="1691" w:type="dxa"/>
          </w:tcPr>
          <w:p w14:paraId="4877ED23" w14:textId="77777777" w:rsidR="007611CE" w:rsidRPr="00240B8C" w:rsidRDefault="007611CE" w:rsidP="004C5B6F">
            <w:pPr>
              <w:pStyle w:val="DissTabelle"/>
            </w:pPr>
            <w:r w:rsidRPr="00240B8C">
              <w:t>1.9 (0.2</w:t>
            </w:r>
            <w:r w:rsidRPr="00240B8C">
              <w:sym w:font="Symbol" w:char="F02D"/>
            </w:r>
            <w:r w:rsidRPr="00240B8C">
              <w:t>15.5)</w:t>
            </w:r>
          </w:p>
        </w:tc>
        <w:tc>
          <w:tcPr>
            <w:tcW w:w="0" w:type="auto"/>
            <w:shd w:val="clear" w:color="auto" w:fill="auto"/>
          </w:tcPr>
          <w:p w14:paraId="3BD12FD5" w14:textId="77777777" w:rsidR="007611CE" w:rsidRPr="00240B8C" w:rsidRDefault="007611CE" w:rsidP="004C5B6F">
            <w:pPr>
              <w:pStyle w:val="DissTabelle"/>
            </w:pPr>
            <w:r w:rsidRPr="00240B8C">
              <w:t>1</w:t>
            </w:r>
          </w:p>
        </w:tc>
      </w:tr>
      <w:tr w:rsidR="007611CE" w:rsidRPr="00240B8C" w14:paraId="498A7814" w14:textId="77777777" w:rsidTr="00D323F8">
        <w:tc>
          <w:tcPr>
            <w:tcW w:w="2937" w:type="dxa"/>
          </w:tcPr>
          <w:p w14:paraId="1548C7E2" w14:textId="77777777" w:rsidR="007611CE" w:rsidRPr="00240B8C" w:rsidRDefault="007611CE" w:rsidP="004C5B6F">
            <w:pPr>
              <w:pStyle w:val="DissTabelle"/>
              <w:jc w:val="left"/>
            </w:pPr>
          </w:p>
        </w:tc>
        <w:tc>
          <w:tcPr>
            <w:tcW w:w="3365" w:type="dxa"/>
          </w:tcPr>
          <w:p w14:paraId="2428EEB6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>Medication for diabetes mellitus</w:t>
            </w:r>
          </w:p>
        </w:tc>
        <w:tc>
          <w:tcPr>
            <w:tcW w:w="1694" w:type="dxa"/>
          </w:tcPr>
          <w:p w14:paraId="515A8C24" w14:textId="77777777" w:rsidR="007611CE" w:rsidRPr="00240B8C" w:rsidRDefault="007611CE" w:rsidP="004C5B6F">
            <w:pPr>
              <w:pStyle w:val="DissTabelle"/>
            </w:pPr>
            <w:r w:rsidRPr="00240B8C">
              <w:t>9 (7)</w:t>
            </w:r>
          </w:p>
        </w:tc>
        <w:tc>
          <w:tcPr>
            <w:tcW w:w="1694" w:type="dxa"/>
          </w:tcPr>
          <w:p w14:paraId="19BF1A9F" w14:textId="77777777" w:rsidR="007611CE" w:rsidRPr="00240B8C" w:rsidRDefault="007611CE" w:rsidP="004C5B6F">
            <w:pPr>
              <w:pStyle w:val="DissTabelle"/>
            </w:pPr>
            <w:r w:rsidRPr="00240B8C">
              <w:t>8 (7)</w:t>
            </w:r>
          </w:p>
        </w:tc>
        <w:tc>
          <w:tcPr>
            <w:tcW w:w="2164" w:type="dxa"/>
          </w:tcPr>
          <w:p w14:paraId="536CFB8F" w14:textId="77777777" w:rsidR="007611CE" w:rsidRPr="00240B8C" w:rsidRDefault="007611CE" w:rsidP="004C5B6F">
            <w:pPr>
              <w:pStyle w:val="DissTabelle"/>
            </w:pPr>
            <w:r w:rsidRPr="00240B8C">
              <w:t>1 (4)</w:t>
            </w:r>
          </w:p>
        </w:tc>
        <w:tc>
          <w:tcPr>
            <w:tcW w:w="1691" w:type="dxa"/>
          </w:tcPr>
          <w:p w14:paraId="16FB86D3" w14:textId="77777777" w:rsidR="007611CE" w:rsidRPr="00240B8C" w:rsidRDefault="007611CE" w:rsidP="004C5B6F">
            <w:pPr>
              <w:pStyle w:val="DissTabelle"/>
            </w:pPr>
            <w:r w:rsidRPr="00240B8C">
              <w:t>1.6 (0.2</w:t>
            </w:r>
            <w:r w:rsidRPr="00240B8C">
              <w:sym w:font="Symbol" w:char="F02D"/>
            </w:r>
            <w:r w:rsidRPr="00240B8C">
              <w:t>13.8)</w:t>
            </w:r>
          </w:p>
        </w:tc>
        <w:tc>
          <w:tcPr>
            <w:tcW w:w="0" w:type="auto"/>
            <w:shd w:val="clear" w:color="auto" w:fill="auto"/>
          </w:tcPr>
          <w:p w14:paraId="4A701961" w14:textId="77777777" w:rsidR="007611CE" w:rsidRPr="00240B8C" w:rsidRDefault="007611CE" w:rsidP="004C5B6F">
            <w:pPr>
              <w:pStyle w:val="DissTabelle"/>
            </w:pPr>
            <w:r w:rsidRPr="00240B8C">
              <w:t>1</w:t>
            </w:r>
          </w:p>
        </w:tc>
      </w:tr>
      <w:tr w:rsidR="007611CE" w:rsidRPr="00240B8C" w14:paraId="2E652901" w14:textId="77777777" w:rsidTr="00D323F8">
        <w:tc>
          <w:tcPr>
            <w:tcW w:w="2937" w:type="dxa"/>
          </w:tcPr>
          <w:p w14:paraId="602D68F0" w14:textId="77777777" w:rsidR="007611CE" w:rsidRPr="00240B8C" w:rsidRDefault="007611CE" w:rsidP="004C5B6F">
            <w:pPr>
              <w:pStyle w:val="DissTabelle"/>
              <w:jc w:val="left"/>
            </w:pPr>
          </w:p>
        </w:tc>
        <w:tc>
          <w:tcPr>
            <w:tcW w:w="3365" w:type="dxa"/>
          </w:tcPr>
          <w:p w14:paraId="491F9894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>Analgesic drugs</w:t>
            </w:r>
          </w:p>
        </w:tc>
        <w:tc>
          <w:tcPr>
            <w:tcW w:w="1694" w:type="dxa"/>
          </w:tcPr>
          <w:p w14:paraId="5C2D33FD" w14:textId="77777777" w:rsidR="007611CE" w:rsidRPr="00240B8C" w:rsidRDefault="007611CE" w:rsidP="004C5B6F">
            <w:pPr>
              <w:pStyle w:val="DissTabelle"/>
            </w:pPr>
            <w:r w:rsidRPr="00240B8C">
              <w:t>8 (6)</w:t>
            </w:r>
          </w:p>
        </w:tc>
        <w:tc>
          <w:tcPr>
            <w:tcW w:w="1694" w:type="dxa"/>
          </w:tcPr>
          <w:p w14:paraId="4D306307" w14:textId="77777777" w:rsidR="007611CE" w:rsidRPr="00240B8C" w:rsidRDefault="007611CE" w:rsidP="004C5B6F">
            <w:pPr>
              <w:pStyle w:val="DissTabelle"/>
            </w:pPr>
            <w:r w:rsidRPr="00240B8C">
              <w:t>7 (6)</w:t>
            </w:r>
          </w:p>
        </w:tc>
        <w:tc>
          <w:tcPr>
            <w:tcW w:w="2164" w:type="dxa"/>
          </w:tcPr>
          <w:p w14:paraId="5453CF85" w14:textId="77777777" w:rsidR="007611CE" w:rsidRPr="00240B8C" w:rsidRDefault="007611CE" w:rsidP="004C5B6F">
            <w:pPr>
              <w:pStyle w:val="DissTabelle"/>
            </w:pPr>
            <w:r w:rsidRPr="00240B8C">
              <w:t>1 (4)</w:t>
            </w:r>
          </w:p>
        </w:tc>
        <w:tc>
          <w:tcPr>
            <w:tcW w:w="1691" w:type="dxa"/>
          </w:tcPr>
          <w:p w14:paraId="2E4D0233" w14:textId="77777777" w:rsidR="007611CE" w:rsidRPr="00240B8C" w:rsidRDefault="007611CE" w:rsidP="004C5B6F">
            <w:pPr>
              <w:pStyle w:val="DissTabelle"/>
            </w:pPr>
            <w:r w:rsidRPr="00240B8C">
              <w:t>1.4 (0.2</w:t>
            </w:r>
            <w:r w:rsidRPr="00240B8C">
              <w:sym w:font="Symbol" w:char="F02D"/>
            </w:r>
            <w:r w:rsidRPr="00240B8C">
              <w:t>12.1)</w:t>
            </w:r>
          </w:p>
        </w:tc>
        <w:tc>
          <w:tcPr>
            <w:tcW w:w="0" w:type="auto"/>
            <w:shd w:val="clear" w:color="auto" w:fill="auto"/>
          </w:tcPr>
          <w:p w14:paraId="5B5A330C" w14:textId="77777777" w:rsidR="007611CE" w:rsidRPr="00240B8C" w:rsidRDefault="007611CE" w:rsidP="004C5B6F">
            <w:pPr>
              <w:pStyle w:val="DissTabelle"/>
            </w:pPr>
            <w:r w:rsidRPr="00240B8C">
              <w:t>1</w:t>
            </w:r>
          </w:p>
        </w:tc>
      </w:tr>
      <w:tr w:rsidR="007611CE" w:rsidRPr="00240B8C" w14:paraId="519E37BA" w14:textId="77777777" w:rsidTr="00D323F8">
        <w:tc>
          <w:tcPr>
            <w:tcW w:w="2937" w:type="dxa"/>
          </w:tcPr>
          <w:p w14:paraId="79E2D670" w14:textId="77777777" w:rsidR="007611CE" w:rsidRPr="00240B8C" w:rsidRDefault="007611CE" w:rsidP="004C5B6F">
            <w:pPr>
              <w:pStyle w:val="DissTabelle"/>
              <w:jc w:val="left"/>
            </w:pPr>
          </w:p>
        </w:tc>
        <w:tc>
          <w:tcPr>
            <w:tcW w:w="3365" w:type="dxa"/>
          </w:tcPr>
          <w:p w14:paraId="0E49870B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>Gastric protection drugs</w:t>
            </w:r>
          </w:p>
        </w:tc>
        <w:tc>
          <w:tcPr>
            <w:tcW w:w="1694" w:type="dxa"/>
          </w:tcPr>
          <w:p w14:paraId="35CE6A51" w14:textId="77777777" w:rsidR="007611CE" w:rsidRPr="00240B8C" w:rsidRDefault="007611CE" w:rsidP="004C5B6F">
            <w:pPr>
              <w:pStyle w:val="DissTabelle"/>
            </w:pPr>
            <w:r w:rsidRPr="00240B8C">
              <w:t>8 (6)</w:t>
            </w:r>
          </w:p>
        </w:tc>
        <w:tc>
          <w:tcPr>
            <w:tcW w:w="1694" w:type="dxa"/>
          </w:tcPr>
          <w:p w14:paraId="4AD17D8B" w14:textId="77777777" w:rsidR="007611CE" w:rsidRPr="00240B8C" w:rsidRDefault="007611CE" w:rsidP="004C5B6F">
            <w:pPr>
              <w:pStyle w:val="DissTabelle"/>
            </w:pPr>
            <w:r w:rsidRPr="00240B8C">
              <w:t>8 (7)</w:t>
            </w:r>
          </w:p>
        </w:tc>
        <w:tc>
          <w:tcPr>
            <w:tcW w:w="2164" w:type="dxa"/>
          </w:tcPr>
          <w:p w14:paraId="61CA0859" w14:textId="77777777" w:rsidR="007611CE" w:rsidRPr="00240B8C" w:rsidRDefault="007611CE" w:rsidP="004C5B6F">
            <w:pPr>
              <w:pStyle w:val="DissTabelle"/>
            </w:pPr>
            <w:r w:rsidRPr="00240B8C">
              <w:t>0 (0)</w:t>
            </w:r>
          </w:p>
        </w:tc>
        <w:tc>
          <w:tcPr>
            <w:tcW w:w="1691" w:type="dxa"/>
          </w:tcPr>
          <w:p w14:paraId="1EAF29C8" w14:textId="77777777" w:rsidR="007611CE" w:rsidRPr="00240B8C" w:rsidRDefault="007611CE" w:rsidP="004C5B6F">
            <w:pPr>
              <w:pStyle w:val="DissTabelle"/>
            </w:pPr>
            <w:r w:rsidRPr="00240B8C">
              <w:t>NA</w:t>
            </w:r>
          </w:p>
        </w:tc>
        <w:tc>
          <w:tcPr>
            <w:tcW w:w="0" w:type="auto"/>
            <w:shd w:val="clear" w:color="auto" w:fill="auto"/>
          </w:tcPr>
          <w:p w14:paraId="40E2A344" w14:textId="77777777" w:rsidR="007611CE" w:rsidRPr="00240B8C" w:rsidRDefault="007611CE" w:rsidP="004C5B6F">
            <w:pPr>
              <w:pStyle w:val="DissTabelle"/>
            </w:pPr>
            <w:r w:rsidRPr="00240B8C">
              <w:t>0.4</w:t>
            </w:r>
          </w:p>
        </w:tc>
      </w:tr>
      <w:tr w:rsidR="007611CE" w:rsidRPr="00240B8C" w14:paraId="7A95D4F8" w14:textId="77777777" w:rsidTr="00D323F8">
        <w:tc>
          <w:tcPr>
            <w:tcW w:w="2937" w:type="dxa"/>
          </w:tcPr>
          <w:p w14:paraId="3DCCB41C" w14:textId="77777777" w:rsidR="007611CE" w:rsidRPr="00240B8C" w:rsidRDefault="007611CE" w:rsidP="004C5B6F">
            <w:pPr>
              <w:pStyle w:val="DissTabelle"/>
              <w:jc w:val="left"/>
            </w:pPr>
          </w:p>
        </w:tc>
        <w:tc>
          <w:tcPr>
            <w:tcW w:w="3365" w:type="dxa"/>
          </w:tcPr>
          <w:p w14:paraId="71267255" w14:textId="77777777" w:rsidR="007611CE" w:rsidRPr="00240B8C" w:rsidRDefault="007611CE" w:rsidP="004C5B6F">
            <w:pPr>
              <w:pStyle w:val="DissTabelle"/>
              <w:jc w:val="left"/>
            </w:pPr>
            <w:r w:rsidRPr="00240B8C">
              <w:t>Other drugs</w:t>
            </w:r>
          </w:p>
        </w:tc>
        <w:tc>
          <w:tcPr>
            <w:tcW w:w="1694" w:type="dxa"/>
          </w:tcPr>
          <w:p w14:paraId="6AFD10C0" w14:textId="77777777" w:rsidR="007611CE" w:rsidRPr="00240B8C" w:rsidRDefault="007611CE" w:rsidP="004C5B6F">
            <w:pPr>
              <w:pStyle w:val="DissTabelle"/>
            </w:pPr>
            <w:r w:rsidRPr="00240B8C">
              <w:t>8 (6)</w:t>
            </w:r>
          </w:p>
        </w:tc>
        <w:tc>
          <w:tcPr>
            <w:tcW w:w="1694" w:type="dxa"/>
          </w:tcPr>
          <w:p w14:paraId="097888EB" w14:textId="77777777" w:rsidR="007611CE" w:rsidRPr="00240B8C" w:rsidRDefault="007611CE" w:rsidP="004C5B6F">
            <w:pPr>
              <w:pStyle w:val="DissTabelle"/>
            </w:pPr>
            <w:r w:rsidRPr="00240B8C">
              <w:t>5 (4)</w:t>
            </w:r>
          </w:p>
        </w:tc>
        <w:tc>
          <w:tcPr>
            <w:tcW w:w="2164" w:type="dxa"/>
          </w:tcPr>
          <w:p w14:paraId="702959E3" w14:textId="77777777" w:rsidR="007611CE" w:rsidRPr="00240B8C" w:rsidRDefault="007611CE" w:rsidP="004C5B6F">
            <w:pPr>
              <w:pStyle w:val="DissTabelle"/>
            </w:pPr>
            <w:r w:rsidRPr="00240B8C">
              <w:t>3 (13)</w:t>
            </w:r>
          </w:p>
        </w:tc>
        <w:tc>
          <w:tcPr>
            <w:tcW w:w="1691" w:type="dxa"/>
          </w:tcPr>
          <w:p w14:paraId="7D6A5458" w14:textId="77777777" w:rsidR="007611CE" w:rsidRPr="00240B8C" w:rsidRDefault="007611CE" w:rsidP="004C5B6F">
            <w:pPr>
              <w:pStyle w:val="DissTabelle"/>
            </w:pPr>
            <w:r w:rsidRPr="00240B8C">
              <w:t>0.3 (0.1</w:t>
            </w:r>
            <w:r w:rsidRPr="00240B8C">
              <w:sym w:font="Symbol" w:char="F02D"/>
            </w:r>
            <w:r w:rsidRPr="00240B8C">
              <w:t>1.4)</w:t>
            </w:r>
          </w:p>
        </w:tc>
        <w:tc>
          <w:tcPr>
            <w:tcW w:w="0" w:type="auto"/>
            <w:shd w:val="clear" w:color="auto" w:fill="auto"/>
          </w:tcPr>
          <w:p w14:paraId="7332AFF9" w14:textId="77777777" w:rsidR="007611CE" w:rsidRPr="00240B8C" w:rsidRDefault="007611CE" w:rsidP="004C5B6F">
            <w:pPr>
              <w:pStyle w:val="DissTabelle"/>
            </w:pPr>
            <w:r w:rsidRPr="00240B8C">
              <w:t>0.1</w:t>
            </w:r>
          </w:p>
        </w:tc>
      </w:tr>
    </w:tbl>
    <w:p w14:paraId="5DFAF70A" w14:textId="77777777" w:rsidR="00D323F8" w:rsidRPr="00240B8C" w:rsidRDefault="00D323F8" w:rsidP="00D323F8">
      <w:pPr>
        <w:pStyle w:val="DissTabelle"/>
        <w:spacing w:line="480" w:lineRule="auto"/>
      </w:pPr>
      <w:r w:rsidRPr="00240B8C">
        <w:t>NB: All values are n (% of group</w:t>
      </w:r>
      <w:r>
        <w:t xml:space="preserve"> – Total/IGRA negative/IGRA positive</w:t>
      </w:r>
      <w:r w:rsidRPr="00240B8C">
        <w:t>) unless indicated otherwise. NA=not applicable</w:t>
      </w:r>
    </w:p>
    <w:p w14:paraId="78C8DEF0" w14:textId="1E0FED5A" w:rsidR="007611CE" w:rsidRPr="00240B8C" w:rsidRDefault="007611CE" w:rsidP="007611CE">
      <w:pPr>
        <w:pStyle w:val="DissTabelle"/>
        <w:spacing w:line="480" w:lineRule="auto"/>
      </w:pPr>
      <w:r w:rsidRPr="00240B8C">
        <w:rPr>
          <w:vertAlign w:val="superscript"/>
        </w:rPr>
        <w:lastRenderedPageBreak/>
        <w:t xml:space="preserve">a </w:t>
      </w:r>
      <w:r w:rsidRPr="00240B8C">
        <w:t>Other citizenships: Austrian (n=1), Congolese (n=1), Croatian (n=1) Ethiopian (n=1), Greek (n=1), Guinea-Conakrian (n=1), Hungarian (n=1), Iran (n=1), Italian (n=3), Kosovan (n=1), Latvian (n=1), Lithuanian (n=2), Nigerian (n=1), Portuguese (n=1), R</w:t>
      </w:r>
      <w:r w:rsidR="00764007" w:rsidRPr="00240B8C">
        <w:t>o</w:t>
      </w:r>
      <w:r w:rsidRPr="00240B8C">
        <w:t>manian (n=3), Russian (n=1), Senegalese (n=1), Serbian (n=1), Somalian (n=1), Syrian (n=2), Turkish (n=3)</w:t>
      </w:r>
    </w:p>
    <w:p w14:paraId="4D1D97EB" w14:textId="082AD026" w:rsidR="007611CE" w:rsidRPr="00240B8C" w:rsidRDefault="007611CE" w:rsidP="007611CE">
      <w:pPr>
        <w:pStyle w:val="DissTabelle"/>
        <w:spacing w:line="480" w:lineRule="auto"/>
      </w:pPr>
      <w:r w:rsidRPr="00240B8C">
        <w:rPr>
          <w:vertAlign w:val="superscript"/>
        </w:rPr>
        <w:t xml:space="preserve">b </w:t>
      </w:r>
      <w:r w:rsidRPr="00240B8C">
        <w:t>Other countries of birth: Azerbaidschan (n=1), Congo (n=1), Croatia (n=1), Ethiopia (n=1), Eritrea (n=1), Gambia (n=1), Greece (n=1), Guinea-Conakry (n=1), Hungary (n=1), India (n=1), Iran (n=1), Iraq (n=2), Israel (n=1), Italy (n=3), Kenia (n=1), Kosovo (n=1), Latvia  (n=1), Lithuania (n=2), Netherlands (n=1), Portugal (n=1), R</w:t>
      </w:r>
      <w:r w:rsidR="00764007" w:rsidRPr="00240B8C">
        <w:t>o</w:t>
      </w:r>
      <w:r w:rsidRPr="00240B8C">
        <w:t>mania (n=3), Russia (n=1), Senegal (n=1), Serbia (n=1), Somalia (n=1), Syria (n=3), Turkey (n=4)</w:t>
      </w:r>
    </w:p>
    <w:p w14:paraId="035A0098" w14:textId="77777777" w:rsidR="007611CE" w:rsidRPr="00240B8C" w:rsidRDefault="007611CE" w:rsidP="007611CE">
      <w:pPr>
        <w:pStyle w:val="DissTabelle"/>
        <w:spacing w:line="480" w:lineRule="auto"/>
      </w:pPr>
      <w:r w:rsidRPr="00240B8C">
        <w:rPr>
          <w:vertAlign w:val="superscript"/>
        </w:rPr>
        <w:t xml:space="preserve">c </w:t>
      </w:r>
      <w:r w:rsidRPr="00240B8C">
        <w:t>Other countries of main residence in the past five years: Croatia (n=1), Ethiopia (n=1), travelled in European Union (n=5), France (n=1), Greece (n=1), Hungary (n=1), Italy (n=2), Netherlands (n=1), Poland (n=1), Slovakia (n=3), Spain (n=1), Syria (n=2), USA (n=1), no data  (n=1)</w:t>
      </w:r>
    </w:p>
    <w:p w14:paraId="3E82F39E" w14:textId="1A52D0A4" w:rsidR="00FD1FD9" w:rsidRPr="00FD1FD9" w:rsidRDefault="007611CE" w:rsidP="00290B31">
      <w:pPr>
        <w:pStyle w:val="DissTabelle"/>
        <w:spacing w:line="480" w:lineRule="auto"/>
        <w:rPr>
          <w:b/>
          <w:lang w:val="fr-FR"/>
        </w:rPr>
      </w:pPr>
      <w:r w:rsidRPr="00240B8C">
        <w:rPr>
          <w:vertAlign w:val="superscript"/>
        </w:rPr>
        <w:t xml:space="preserve">d </w:t>
      </w:r>
      <w:r w:rsidRPr="00240B8C">
        <w:t>Low-incidence countries for TB as defined by the World Health Organization (&lt;100 cases per 100</w:t>
      </w:r>
      <w:r w:rsidR="005A7B6E">
        <w:t>000 population)</w:t>
      </w:r>
    </w:p>
    <w:sectPr w:rsidR="00FD1FD9" w:rsidRPr="00FD1FD9" w:rsidSect="00290B31">
      <w:footerReference w:type="default" r:id="rId8"/>
      <w:footnotePr>
        <w:numFmt w:val="lowerLetter"/>
      </w:footnotePr>
      <w:pgSz w:w="16838" w:h="11906" w:orient="landscape"/>
      <w:pgMar w:top="1418" w:right="1418" w:bottom="1418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030CE5" w14:textId="77777777" w:rsidR="000D0697" w:rsidRDefault="000D0697" w:rsidP="007E6657">
      <w:pPr>
        <w:spacing w:after="0" w:line="240" w:lineRule="auto"/>
      </w:pPr>
      <w:r>
        <w:separator/>
      </w:r>
    </w:p>
  </w:endnote>
  <w:endnote w:type="continuationSeparator" w:id="0">
    <w:p w14:paraId="11F7BFDC" w14:textId="77777777" w:rsidR="000D0697" w:rsidRDefault="000D0697" w:rsidP="007E66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Geneva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17211354"/>
      <w:docPartObj>
        <w:docPartGallery w:val="Page Numbers (Bottom of Page)"/>
        <w:docPartUnique/>
      </w:docPartObj>
    </w:sdtPr>
    <w:sdtEndPr/>
    <w:sdtContent>
      <w:p w14:paraId="1481D955" w14:textId="578C2DEA" w:rsidR="00240B8C" w:rsidRDefault="00240B8C">
        <w:pPr>
          <w:pStyle w:val="Fuzeile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>PAGE   \* MERGEFORMAT</w:instrText>
        </w:r>
        <w:r>
          <w:rPr>
            <w:noProof/>
          </w:rPr>
          <w:fldChar w:fldCharType="separate"/>
        </w:r>
        <w:r w:rsidR="005A7B6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47B3BFD" w14:textId="77777777" w:rsidR="00240B8C" w:rsidRDefault="00240B8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4ED06D" w14:textId="77777777" w:rsidR="000D0697" w:rsidRDefault="000D0697" w:rsidP="007E6657">
      <w:pPr>
        <w:spacing w:after="0" w:line="240" w:lineRule="auto"/>
      </w:pPr>
      <w:r>
        <w:separator/>
      </w:r>
    </w:p>
  </w:footnote>
  <w:footnote w:type="continuationSeparator" w:id="0">
    <w:p w14:paraId="3946AC61" w14:textId="77777777" w:rsidR="000D0697" w:rsidRDefault="000D0697" w:rsidP="007E66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ECCDE7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73812BE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79A64BEC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B049546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FDC5B08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55402BA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9C88AD2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716D0D4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5406754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718845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5C5538C"/>
    <w:multiLevelType w:val="hybridMultilevel"/>
    <w:tmpl w:val="4C501A76"/>
    <w:lvl w:ilvl="0" w:tplc="BB6472F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8449D8"/>
    <w:multiLevelType w:val="hybridMultilevel"/>
    <w:tmpl w:val="446E7C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995C7D"/>
    <w:multiLevelType w:val="hybridMultilevel"/>
    <w:tmpl w:val="E9BEE0D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CED4192"/>
    <w:multiLevelType w:val="hybridMultilevel"/>
    <w:tmpl w:val="A5BA58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B28344F"/>
    <w:multiLevelType w:val="hybridMultilevel"/>
    <w:tmpl w:val="E5AE072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3"/>
  </w:num>
  <w:num w:numId="3">
    <w:abstractNumId w:val="14"/>
  </w:num>
  <w:num w:numId="4">
    <w:abstractNumId w:val="0"/>
  </w:num>
  <w:num w:numId="5">
    <w:abstractNumId w:val="1"/>
  </w:num>
  <w:num w:numId="6">
    <w:abstractNumId w:val="2"/>
  </w:num>
  <w:num w:numId="7">
    <w:abstractNumId w:val="3"/>
  </w:num>
  <w:num w:numId="8">
    <w:abstractNumId w:val="4"/>
  </w:num>
  <w:num w:numId="9">
    <w:abstractNumId w:val="5"/>
  </w:num>
  <w:num w:numId="10">
    <w:abstractNumId w:val="6"/>
  </w:num>
  <w:num w:numId="11">
    <w:abstractNumId w:val="7"/>
  </w:num>
  <w:num w:numId="12">
    <w:abstractNumId w:val="8"/>
  </w:num>
  <w:num w:numId="13">
    <w:abstractNumId w:val="9"/>
  </w:num>
  <w:num w:numId="14">
    <w:abstractNumId w:val="10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TrackMoves/>
  <w:defaultTabStop w:val="708"/>
  <w:hyphenationZone w:val="425"/>
  <w:characterSpacingControl w:val="doNotCompress"/>
  <w:hdrShapeDefaults>
    <o:shapedefaults v:ext="edit" spidmax="2049"/>
  </w:hdrShapeDefaults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Infectious Diseases&lt;/Style&gt;&lt;LeftDelim&gt;{&lt;/LeftDelim&gt;&lt;RightDelim&gt;}&lt;/RightDelim&gt;&lt;FontName&gt;Arial&lt;/FontName&gt;&lt;FontSize&gt;10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frt0ws8dz0dmes2t55dvt5x99tz50vt9v0&quot;&gt;My EndNote Library&lt;record-ids&gt;&lt;item&gt;1042&lt;/item&gt;&lt;/record-ids&gt;&lt;/item&gt;&lt;/Libraries&gt;"/>
  </w:docVars>
  <w:rsids>
    <w:rsidRoot w:val="005329B2"/>
    <w:rsid w:val="000000FA"/>
    <w:rsid w:val="00002005"/>
    <w:rsid w:val="0000219B"/>
    <w:rsid w:val="00002BD0"/>
    <w:rsid w:val="0000520D"/>
    <w:rsid w:val="00006149"/>
    <w:rsid w:val="000101CE"/>
    <w:rsid w:val="00010C45"/>
    <w:rsid w:val="00010C70"/>
    <w:rsid w:val="00011687"/>
    <w:rsid w:val="00012A03"/>
    <w:rsid w:val="00013055"/>
    <w:rsid w:val="00015D36"/>
    <w:rsid w:val="00021D27"/>
    <w:rsid w:val="000228BA"/>
    <w:rsid w:val="00023645"/>
    <w:rsid w:val="0002386E"/>
    <w:rsid w:val="00023F9C"/>
    <w:rsid w:val="00025800"/>
    <w:rsid w:val="00027F95"/>
    <w:rsid w:val="000302D4"/>
    <w:rsid w:val="000304F1"/>
    <w:rsid w:val="0003140D"/>
    <w:rsid w:val="000329CE"/>
    <w:rsid w:val="00034E18"/>
    <w:rsid w:val="00035E9E"/>
    <w:rsid w:val="00036477"/>
    <w:rsid w:val="00036998"/>
    <w:rsid w:val="00041F2B"/>
    <w:rsid w:val="00042228"/>
    <w:rsid w:val="000439BA"/>
    <w:rsid w:val="000440A7"/>
    <w:rsid w:val="00044978"/>
    <w:rsid w:val="00044C88"/>
    <w:rsid w:val="00045992"/>
    <w:rsid w:val="00047075"/>
    <w:rsid w:val="000477DF"/>
    <w:rsid w:val="000509CA"/>
    <w:rsid w:val="0005455E"/>
    <w:rsid w:val="00056AF1"/>
    <w:rsid w:val="00056BA2"/>
    <w:rsid w:val="0005742C"/>
    <w:rsid w:val="00063496"/>
    <w:rsid w:val="00063CD3"/>
    <w:rsid w:val="00064B09"/>
    <w:rsid w:val="00065BB6"/>
    <w:rsid w:val="00065C0B"/>
    <w:rsid w:val="00065F3B"/>
    <w:rsid w:val="00066D12"/>
    <w:rsid w:val="00067910"/>
    <w:rsid w:val="000708FA"/>
    <w:rsid w:val="00071177"/>
    <w:rsid w:val="00072447"/>
    <w:rsid w:val="00072DB5"/>
    <w:rsid w:val="00074332"/>
    <w:rsid w:val="00076A05"/>
    <w:rsid w:val="00077962"/>
    <w:rsid w:val="00077A09"/>
    <w:rsid w:val="000812D5"/>
    <w:rsid w:val="00082A35"/>
    <w:rsid w:val="00083366"/>
    <w:rsid w:val="00086200"/>
    <w:rsid w:val="00086CC9"/>
    <w:rsid w:val="00087591"/>
    <w:rsid w:val="00090B06"/>
    <w:rsid w:val="000918FB"/>
    <w:rsid w:val="00095EC4"/>
    <w:rsid w:val="00096962"/>
    <w:rsid w:val="00096AA7"/>
    <w:rsid w:val="000A09AB"/>
    <w:rsid w:val="000A0F80"/>
    <w:rsid w:val="000A158A"/>
    <w:rsid w:val="000A241D"/>
    <w:rsid w:val="000A2F4E"/>
    <w:rsid w:val="000A40FC"/>
    <w:rsid w:val="000A43CE"/>
    <w:rsid w:val="000A4C05"/>
    <w:rsid w:val="000A5445"/>
    <w:rsid w:val="000A5E98"/>
    <w:rsid w:val="000A7630"/>
    <w:rsid w:val="000B1787"/>
    <w:rsid w:val="000B2867"/>
    <w:rsid w:val="000B367A"/>
    <w:rsid w:val="000B47B7"/>
    <w:rsid w:val="000B632C"/>
    <w:rsid w:val="000B7351"/>
    <w:rsid w:val="000C2E91"/>
    <w:rsid w:val="000C7133"/>
    <w:rsid w:val="000C7E10"/>
    <w:rsid w:val="000D0697"/>
    <w:rsid w:val="000D0743"/>
    <w:rsid w:val="000D2413"/>
    <w:rsid w:val="000D7B20"/>
    <w:rsid w:val="000D7B86"/>
    <w:rsid w:val="000E116F"/>
    <w:rsid w:val="000E38E0"/>
    <w:rsid w:val="000E47C8"/>
    <w:rsid w:val="000E54D3"/>
    <w:rsid w:val="000E58EC"/>
    <w:rsid w:val="000E6440"/>
    <w:rsid w:val="000E6548"/>
    <w:rsid w:val="000E6D08"/>
    <w:rsid w:val="000F1D6D"/>
    <w:rsid w:val="000F2A13"/>
    <w:rsid w:val="000F3456"/>
    <w:rsid w:val="000F396A"/>
    <w:rsid w:val="000F4FCF"/>
    <w:rsid w:val="001000A5"/>
    <w:rsid w:val="00103B3C"/>
    <w:rsid w:val="0010439A"/>
    <w:rsid w:val="001053ED"/>
    <w:rsid w:val="001073BC"/>
    <w:rsid w:val="00110C50"/>
    <w:rsid w:val="001119F0"/>
    <w:rsid w:val="00111BA4"/>
    <w:rsid w:val="00114974"/>
    <w:rsid w:val="0011690C"/>
    <w:rsid w:val="001217DD"/>
    <w:rsid w:val="00121AB1"/>
    <w:rsid w:val="00121F17"/>
    <w:rsid w:val="00126E93"/>
    <w:rsid w:val="00127292"/>
    <w:rsid w:val="00127896"/>
    <w:rsid w:val="001301B5"/>
    <w:rsid w:val="0013044E"/>
    <w:rsid w:val="0013083A"/>
    <w:rsid w:val="00131B4F"/>
    <w:rsid w:val="00133B97"/>
    <w:rsid w:val="00135A2C"/>
    <w:rsid w:val="00135B43"/>
    <w:rsid w:val="001447C4"/>
    <w:rsid w:val="001461E3"/>
    <w:rsid w:val="00146DC9"/>
    <w:rsid w:val="001515A9"/>
    <w:rsid w:val="0015185C"/>
    <w:rsid w:val="00152917"/>
    <w:rsid w:val="00154BEB"/>
    <w:rsid w:val="00155D6F"/>
    <w:rsid w:val="0016029C"/>
    <w:rsid w:val="00161030"/>
    <w:rsid w:val="00161DE6"/>
    <w:rsid w:val="001629AC"/>
    <w:rsid w:val="00165132"/>
    <w:rsid w:val="001653B0"/>
    <w:rsid w:val="00166EF9"/>
    <w:rsid w:val="001763CB"/>
    <w:rsid w:val="001768AA"/>
    <w:rsid w:val="00177FFB"/>
    <w:rsid w:val="001804DC"/>
    <w:rsid w:val="0018063F"/>
    <w:rsid w:val="001808FB"/>
    <w:rsid w:val="00182AAB"/>
    <w:rsid w:val="00184E64"/>
    <w:rsid w:val="00185132"/>
    <w:rsid w:val="00185CCA"/>
    <w:rsid w:val="0018757D"/>
    <w:rsid w:val="00190DC4"/>
    <w:rsid w:val="00191837"/>
    <w:rsid w:val="001949D8"/>
    <w:rsid w:val="0019520A"/>
    <w:rsid w:val="00195F15"/>
    <w:rsid w:val="00197267"/>
    <w:rsid w:val="001A3DB7"/>
    <w:rsid w:val="001B0A83"/>
    <w:rsid w:val="001B3089"/>
    <w:rsid w:val="001B5194"/>
    <w:rsid w:val="001B6398"/>
    <w:rsid w:val="001B680C"/>
    <w:rsid w:val="001B739F"/>
    <w:rsid w:val="001C05F4"/>
    <w:rsid w:val="001C090F"/>
    <w:rsid w:val="001C1F78"/>
    <w:rsid w:val="001C2687"/>
    <w:rsid w:val="001C6DC4"/>
    <w:rsid w:val="001C6DDA"/>
    <w:rsid w:val="001D282D"/>
    <w:rsid w:val="001D2F07"/>
    <w:rsid w:val="001D65DF"/>
    <w:rsid w:val="001E05E4"/>
    <w:rsid w:val="001E08FD"/>
    <w:rsid w:val="001E0F62"/>
    <w:rsid w:val="001E1F0B"/>
    <w:rsid w:val="001E35E8"/>
    <w:rsid w:val="001E3A34"/>
    <w:rsid w:val="001E7687"/>
    <w:rsid w:val="001F0B47"/>
    <w:rsid w:val="001F21DE"/>
    <w:rsid w:val="001F2BC8"/>
    <w:rsid w:val="001F3814"/>
    <w:rsid w:val="001F3BBC"/>
    <w:rsid w:val="001F6184"/>
    <w:rsid w:val="001F6322"/>
    <w:rsid w:val="001F695F"/>
    <w:rsid w:val="001F7256"/>
    <w:rsid w:val="001F7398"/>
    <w:rsid w:val="001F7D01"/>
    <w:rsid w:val="002007DB"/>
    <w:rsid w:val="0020135A"/>
    <w:rsid w:val="00207C89"/>
    <w:rsid w:val="0021313D"/>
    <w:rsid w:val="00214BBE"/>
    <w:rsid w:val="002213AF"/>
    <w:rsid w:val="00221D73"/>
    <w:rsid w:val="00223176"/>
    <w:rsid w:val="00223549"/>
    <w:rsid w:val="00225288"/>
    <w:rsid w:val="00225395"/>
    <w:rsid w:val="00225AD7"/>
    <w:rsid w:val="00225C84"/>
    <w:rsid w:val="00226818"/>
    <w:rsid w:val="00226BE0"/>
    <w:rsid w:val="00227CD8"/>
    <w:rsid w:val="00232BFA"/>
    <w:rsid w:val="00235206"/>
    <w:rsid w:val="00236251"/>
    <w:rsid w:val="00236AE9"/>
    <w:rsid w:val="002409FA"/>
    <w:rsid w:val="00240B8C"/>
    <w:rsid w:val="00241656"/>
    <w:rsid w:val="002418D6"/>
    <w:rsid w:val="00243D5A"/>
    <w:rsid w:val="002530A7"/>
    <w:rsid w:val="00253193"/>
    <w:rsid w:val="00253BB7"/>
    <w:rsid w:val="00254704"/>
    <w:rsid w:val="00255282"/>
    <w:rsid w:val="002575C8"/>
    <w:rsid w:val="0026150C"/>
    <w:rsid w:val="00261D18"/>
    <w:rsid w:val="00262368"/>
    <w:rsid w:val="00262380"/>
    <w:rsid w:val="00264C50"/>
    <w:rsid w:val="00265142"/>
    <w:rsid w:val="00266CEC"/>
    <w:rsid w:val="00267ACA"/>
    <w:rsid w:val="00270B51"/>
    <w:rsid w:val="0027257B"/>
    <w:rsid w:val="002728A5"/>
    <w:rsid w:val="002742CE"/>
    <w:rsid w:val="002826A9"/>
    <w:rsid w:val="0028355B"/>
    <w:rsid w:val="002867E9"/>
    <w:rsid w:val="00290735"/>
    <w:rsid w:val="00290B31"/>
    <w:rsid w:val="002914D1"/>
    <w:rsid w:val="00291CF5"/>
    <w:rsid w:val="00294A99"/>
    <w:rsid w:val="00296FF0"/>
    <w:rsid w:val="002A1FB9"/>
    <w:rsid w:val="002A20C7"/>
    <w:rsid w:val="002A37A5"/>
    <w:rsid w:val="002A4BDA"/>
    <w:rsid w:val="002B0DA0"/>
    <w:rsid w:val="002B1D98"/>
    <w:rsid w:val="002B26D4"/>
    <w:rsid w:val="002B4958"/>
    <w:rsid w:val="002B50FA"/>
    <w:rsid w:val="002C177F"/>
    <w:rsid w:val="002C3A38"/>
    <w:rsid w:val="002C3A85"/>
    <w:rsid w:val="002C3D9D"/>
    <w:rsid w:val="002C41AD"/>
    <w:rsid w:val="002C41CC"/>
    <w:rsid w:val="002C67E8"/>
    <w:rsid w:val="002D1F40"/>
    <w:rsid w:val="002D77B4"/>
    <w:rsid w:val="002D7C66"/>
    <w:rsid w:val="002D7CFD"/>
    <w:rsid w:val="002E26CC"/>
    <w:rsid w:val="002E2B2A"/>
    <w:rsid w:val="002E6BF5"/>
    <w:rsid w:val="002E79BA"/>
    <w:rsid w:val="002E7F8D"/>
    <w:rsid w:val="002F097A"/>
    <w:rsid w:val="002F6893"/>
    <w:rsid w:val="00300E62"/>
    <w:rsid w:val="003025BB"/>
    <w:rsid w:val="003031EF"/>
    <w:rsid w:val="00303E56"/>
    <w:rsid w:val="00305834"/>
    <w:rsid w:val="00305A6F"/>
    <w:rsid w:val="00306793"/>
    <w:rsid w:val="00306AFC"/>
    <w:rsid w:val="003077D1"/>
    <w:rsid w:val="00307DB2"/>
    <w:rsid w:val="0031027A"/>
    <w:rsid w:val="00310607"/>
    <w:rsid w:val="0031268E"/>
    <w:rsid w:val="00312E31"/>
    <w:rsid w:val="003139F0"/>
    <w:rsid w:val="00313AE6"/>
    <w:rsid w:val="00313F61"/>
    <w:rsid w:val="0031585E"/>
    <w:rsid w:val="003167AB"/>
    <w:rsid w:val="003167E0"/>
    <w:rsid w:val="003205D5"/>
    <w:rsid w:val="00320AEF"/>
    <w:rsid w:val="0032197E"/>
    <w:rsid w:val="00322681"/>
    <w:rsid w:val="00324C64"/>
    <w:rsid w:val="00324F6E"/>
    <w:rsid w:val="00325DB9"/>
    <w:rsid w:val="003274D5"/>
    <w:rsid w:val="003277F3"/>
    <w:rsid w:val="00327FE0"/>
    <w:rsid w:val="0033053B"/>
    <w:rsid w:val="0033353B"/>
    <w:rsid w:val="00333D1B"/>
    <w:rsid w:val="00334E07"/>
    <w:rsid w:val="003362B4"/>
    <w:rsid w:val="003367FA"/>
    <w:rsid w:val="0034058B"/>
    <w:rsid w:val="00340D39"/>
    <w:rsid w:val="00341168"/>
    <w:rsid w:val="00343DE9"/>
    <w:rsid w:val="0034547D"/>
    <w:rsid w:val="00346E02"/>
    <w:rsid w:val="00347D45"/>
    <w:rsid w:val="00351E1E"/>
    <w:rsid w:val="00352FA8"/>
    <w:rsid w:val="00352FFD"/>
    <w:rsid w:val="003548DF"/>
    <w:rsid w:val="0035515C"/>
    <w:rsid w:val="003552AB"/>
    <w:rsid w:val="00355E94"/>
    <w:rsid w:val="00356DA1"/>
    <w:rsid w:val="0035744E"/>
    <w:rsid w:val="00357E8B"/>
    <w:rsid w:val="003602D4"/>
    <w:rsid w:val="003609ED"/>
    <w:rsid w:val="00360EFC"/>
    <w:rsid w:val="00362988"/>
    <w:rsid w:val="00363398"/>
    <w:rsid w:val="00364A61"/>
    <w:rsid w:val="00364AB5"/>
    <w:rsid w:val="00364F78"/>
    <w:rsid w:val="0036577F"/>
    <w:rsid w:val="003730FA"/>
    <w:rsid w:val="00373DE4"/>
    <w:rsid w:val="003776E8"/>
    <w:rsid w:val="00380103"/>
    <w:rsid w:val="003825F0"/>
    <w:rsid w:val="0038362F"/>
    <w:rsid w:val="00385FFE"/>
    <w:rsid w:val="0038654A"/>
    <w:rsid w:val="00391298"/>
    <w:rsid w:val="00391E2C"/>
    <w:rsid w:val="00392BD3"/>
    <w:rsid w:val="003955FE"/>
    <w:rsid w:val="00397BD8"/>
    <w:rsid w:val="003A041C"/>
    <w:rsid w:val="003A1261"/>
    <w:rsid w:val="003A2759"/>
    <w:rsid w:val="003A2CD0"/>
    <w:rsid w:val="003A492E"/>
    <w:rsid w:val="003A5A78"/>
    <w:rsid w:val="003A6158"/>
    <w:rsid w:val="003A634F"/>
    <w:rsid w:val="003A77E8"/>
    <w:rsid w:val="003B1DBE"/>
    <w:rsid w:val="003B1DFF"/>
    <w:rsid w:val="003B27FE"/>
    <w:rsid w:val="003B2B9F"/>
    <w:rsid w:val="003B5767"/>
    <w:rsid w:val="003B5771"/>
    <w:rsid w:val="003B583A"/>
    <w:rsid w:val="003C12F3"/>
    <w:rsid w:val="003C1502"/>
    <w:rsid w:val="003C1968"/>
    <w:rsid w:val="003C46D9"/>
    <w:rsid w:val="003C5E26"/>
    <w:rsid w:val="003C623F"/>
    <w:rsid w:val="003C6524"/>
    <w:rsid w:val="003C656E"/>
    <w:rsid w:val="003C6912"/>
    <w:rsid w:val="003D0413"/>
    <w:rsid w:val="003D3447"/>
    <w:rsid w:val="003D3712"/>
    <w:rsid w:val="003D3F47"/>
    <w:rsid w:val="003E0143"/>
    <w:rsid w:val="003E62C4"/>
    <w:rsid w:val="003E6CED"/>
    <w:rsid w:val="003F0222"/>
    <w:rsid w:val="003F1E74"/>
    <w:rsid w:val="003F1EBD"/>
    <w:rsid w:val="003F2093"/>
    <w:rsid w:val="003F527C"/>
    <w:rsid w:val="003F5669"/>
    <w:rsid w:val="003F6A4D"/>
    <w:rsid w:val="00400683"/>
    <w:rsid w:val="00402976"/>
    <w:rsid w:val="00402AD6"/>
    <w:rsid w:val="00404017"/>
    <w:rsid w:val="00404319"/>
    <w:rsid w:val="00404867"/>
    <w:rsid w:val="00405FBF"/>
    <w:rsid w:val="00406582"/>
    <w:rsid w:val="0041061A"/>
    <w:rsid w:val="0041198A"/>
    <w:rsid w:val="00417133"/>
    <w:rsid w:val="00424575"/>
    <w:rsid w:val="004246DF"/>
    <w:rsid w:val="004269E1"/>
    <w:rsid w:val="004273EA"/>
    <w:rsid w:val="00430437"/>
    <w:rsid w:val="0043083F"/>
    <w:rsid w:val="00430AF9"/>
    <w:rsid w:val="004319C4"/>
    <w:rsid w:val="00434C02"/>
    <w:rsid w:val="00435888"/>
    <w:rsid w:val="00435AC5"/>
    <w:rsid w:val="00440532"/>
    <w:rsid w:val="0044220F"/>
    <w:rsid w:val="004425E1"/>
    <w:rsid w:val="00443983"/>
    <w:rsid w:val="00444CA1"/>
    <w:rsid w:val="0044712B"/>
    <w:rsid w:val="004471A2"/>
    <w:rsid w:val="00451D95"/>
    <w:rsid w:val="004552CA"/>
    <w:rsid w:val="004571FA"/>
    <w:rsid w:val="004576BC"/>
    <w:rsid w:val="00457C19"/>
    <w:rsid w:val="004608A3"/>
    <w:rsid w:val="00462F1A"/>
    <w:rsid w:val="0046350E"/>
    <w:rsid w:val="00465E0E"/>
    <w:rsid w:val="004668AD"/>
    <w:rsid w:val="0047305B"/>
    <w:rsid w:val="00474530"/>
    <w:rsid w:val="0047501D"/>
    <w:rsid w:val="00475996"/>
    <w:rsid w:val="00476AB0"/>
    <w:rsid w:val="0048154C"/>
    <w:rsid w:val="00482B90"/>
    <w:rsid w:val="00484A2C"/>
    <w:rsid w:val="00485E60"/>
    <w:rsid w:val="00486B58"/>
    <w:rsid w:val="00491F2D"/>
    <w:rsid w:val="00494043"/>
    <w:rsid w:val="0049480D"/>
    <w:rsid w:val="00494BE1"/>
    <w:rsid w:val="0049505F"/>
    <w:rsid w:val="004A3468"/>
    <w:rsid w:val="004A47F9"/>
    <w:rsid w:val="004A569C"/>
    <w:rsid w:val="004A72AF"/>
    <w:rsid w:val="004B1129"/>
    <w:rsid w:val="004B1901"/>
    <w:rsid w:val="004B209B"/>
    <w:rsid w:val="004B29A4"/>
    <w:rsid w:val="004B56A8"/>
    <w:rsid w:val="004B615F"/>
    <w:rsid w:val="004B6B72"/>
    <w:rsid w:val="004B6BBC"/>
    <w:rsid w:val="004C096B"/>
    <w:rsid w:val="004C0D5E"/>
    <w:rsid w:val="004C1E8B"/>
    <w:rsid w:val="004C4593"/>
    <w:rsid w:val="004C5269"/>
    <w:rsid w:val="004C5B6F"/>
    <w:rsid w:val="004C7B1D"/>
    <w:rsid w:val="004D0F94"/>
    <w:rsid w:val="004D1135"/>
    <w:rsid w:val="004D631D"/>
    <w:rsid w:val="004E1211"/>
    <w:rsid w:val="004E5572"/>
    <w:rsid w:val="004E6E1F"/>
    <w:rsid w:val="004E7424"/>
    <w:rsid w:val="004E74B2"/>
    <w:rsid w:val="004E776A"/>
    <w:rsid w:val="004F14B9"/>
    <w:rsid w:val="004F2203"/>
    <w:rsid w:val="004F3205"/>
    <w:rsid w:val="004F3AA5"/>
    <w:rsid w:val="004F3ECF"/>
    <w:rsid w:val="005056DD"/>
    <w:rsid w:val="00506171"/>
    <w:rsid w:val="00506BD3"/>
    <w:rsid w:val="00506EF0"/>
    <w:rsid w:val="005072E1"/>
    <w:rsid w:val="0050750D"/>
    <w:rsid w:val="00507584"/>
    <w:rsid w:val="00507F14"/>
    <w:rsid w:val="00510C64"/>
    <w:rsid w:val="00510FE1"/>
    <w:rsid w:val="00511CA7"/>
    <w:rsid w:val="00514B64"/>
    <w:rsid w:val="00517023"/>
    <w:rsid w:val="0052008C"/>
    <w:rsid w:val="0052023F"/>
    <w:rsid w:val="005207FC"/>
    <w:rsid w:val="0052255A"/>
    <w:rsid w:val="00525320"/>
    <w:rsid w:val="0052616C"/>
    <w:rsid w:val="005261AB"/>
    <w:rsid w:val="00526406"/>
    <w:rsid w:val="00527DC4"/>
    <w:rsid w:val="00527EB9"/>
    <w:rsid w:val="005306DC"/>
    <w:rsid w:val="005321ED"/>
    <w:rsid w:val="005329B2"/>
    <w:rsid w:val="005330AE"/>
    <w:rsid w:val="00533845"/>
    <w:rsid w:val="00533AF9"/>
    <w:rsid w:val="005366D5"/>
    <w:rsid w:val="00536897"/>
    <w:rsid w:val="00537AC6"/>
    <w:rsid w:val="00540017"/>
    <w:rsid w:val="005403D9"/>
    <w:rsid w:val="00542EE1"/>
    <w:rsid w:val="00544EC7"/>
    <w:rsid w:val="005451F3"/>
    <w:rsid w:val="00545F40"/>
    <w:rsid w:val="00547404"/>
    <w:rsid w:val="00547A11"/>
    <w:rsid w:val="00547AE2"/>
    <w:rsid w:val="00550BC9"/>
    <w:rsid w:val="00551446"/>
    <w:rsid w:val="00551DE3"/>
    <w:rsid w:val="00552893"/>
    <w:rsid w:val="00552C21"/>
    <w:rsid w:val="00553ACC"/>
    <w:rsid w:val="00554CA9"/>
    <w:rsid w:val="005555E4"/>
    <w:rsid w:val="005571BB"/>
    <w:rsid w:val="00557835"/>
    <w:rsid w:val="00562047"/>
    <w:rsid w:val="005643E6"/>
    <w:rsid w:val="005658ED"/>
    <w:rsid w:val="005659D2"/>
    <w:rsid w:val="0056705A"/>
    <w:rsid w:val="00570006"/>
    <w:rsid w:val="00570805"/>
    <w:rsid w:val="005716DF"/>
    <w:rsid w:val="00571E71"/>
    <w:rsid w:val="00573A51"/>
    <w:rsid w:val="00573E43"/>
    <w:rsid w:val="005744FF"/>
    <w:rsid w:val="00574DFB"/>
    <w:rsid w:val="00581D55"/>
    <w:rsid w:val="005845AB"/>
    <w:rsid w:val="005858C8"/>
    <w:rsid w:val="005865C3"/>
    <w:rsid w:val="005870E0"/>
    <w:rsid w:val="0059419F"/>
    <w:rsid w:val="005952B3"/>
    <w:rsid w:val="005975CA"/>
    <w:rsid w:val="005A02DB"/>
    <w:rsid w:val="005A074A"/>
    <w:rsid w:val="005A0984"/>
    <w:rsid w:val="005A139E"/>
    <w:rsid w:val="005A1B3E"/>
    <w:rsid w:val="005A1DE6"/>
    <w:rsid w:val="005A1FC4"/>
    <w:rsid w:val="005A3751"/>
    <w:rsid w:val="005A4B59"/>
    <w:rsid w:val="005A6D6F"/>
    <w:rsid w:val="005A6FE8"/>
    <w:rsid w:val="005A7B6E"/>
    <w:rsid w:val="005A7DF1"/>
    <w:rsid w:val="005B0DF3"/>
    <w:rsid w:val="005B2889"/>
    <w:rsid w:val="005B2BC2"/>
    <w:rsid w:val="005B3A12"/>
    <w:rsid w:val="005B4ED0"/>
    <w:rsid w:val="005C3CF7"/>
    <w:rsid w:val="005C5BB5"/>
    <w:rsid w:val="005D0745"/>
    <w:rsid w:val="005D27CE"/>
    <w:rsid w:val="005D29F4"/>
    <w:rsid w:val="005D789A"/>
    <w:rsid w:val="005E34CF"/>
    <w:rsid w:val="005E3956"/>
    <w:rsid w:val="005E4774"/>
    <w:rsid w:val="005E47BD"/>
    <w:rsid w:val="005E6C0E"/>
    <w:rsid w:val="005E6DA1"/>
    <w:rsid w:val="005F51B8"/>
    <w:rsid w:val="00610DD9"/>
    <w:rsid w:val="00616C5C"/>
    <w:rsid w:val="006215F7"/>
    <w:rsid w:val="00622D5B"/>
    <w:rsid w:val="00624CCC"/>
    <w:rsid w:val="006263DA"/>
    <w:rsid w:val="00626BB9"/>
    <w:rsid w:val="00630543"/>
    <w:rsid w:val="00631CBC"/>
    <w:rsid w:val="00636974"/>
    <w:rsid w:val="00636D39"/>
    <w:rsid w:val="00642DC4"/>
    <w:rsid w:val="00646E9D"/>
    <w:rsid w:val="00651186"/>
    <w:rsid w:val="00660DAB"/>
    <w:rsid w:val="0066392D"/>
    <w:rsid w:val="00664BD0"/>
    <w:rsid w:val="00667594"/>
    <w:rsid w:val="0066776D"/>
    <w:rsid w:val="006708C1"/>
    <w:rsid w:val="0067236B"/>
    <w:rsid w:val="00672FE7"/>
    <w:rsid w:val="00677AC6"/>
    <w:rsid w:val="006802E5"/>
    <w:rsid w:val="006804C2"/>
    <w:rsid w:val="00682BB8"/>
    <w:rsid w:val="00682F56"/>
    <w:rsid w:val="00683A1B"/>
    <w:rsid w:val="0068438B"/>
    <w:rsid w:val="006845BC"/>
    <w:rsid w:val="006847CF"/>
    <w:rsid w:val="00687870"/>
    <w:rsid w:val="00687903"/>
    <w:rsid w:val="00692FA9"/>
    <w:rsid w:val="006933B5"/>
    <w:rsid w:val="00693545"/>
    <w:rsid w:val="0069410A"/>
    <w:rsid w:val="006942F7"/>
    <w:rsid w:val="006944D9"/>
    <w:rsid w:val="006A1891"/>
    <w:rsid w:val="006A243C"/>
    <w:rsid w:val="006A3FF7"/>
    <w:rsid w:val="006A5D4A"/>
    <w:rsid w:val="006A656D"/>
    <w:rsid w:val="006A7295"/>
    <w:rsid w:val="006B0B1D"/>
    <w:rsid w:val="006B5DF4"/>
    <w:rsid w:val="006B6414"/>
    <w:rsid w:val="006C0619"/>
    <w:rsid w:val="006C4419"/>
    <w:rsid w:val="006C5B9D"/>
    <w:rsid w:val="006C5DDE"/>
    <w:rsid w:val="006C6EFA"/>
    <w:rsid w:val="006D22C3"/>
    <w:rsid w:val="006D2F92"/>
    <w:rsid w:val="006D398A"/>
    <w:rsid w:val="006D5A43"/>
    <w:rsid w:val="006D6D14"/>
    <w:rsid w:val="006D6D1C"/>
    <w:rsid w:val="006D7DBE"/>
    <w:rsid w:val="006E02B4"/>
    <w:rsid w:val="006E1DA2"/>
    <w:rsid w:val="006E2363"/>
    <w:rsid w:val="006E4034"/>
    <w:rsid w:val="006E5C58"/>
    <w:rsid w:val="006E7281"/>
    <w:rsid w:val="006F00B7"/>
    <w:rsid w:val="006F1680"/>
    <w:rsid w:val="006F1818"/>
    <w:rsid w:val="006F2B4F"/>
    <w:rsid w:val="006F2C82"/>
    <w:rsid w:val="006F2E6B"/>
    <w:rsid w:val="006F359C"/>
    <w:rsid w:val="006F3A24"/>
    <w:rsid w:val="006F3E06"/>
    <w:rsid w:val="006F5B9C"/>
    <w:rsid w:val="007005EA"/>
    <w:rsid w:val="00701526"/>
    <w:rsid w:val="0070182C"/>
    <w:rsid w:val="007035C4"/>
    <w:rsid w:val="00705226"/>
    <w:rsid w:val="00705339"/>
    <w:rsid w:val="00705341"/>
    <w:rsid w:val="00705A71"/>
    <w:rsid w:val="00706872"/>
    <w:rsid w:val="00707131"/>
    <w:rsid w:val="00710731"/>
    <w:rsid w:val="0071077C"/>
    <w:rsid w:val="00711186"/>
    <w:rsid w:val="007114F1"/>
    <w:rsid w:val="00712343"/>
    <w:rsid w:val="0071618A"/>
    <w:rsid w:val="0071652F"/>
    <w:rsid w:val="00717EA0"/>
    <w:rsid w:val="00721531"/>
    <w:rsid w:val="007232BE"/>
    <w:rsid w:val="00723E64"/>
    <w:rsid w:val="00725B9C"/>
    <w:rsid w:val="00727CDE"/>
    <w:rsid w:val="007300BD"/>
    <w:rsid w:val="00730285"/>
    <w:rsid w:val="00730E07"/>
    <w:rsid w:val="00732E8B"/>
    <w:rsid w:val="0073316F"/>
    <w:rsid w:val="00733EDE"/>
    <w:rsid w:val="00734A95"/>
    <w:rsid w:val="00741766"/>
    <w:rsid w:val="007426C3"/>
    <w:rsid w:val="0074464A"/>
    <w:rsid w:val="007465EA"/>
    <w:rsid w:val="0075119F"/>
    <w:rsid w:val="007517B8"/>
    <w:rsid w:val="00751AE5"/>
    <w:rsid w:val="00751D88"/>
    <w:rsid w:val="00751FED"/>
    <w:rsid w:val="00752CDD"/>
    <w:rsid w:val="00753262"/>
    <w:rsid w:val="00753306"/>
    <w:rsid w:val="00753FD2"/>
    <w:rsid w:val="00754264"/>
    <w:rsid w:val="0075514B"/>
    <w:rsid w:val="00755AD9"/>
    <w:rsid w:val="00757A23"/>
    <w:rsid w:val="007602EE"/>
    <w:rsid w:val="007609F5"/>
    <w:rsid w:val="007611CE"/>
    <w:rsid w:val="007628BA"/>
    <w:rsid w:val="00763D0D"/>
    <w:rsid w:val="00764007"/>
    <w:rsid w:val="007647F7"/>
    <w:rsid w:val="007678DE"/>
    <w:rsid w:val="00774965"/>
    <w:rsid w:val="00780A90"/>
    <w:rsid w:val="00781618"/>
    <w:rsid w:val="0078219E"/>
    <w:rsid w:val="007822D4"/>
    <w:rsid w:val="00785C75"/>
    <w:rsid w:val="00786286"/>
    <w:rsid w:val="00786906"/>
    <w:rsid w:val="007879F3"/>
    <w:rsid w:val="007935A6"/>
    <w:rsid w:val="00794929"/>
    <w:rsid w:val="0079506C"/>
    <w:rsid w:val="00796122"/>
    <w:rsid w:val="007A1771"/>
    <w:rsid w:val="007A2448"/>
    <w:rsid w:val="007A7D3A"/>
    <w:rsid w:val="007B0131"/>
    <w:rsid w:val="007B310C"/>
    <w:rsid w:val="007B452C"/>
    <w:rsid w:val="007B5E58"/>
    <w:rsid w:val="007B7C4E"/>
    <w:rsid w:val="007C077C"/>
    <w:rsid w:val="007C1F30"/>
    <w:rsid w:val="007C3900"/>
    <w:rsid w:val="007C3FF3"/>
    <w:rsid w:val="007C5594"/>
    <w:rsid w:val="007C78B4"/>
    <w:rsid w:val="007D16C9"/>
    <w:rsid w:val="007D2912"/>
    <w:rsid w:val="007D2F90"/>
    <w:rsid w:val="007D3A3C"/>
    <w:rsid w:val="007D4AA8"/>
    <w:rsid w:val="007D4D50"/>
    <w:rsid w:val="007D5A7D"/>
    <w:rsid w:val="007D6880"/>
    <w:rsid w:val="007D6B56"/>
    <w:rsid w:val="007D7C23"/>
    <w:rsid w:val="007D7DE5"/>
    <w:rsid w:val="007D7F1B"/>
    <w:rsid w:val="007E484B"/>
    <w:rsid w:val="007E53B6"/>
    <w:rsid w:val="007E5EC9"/>
    <w:rsid w:val="007E6657"/>
    <w:rsid w:val="007F004D"/>
    <w:rsid w:val="007F3A0E"/>
    <w:rsid w:val="007F5AF2"/>
    <w:rsid w:val="007F7D05"/>
    <w:rsid w:val="00800873"/>
    <w:rsid w:val="00800E50"/>
    <w:rsid w:val="008014B5"/>
    <w:rsid w:val="00801B61"/>
    <w:rsid w:val="00802181"/>
    <w:rsid w:val="00802C79"/>
    <w:rsid w:val="00804C0C"/>
    <w:rsid w:val="00807261"/>
    <w:rsid w:val="00807FE4"/>
    <w:rsid w:val="00810B41"/>
    <w:rsid w:val="00811DC4"/>
    <w:rsid w:val="008125B3"/>
    <w:rsid w:val="00812DD4"/>
    <w:rsid w:val="008135BD"/>
    <w:rsid w:val="00814B0D"/>
    <w:rsid w:val="00815E0C"/>
    <w:rsid w:val="008177CD"/>
    <w:rsid w:val="00820336"/>
    <w:rsid w:val="00823FFA"/>
    <w:rsid w:val="0082420E"/>
    <w:rsid w:val="00824260"/>
    <w:rsid w:val="00824E6D"/>
    <w:rsid w:val="0082522A"/>
    <w:rsid w:val="008269B0"/>
    <w:rsid w:val="00826DA4"/>
    <w:rsid w:val="00827C72"/>
    <w:rsid w:val="00830F57"/>
    <w:rsid w:val="008316F4"/>
    <w:rsid w:val="008319B0"/>
    <w:rsid w:val="00832363"/>
    <w:rsid w:val="0083240C"/>
    <w:rsid w:val="008340AD"/>
    <w:rsid w:val="00834358"/>
    <w:rsid w:val="00836BC2"/>
    <w:rsid w:val="008371F3"/>
    <w:rsid w:val="00842B54"/>
    <w:rsid w:val="00842DF7"/>
    <w:rsid w:val="00843E51"/>
    <w:rsid w:val="00843FDF"/>
    <w:rsid w:val="00844494"/>
    <w:rsid w:val="00844F16"/>
    <w:rsid w:val="008470FD"/>
    <w:rsid w:val="008479EF"/>
    <w:rsid w:val="00851497"/>
    <w:rsid w:val="0085284C"/>
    <w:rsid w:val="008539CD"/>
    <w:rsid w:val="0085667C"/>
    <w:rsid w:val="00856D2A"/>
    <w:rsid w:val="008604F2"/>
    <w:rsid w:val="00862F76"/>
    <w:rsid w:val="00863BCD"/>
    <w:rsid w:val="00864CFA"/>
    <w:rsid w:val="00864DFF"/>
    <w:rsid w:val="00864EE9"/>
    <w:rsid w:val="0087015F"/>
    <w:rsid w:val="00873CD8"/>
    <w:rsid w:val="00874E28"/>
    <w:rsid w:val="0087526F"/>
    <w:rsid w:val="00875F57"/>
    <w:rsid w:val="00877C7F"/>
    <w:rsid w:val="00880995"/>
    <w:rsid w:val="00884280"/>
    <w:rsid w:val="008867C9"/>
    <w:rsid w:val="0088725C"/>
    <w:rsid w:val="00890B76"/>
    <w:rsid w:val="00890E32"/>
    <w:rsid w:val="008A0B4B"/>
    <w:rsid w:val="008A32C3"/>
    <w:rsid w:val="008A3A98"/>
    <w:rsid w:val="008A3D94"/>
    <w:rsid w:val="008A4554"/>
    <w:rsid w:val="008A533B"/>
    <w:rsid w:val="008A5FFF"/>
    <w:rsid w:val="008A6D34"/>
    <w:rsid w:val="008A71BC"/>
    <w:rsid w:val="008A733A"/>
    <w:rsid w:val="008B1237"/>
    <w:rsid w:val="008B2026"/>
    <w:rsid w:val="008B2B5A"/>
    <w:rsid w:val="008B2DBD"/>
    <w:rsid w:val="008B3B2B"/>
    <w:rsid w:val="008B6211"/>
    <w:rsid w:val="008B6995"/>
    <w:rsid w:val="008B71CC"/>
    <w:rsid w:val="008C0CF5"/>
    <w:rsid w:val="008C1FAF"/>
    <w:rsid w:val="008C5589"/>
    <w:rsid w:val="008C64C8"/>
    <w:rsid w:val="008C6826"/>
    <w:rsid w:val="008D100B"/>
    <w:rsid w:val="008D252A"/>
    <w:rsid w:val="008D422F"/>
    <w:rsid w:val="008D66F8"/>
    <w:rsid w:val="008D6DC8"/>
    <w:rsid w:val="008D73C3"/>
    <w:rsid w:val="008E2151"/>
    <w:rsid w:val="008E27A6"/>
    <w:rsid w:val="008E542F"/>
    <w:rsid w:val="008E56FB"/>
    <w:rsid w:val="008E6A1F"/>
    <w:rsid w:val="008E6F61"/>
    <w:rsid w:val="008F0FDF"/>
    <w:rsid w:val="008F1B76"/>
    <w:rsid w:val="008F24FA"/>
    <w:rsid w:val="008F2724"/>
    <w:rsid w:val="008F50A4"/>
    <w:rsid w:val="008F6DFF"/>
    <w:rsid w:val="008F78A8"/>
    <w:rsid w:val="00901E96"/>
    <w:rsid w:val="00903DA7"/>
    <w:rsid w:val="00904CB6"/>
    <w:rsid w:val="00905FD8"/>
    <w:rsid w:val="00906FD1"/>
    <w:rsid w:val="009071CD"/>
    <w:rsid w:val="00911004"/>
    <w:rsid w:val="00914E48"/>
    <w:rsid w:val="00915CD9"/>
    <w:rsid w:val="00915E5C"/>
    <w:rsid w:val="00916072"/>
    <w:rsid w:val="00916D57"/>
    <w:rsid w:val="00917FAC"/>
    <w:rsid w:val="00924301"/>
    <w:rsid w:val="00925990"/>
    <w:rsid w:val="00926A00"/>
    <w:rsid w:val="009311AE"/>
    <w:rsid w:val="0093162A"/>
    <w:rsid w:val="00931B66"/>
    <w:rsid w:val="00931B90"/>
    <w:rsid w:val="00931C96"/>
    <w:rsid w:val="00933058"/>
    <w:rsid w:val="00934AD1"/>
    <w:rsid w:val="00934D7D"/>
    <w:rsid w:val="00937BCD"/>
    <w:rsid w:val="0094057C"/>
    <w:rsid w:val="009419D8"/>
    <w:rsid w:val="0094331D"/>
    <w:rsid w:val="00944A00"/>
    <w:rsid w:val="00945671"/>
    <w:rsid w:val="009476FD"/>
    <w:rsid w:val="009519E2"/>
    <w:rsid w:val="00951C00"/>
    <w:rsid w:val="009527AE"/>
    <w:rsid w:val="00952828"/>
    <w:rsid w:val="00952EA6"/>
    <w:rsid w:val="00953C3B"/>
    <w:rsid w:val="00954F92"/>
    <w:rsid w:val="00955360"/>
    <w:rsid w:val="009579CE"/>
    <w:rsid w:val="0096006E"/>
    <w:rsid w:val="00963960"/>
    <w:rsid w:val="00963BF7"/>
    <w:rsid w:val="00964E43"/>
    <w:rsid w:val="00966D07"/>
    <w:rsid w:val="009700AD"/>
    <w:rsid w:val="0097042A"/>
    <w:rsid w:val="0097291E"/>
    <w:rsid w:val="00973342"/>
    <w:rsid w:val="0097371A"/>
    <w:rsid w:val="00973D0F"/>
    <w:rsid w:val="009743E1"/>
    <w:rsid w:val="009755D8"/>
    <w:rsid w:val="00990B1B"/>
    <w:rsid w:val="00990D68"/>
    <w:rsid w:val="009913D7"/>
    <w:rsid w:val="00994A33"/>
    <w:rsid w:val="00995214"/>
    <w:rsid w:val="00995593"/>
    <w:rsid w:val="00996D4D"/>
    <w:rsid w:val="009A346E"/>
    <w:rsid w:val="009A4999"/>
    <w:rsid w:val="009A7BAE"/>
    <w:rsid w:val="009A7C63"/>
    <w:rsid w:val="009B0643"/>
    <w:rsid w:val="009B1045"/>
    <w:rsid w:val="009B4943"/>
    <w:rsid w:val="009B6B5E"/>
    <w:rsid w:val="009B6D7E"/>
    <w:rsid w:val="009B7AFF"/>
    <w:rsid w:val="009C0090"/>
    <w:rsid w:val="009C04FA"/>
    <w:rsid w:val="009C36C2"/>
    <w:rsid w:val="009C69EE"/>
    <w:rsid w:val="009C6D67"/>
    <w:rsid w:val="009D39FE"/>
    <w:rsid w:val="009D55B1"/>
    <w:rsid w:val="009D6850"/>
    <w:rsid w:val="009D6E26"/>
    <w:rsid w:val="009D73E2"/>
    <w:rsid w:val="009E07B1"/>
    <w:rsid w:val="009E0E59"/>
    <w:rsid w:val="009E4EC7"/>
    <w:rsid w:val="009E74FD"/>
    <w:rsid w:val="009E75A3"/>
    <w:rsid w:val="009E7A76"/>
    <w:rsid w:val="009F01A0"/>
    <w:rsid w:val="009F0538"/>
    <w:rsid w:val="009F10AA"/>
    <w:rsid w:val="009F2F29"/>
    <w:rsid w:val="009F42BD"/>
    <w:rsid w:val="009F79D4"/>
    <w:rsid w:val="009F7C08"/>
    <w:rsid w:val="00A009A6"/>
    <w:rsid w:val="00A01E7F"/>
    <w:rsid w:val="00A03DA2"/>
    <w:rsid w:val="00A04F10"/>
    <w:rsid w:val="00A07652"/>
    <w:rsid w:val="00A109C4"/>
    <w:rsid w:val="00A1102B"/>
    <w:rsid w:val="00A11D79"/>
    <w:rsid w:val="00A12AB6"/>
    <w:rsid w:val="00A13EED"/>
    <w:rsid w:val="00A1468C"/>
    <w:rsid w:val="00A17B19"/>
    <w:rsid w:val="00A23E43"/>
    <w:rsid w:val="00A3182B"/>
    <w:rsid w:val="00A32686"/>
    <w:rsid w:val="00A34DDA"/>
    <w:rsid w:val="00A35825"/>
    <w:rsid w:val="00A35969"/>
    <w:rsid w:val="00A36251"/>
    <w:rsid w:val="00A42B8A"/>
    <w:rsid w:val="00A43483"/>
    <w:rsid w:val="00A44CFE"/>
    <w:rsid w:val="00A45296"/>
    <w:rsid w:val="00A466BD"/>
    <w:rsid w:val="00A46E15"/>
    <w:rsid w:val="00A47AC4"/>
    <w:rsid w:val="00A47CB1"/>
    <w:rsid w:val="00A55AA7"/>
    <w:rsid w:val="00A55C40"/>
    <w:rsid w:val="00A56D47"/>
    <w:rsid w:val="00A6046A"/>
    <w:rsid w:val="00A61014"/>
    <w:rsid w:val="00A61F16"/>
    <w:rsid w:val="00A62B31"/>
    <w:rsid w:val="00A6431D"/>
    <w:rsid w:val="00A66284"/>
    <w:rsid w:val="00A6697F"/>
    <w:rsid w:val="00A66FDD"/>
    <w:rsid w:val="00A67C0C"/>
    <w:rsid w:val="00A732EF"/>
    <w:rsid w:val="00A7567C"/>
    <w:rsid w:val="00A7771F"/>
    <w:rsid w:val="00A834C5"/>
    <w:rsid w:val="00A83E7C"/>
    <w:rsid w:val="00A87293"/>
    <w:rsid w:val="00A90893"/>
    <w:rsid w:val="00A91FB0"/>
    <w:rsid w:val="00A924F8"/>
    <w:rsid w:val="00A92D72"/>
    <w:rsid w:val="00A978CB"/>
    <w:rsid w:val="00A97CDD"/>
    <w:rsid w:val="00AA08B4"/>
    <w:rsid w:val="00AA2057"/>
    <w:rsid w:val="00AA2C71"/>
    <w:rsid w:val="00AA331F"/>
    <w:rsid w:val="00AA4506"/>
    <w:rsid w:val="00AA68B6"/>
    <w:rsid w:val="00AA6EDF"/>
    <w:rsid w:val="00AA74A0"/>
    <w:rsid w:val="00AB122B"/>
    <w:rsid w:val="00AB3231"/>
    <w:rsid w:val="00AB35BA"/>
    <w:rsid w:val="00AB3B10"/>
    <w:rsid w:val="00AB45BE"/>
    <w:rsid w:val="00AB60FA"/>
    <w:rsid w:val="00AB715B"/>
    <w:rsid w:val="00AC1DA5"/>
    <w:rsid w:val="00AC33C5"/>
    <w:rsid w:val="00AC4746"/>
    <w:rsid w:val="00AC4EF2"/>
    <w:rsid w:val="00AC51AA"/>
    <w:rsid w:val="00AC5410"/>
    <w:rsid w:val="00AC67EC"/>
    <w:rsid w:val="00AC6FB6"/>
    <w:rsid w:val="00AC7129"/>
    <w:rsid w:val="00AC7963"/>
    <w:rsid w:val="00AD0179"/>
    <w:rsid w:val="00AD01B7"/>
    <w:rsid w:val="00AD03A6"/>
    <w:rsid w:val="00AD0CF8"/>
    <w:rsid w:val="00AD1400"/>
    <w:rsid w:val="00AD31FF"/>
    <w:rsid w:val="00AD33D9"/>
    <w:rsid w:val="00AD68F4"/>
    <w:rsid w:val="00AE01C0"/>
    <w:rsid w:val="00AE3205"/>
    <w:rsid w:val="00AE32C5"/>
    <w:rsid w:val="00AE4EEB"/>
    <w:rsid w:val="00AE6FBB"/>
    <w:rsid w:val="00AF15C0"/>
    <w:rsid w:val="00AF5E8E"/>
    <w:rsid w:val="00AF63DB"/>
    <w:rsid w:val="00AF6DCD"/>
    <w:rsid w:val="00AF7B0D"/>
    <w:rsid w:val="00B01559"/>
    <w:rsid w:val="00B0200B"/>
    <w:rsid w:val="00B03319"/>
    <w:rsid w:val="00B060D0"/>
    <w:rsid w:val="00B06566"/>
    <w:rsid w:val="00B068E6"/>
    <w:rsid w:val="00B138B0"/>
    <w:rsid w:val="00B17912"/>
    <w:rsid w:val="00B20195"/>
    <w:rsid w:val="00B2170F"/>
    <w:rsid w:val="00B224CD"/>
    <w:rsid w:val="00B2317F"/>
    <w:rsid w:val="00B23378"/>
    <w:rsid w:val="00B24546"/>
    <w:rsid w:val="00B26285"/>
    <w:rsid w:val="00B27E84"/>
    <w:rsid w:val="00B30E5F"/>
    <w:rsid w:val="00B311DA"/>
    <w:rsid w:val="00B32C9C"/>
    <w:rsid w:val="00B32D67"/>
    <w:rsid w:val="00B359D6"/>
    <w:rsid w:val="00B367A8"/>
    <w:rsid w:val="00B367C5"/>
    <w:rsid w:val="00B36B55"/>
    <w:rsid w:val="00B3736B"/>
    <w:rsid w:val="00B373F0"/>
    <w:rsid w:val="00B40088"/>
    <w:rsid w:val="00B414C7"/>
    <w:rsid w:val="00B41689"/>
    <w:rsid w:val="00B47717"/>
    <w:rsid w:val="00B51BA9"/>
    <w:rsid w:val="00B52EA1"/>
    <w:rsid w:val="00B53A63"/>
    <w:rsid w:val="00B544B1"/>
    <w:rsid w:val="00B54A66"/>
    <w:rsid w:val="00B55CCB"/>
    <w:rsid w:val="00B57087"/>
    <w:rsid w:val="00B5785D"/>
    <w:rsid w:val="00B602A4"/>
    <w:rsid w:val="00B614F8"/>
    <w:rsid w:val="00B6194F"/>
    <w:rsid w:val="00B61BD9"/>
    <w:rsid w:val="00B63DC1"/>
    <w:rsid w:val="00B66DA4"/>
    <w:rsid w:val="00B671A7"/>
    <w:rsid w:val="00B672F0"/>
    <w:rsid w:val="00B6745B"/>
    <w:rsid w:val="00B67BB7"/>
    <w:rsid w:val="00B73222"/>
    <w:rsid w:val="00B735D3"/>
    <w:rsid w:val="00B73C82"/>
    <w:rsid w:val="00B73F67"/>
    <w:rsid w:val="00B80C4E"/>
    <w:rsid w:val="00B80D4F"/>
    <w:rsid w:val="00B82735"/>
    <w:rsid w:val="00B84F5B"/>
    <w:rsid w:val="00B905D9"/>
    <w:rsid w:val="00B90749"/>
    <w:rsid w:val="00B937CC"/>
    <w:rsid w:val="00B9502D"/>
    <w:rsid w:val="00B95192"/>
    <w:rsid w:val="00B973A2"/>
    <w:rsid w:val="00B97C1D"/>
    <w:rsid w:val="00BA0C11"/>
    <w:rsid w:val="00BA45B8"/>
    <w:rsid w:val="00BA7338"/>
    <w:rsid w:val="00BB1A3E"/>
    <w:rsid w:val="00BB37A5"/>
    <w:rsid w:val="00BB5A75"/>
    <w:rsid w:val="00BB77C8"/>
    <w:rsid w:val="00BC16F6"/>
    <w:rsid w:val="00BC202F"/>
    <w:rsid w:val="00BC57D6"/>
    <w:rsid w:val="00BC6649"/>
    <w:rsid w:val="00BC69B0"/>
    <w:rsid w:val="00BD08AD"/>
    <w:rsid w:val="00BD0922"/>
    <w:rsid w:val="00BD2A58"/>
    <w:rsid w:val="00BD2E4E"/>
    <w:rsid w:val="00BD416F"/>
    <w:rsid w:val="00BD4A71"/>
    <w:rsid w:val="00BD55B5"/>
    <w:rsid w:val="00BD5D50"/>
    <w:rsid w:val="00BD75AC"/>
    <w:rsid w:val="00BD7D12"/>
    <w:rsid w:val="00BE4E01"/>
    <w:rsid w:val="00BE597C"/>
    <w:rsid w:val="00BE6484"/>
    <w:rsid w:val="00BE75B5"/>
    <w:rsid w:val="00BF0316"/>
    <w:rsid w:val="00BF3432"/>
    <w:rsid w:val="00BF7BEC"/>
    <w:rsid w:val="00C00A7B"/>
    <w:rsid w:val="00C016C0"/>
    <w:rsid w:val="00C03439"/>
    <w:rsid w:val="00C048E5"/>
    <w:rsid w:val="00C07AC2"/>
    <w:rsid w:val="00C101A6"/>
    <w:rsid w:val="00C10ED8"/>
    <w:rsid w:val="00C1128D"/>
    <w:rsid w:val="00C115B4"/>
    <w:rsid w:val="00C13229"/>
    <w:rsid w:val="00C13AEA"/>
    <w:rsid w:val="00C143FC"/>
    <w:rsid w:val="00C16B69"/>
    <w:rsid w:val="00C1771B"/>
    <w:rsid w:val="00C203CC"/>
    <w:rsid w:val="00C218F4"/>
    <w:rsid w:val="00C21FBA"/>
    <w:rsid w:val="00C2283F"/>
    <w:rsid w:val="00C23C82"/>
    <w:rsid w:val="00C26A8F"/>
    <w:rsid w:val="00C26F37"/>
    <w:rsid w:val="00C27AF5"/>
    <w:rsid w:val="00C304E1"/>
    <w:rsid w:val="00C309C3"/>
    <w:rsid w:val="00C34845"/>
    <w:rsid w:val="00C36B15"/>
    <w:rsid w:val="00C4205D"/>
    <w:rsid w:val="00C423D0"/>
    <w:rsid w:val="00C4442E"/>
    <w:rsid w:val="00C44A3E"/>
    <w:rsid w:val="00C45096"/>
    <w:rsid w:val="00C454D5"/>
    <w:rsid w:val="00C51937"/>
    <w:rsid w:val="00C51AA6"/>
    <w:rsid w:val="00C54B22"/>
    <w:rsid w:val="00C54B47"/>
    <w:rsid w:val="00C550F4"/>
    <w:rsid w:val="00C55D76"/>
    <w:rsid w:val="00C60083"/>
    <w:rsid w:val="00C631A3"/>
    <w:rsid w:val="00C6323B"/>
    <w:rsid w:val="00C63BBD"/>
    <w:rsid w:val="00C640D6"/>
    <w:rsid w:val="00C642F6"/>
    <w:rsid w:val="00C66C05"/>
    <w:rsid w:val="00C71298"/>
    <w:rsid w:val="00C71330"/>
    <w:rsid w:val="00C71D3A"/>
    <w:rsid w:val="00C73CA0"/>
    <w:rsid w:val="00C76012"/>
    <w:rsid w:val="00C77915"/>
    <w:rsid w:val="00C77BBC"/>
    <w:rsid w:val="00C800F6"/>
    <w:rsid w:val="00C8071F"/>
    <w:rsid w:val="00C80829"/>
    <w:rsid w:val="00C80DE4"/>
    <w:rsid w:val="00C81024"/>
    <w:rsid w:val="00C819F7"/>
    <w:rsid w:val="00C830B3"/>
    <w:rsid w:val="00C83382"/>
    <w:rsid w:val="00C84607"/>
    <w:rsid w:val="00C8580C"/>
    <w:rsid w:val="00C90282"/>
    <w:rsid w:val="00C9052B"/>
    <w:rsid w:val="00C9117D"/>
    <w:rsid w:val="00C91DF8"/>
    <w:rsid w:val="00C92D51"/>
    <w:rsid w:val="00C93B8C"/>
    <w:rsid w:val="00C93E17"/>
    <w:rsid w:val="00C940E3"/>
    <w:rsid w:val="00C94B5D"/>
    <w:rsid w:val="00C97DAA"/>
    <w:rsid w:val="00CA0996"/>
    <w:rsid w:val="00CA5AEE"/>
    <w:rsid w:val="00CB19FA"/>
    <w:rsid w:val="00CB2036"/>
    <w:rsid w:val="00CB2896"/>
    <w:rsid w:val="00CB3441"/>
    <w:rsid w:val="00CB6E99"/>
    <w:rsid w:val="00CC17E8"/>
    <w:rsid w:val="00CC5AE6"/>
    <w:rsid w:val="00CC7C88"/>
    <w:rsid w:val="00CD00EC"/>
    <w:rsid w:val="00CD28F5"/>
    <w:rsid w:val="00CD4F94"/>
    <w:rsid w:val="00CD4FA1"/>
    <w:rsid w:val="00CD7E83"/>
    <w:rsid w:val="00CE0D99"/>
    <w:rsid w:val="00CE391E"/>
    <w:rsid w:val="00CE4A7B"/>
    <w:rsid w:val="00CE6D00"/>
    <w:rsid w:val="00CF07B6"/>
    <w:rsid w:val="00CF2304"/>
    <w:rsid w:val="00CF2FDA"/>
    <w:rsid w:val="00CF3028"/>
    <w:rsid w:val="00CF7827"/>
    <w:rsid w:val="00D03700"/>
    <w:rsid w:val="00D05797"/>
    <w:rsid w:val="00D05FB2"/>
    <w:rsid w:val="00D06BCC"/>
    <w:rsid w:val="00D07C00"/>
    <w:rsid w:val="00D14CB7"/>
    <w:rsid w:val="00D1727F"/>
    <w:rsid w:val="00D17449"/>
    <w:rsid w:val="00D1776B"/>
    <w:rsid w:val="00D20368"/>
    <w:rsid w:val="00D210F4"/>
    <w:rsid w:val="00D21CD0"/>
    <w:rsid w:val="00D2200F"/>
    <w:rsid w:val="00D22CF2"/>
    <w:rsid w:val="00D234EC"/>
    <w:rsid w:val="00D25E79"/>
    <w:rsid w:val="00D260FC"/>
    <w:rsid w:val="00D264CC"/>
    <w:rsid w:val="00D274D7"/>
    <w:rsid w:val="00D31C32"/>
    <w:rsid w:val="00D323F8"/>
    <w:rsid w:val="00D32AE0"/>
    <w:rsid w:val="00D34464"/>
    <w:rsid w:val="00D373F2"/>
    <w:rsid w:val="00D43CF7"/>
    <w:rsid w:val="00D47CCE"/>
    <w:rsid w:val="00D50871"/>
    <w:rsid w:val="00D510EB"/>
    <w:rsid w:val="00D513C2"/>
    <w:rsid w:val="00D51F64"/>
    <w:rsid w:val="00D57227"/>
    <w:rsid w:val="00D578CF"/>
    <w:rsid w:val="00D60114"/>
    <w:rsid w:val="00D60836"/>
    <w:rsid w:val="00D63C4F"/>
    <w:rsid w:val="00D655E1"/>
    <w:rsid w:val="00D664B7"/>
    <w:rsid w:val="00D67A6E"/>
    <w:rsid w:val="00D70F00"/>
    <w:rsid w:val="00D718DB"/>
    <w:rsid w:val="00D7269C"/>
    <w:rsid w:val="00D74725"/>
    <w:rsid w:val="00D748FB"/>
    <w:rsid w:val="00D74D54"/>
    <w:rsid w:val="00D769F6"/>
    <w:rsid w:val="00D80A57"/>
    <w:rsid w:val="00D80EC0"/>
    <w:rsid w:val="00D8469B"/>
    <w:rsid w:val="00D848B8"/>
    <w:rsid w:val="00D84959"/>
    <w:rsid w:val="00D867BC"/>
    <w:rsid w:val="00D8696E"/>
    <w:rsid w:val="00D9223D"/>
    <w:rsid w:val="00D96E68"/>
    <w:rsid w:val="00D97573"/>
    <w:rsid w:val="00DA0891"/>
    <w:rsid w:val="00DA282A"/>
    <w:rsid w:val="00DA5007"/>
    <w:rsid w:val="00DA7CAF"/>
    <w:rsid w:val="00DB0687"/>
    <w:rsid w:val="00DB0813"/>
    <w:rsid w:val="00DB1483"/>
    <w:rsid w:val="00DB1C75"/>
    <w:rsid w:val="00DB22A0"/>
    <w:rsid w:val="00DB3AE1"/>
    <w:rsid w:val="00DB5B64"/>
    <w:rsid w:val="00DB6917"/>
    <w:rsid w:val="00DB6D4D"/>
    <w:rsid w:val="00DC027B"/>
    <w:rsid w:val="00DC26F0"/>
    <w:rsid w:val="00DD49E6"/>
    <w:rsid w:val="00DD5A50"/>
    <w:rsid w:val="00DD654A"/>
    <w:rsid w:val="00DD7005"/>
    <w:rsid w:val="00DD74DE"/>
    <w:rsid w:val="00DD7919"/>
    <w:rsid w:val="00DE0ECD"/>
    <w:rsid w:val="00DE25CA"/>
    <w:rsid w:val="00DE36FB"/>
    <w:rsid w:val="00DE37AF"/>
    <w:rsid w:val="00DE72BC"/>
    <w:rsid w:val="00DE76CF"/>
    <w:rsid w:val="00DF0A31"/>
    <w:rsid w:val="00DF0D35"/>
    <w:rsid w:val="00DF1D9B"/>
    <w:rsid w:val="00DF22EA"/>
    <w:rsid w:val="00DF3384"/>
    <w:rsid w:val="00DF34F7"/>
    <w:rsid w:val="00DF3836"/>
    <w:rsid w:val="00E0054B"/>
    <w:rsid w:val="00E00B7D"/>
    <w:rsid w:val="00E01D2E"/>
    <w:rsid w:val="00E05BE0"/>
    <w:rsid w:val="00E07606"/>
    <w:rsid w:val="00E07874"/>
    <w:rsid w:val="00E10374"/>
    <w:rsid w:val="00E10C7F"/>
    <w:rsid w:val="00E1104B"/>
    <w:rsid w:val="00E114A3"/>
    <w:rsid w:val="00E13284"/>
    <w:rsid w:val="00E15078"/>
    <w:rsid w:val="00E15E21"/>
    <w:rsid w:val="00E17119"/>
    <w:rsid w:val="00E17C4A"/>
    <w:rsid w:val="00E217BB"/>
    <w:rsid w:val="00E233DF"/>
    <w:rsid w:val="00E25946"/>
    <w:rsid w:val="00E25AC1"/>
    <w:rsid w:val="00E26834"/>
    <w:rsid w:val="00E27BDD"/>
    <w:rsid w:val="00E30384"/>
    <w:rsid w:val="00E34621"/>
    <w:rsid w:val="00E34BEB"/>
    <w:rsid w:val="00E35A0E"/>
    <w:rsid w:val="00E35A43"/>
    <w:rsid w:val="00E3680D"/>
    <w:rsid w:val="00E37765"/>
    <w:rsid w:val="00E377E5"/>
    <w:rsid w:val="00E37EE3"/>
    <w:rsid w:val="00E41796"/>
    <w:rsid w:val="00E418D5"/>
    <w:rsid w:val="00E42D28"/>
    <w:rsid w:val="00E436A3"/>
    <w:rsid w:val="00E44F60"/>
    <w:rsid w:val="00E51F11"/>
    <w:rsid w:val="00E5434D"/>
    <w:rsid w:val="00E561B6"/>
    <w:rsid w:val="00E61E64"/>
    <w:rsid w:val="00E6229E"/>
    <w:rsid w:val="00E62891"/>
    <w:rsid w:val="00E632AC"/>
    <w:rsid w:val="00E6620F"/>
    <w:rsid w:val="00E674C6"/>
    <w:rsid w:val="00E71DAF"/>
    <w:rsid w:val="00E72170"/>
    <w:rsid w:val="00E73067"/>
    <w:rsid w:val="00E75004"/>
    <w:rsid w:val="00E751DF"/>
    <w:rsid w:val="00E75FB4"/>
    <w:rsid w:val="00E77EEB"/>
    <w:rsid w:val="00E80287"/>
    <w:rsid w:val="00E80EE6"/>
    <w:rsid w:val="00E821C2"/>
    <w:rsid w:val="00E835FF"/>
    <w:rsid w:val="00E83A95"/>
    <w:rsid w:val="00E875E5"/>
    <w:rsid w:val="00E906AF"/>
    <w:rsid w:val="00E90E7B"/>
    <w:rsid w:val="00E91DA5"/>
    <w:rsid w:val="00E943B6"/>
    <w:rsid w:val="00E949EB"/>
    <w:rsid w:val="00E95DE2"/>
    <w:rsid w:val="00EA0C91"/>
    <w:rsid w:val="00EA3DCB"/>
    <w:rsid w:val="00EA442F"/>
    <w:rsid w:val="00EA48CA"/>
    <w:rsid w:val="00EA5F4F"/>
    <w:rsid w:val="00EA7515"/>
    <w:rsid w:val="00EA7C27"/>
    <w:rsid w:val="00EB141A"/>
    <w:rsid w:val="00EB3231"/>
    <w:rsid w:val="00EB5177"/>
    <w:rsid w:val="00EB6C0D"/>
    <w:rsid w:val="00EB7978"/>
    <w:rsid w:val="00EC423D"/>
    <w:rsid w:val="00EC435B"/>
    <w:rsid w:val="00EC6961"/>
    <w:rsid w:val="00EC7A98"/>
    <w:rsid w:val="00ED0A15"/>
    <w:rsid w:val="00ED1127"/>
    <w:rsid w:val="00ED11E4"/>
    <w:rsid w:val="00ED1F11"/>
    <w:rsid w:val="00ED306F"/>
    <w:rsid w:val="00ED34CC"/>
    <w:rsid w:val="00ED40E4"/>
    <w:rsid w:val="00ED74A6"/>
    <w:rsid w:val="00ED7B21"/>
    <w:rsid w:val="00EE0DB5"/>
    <w:rsid w:val="00EE2297"/>
    <w:rsid w:val="00EE23F0"/>
    <w:rsid w:val="00EE3643"/>
    <w:rsid w:val="00EE3AAD"/>
    <w:rsid w:val="00EE5ECB"/>
    <w:rsid w:val="00EF0F3F"/>
    <w:rsid w:val="00EF1985"/>
    <w:rsid w:val="00EF2422"/>
    <w:rsid w:val="00EF24EF"/>
    <w:rsid w:val="00EF2B0C"/>
    <w:rsid w:val="00F007A1"/>
    <w:rsid w:val="00F02F29"/>
    <w:rsid w:val="00F02FB3"/>
    <w:rsid w:val="00F03248"/>
    <w:rsid w:val="00F06760"/>
    <w:rsid w:val="00F0702B"/>
    <w:rsid w:val="00F10623"/>
    <w:rsid w:val="00F11662"/>
    <w:rsid w:val="00F14FA7"/>
    <w:rsid w:val="00F2139D"/>
    <w:rsid w:val="00F2191B"/>
    <w:rsid w:val="00F2230A"/>
    <w:rsid w:val="00F2244E"/>
    <w:rsid w:val="00F2311E"/>
    <w:rsid w:val="00F23BBE"/>
    <w:rsid w:val="00F24180"/>
    <w:rsid w:val="00F25990"/>
    <w:rsid w:val="00F30C8F"/>
    <w:rsid w:val="00F31BF7"/>
    <w:rsid w:val="00F342E4"/>
    <w:rsid w:val="00F3451D"/>
    <w:rsid w:val="00F35B9E"/>
    <w:rsid w:val="00F36AB1"/>
    <w:rsid w:val="00F4008F"/>
    <w:rsid w:val="00F42F0B"/>
    <w:rsid w:val="00F44289"/>
    <w:rsid w:val="00F446EC"/>
    <w:rsid w:val="00F45B2A"/>
    <w:rsid w:val="00F47D12"/>
    <w:rsid w:val="00F5198A"/>
    <w:rsid w:val="00F52AE7"/>
    <w:rsid w:val="00F52B4D"/>
    <w:rsid w:val="00F55371"/>
    <w:rsid w:val="00F57208"/>
    <w:rsid w:val="00F62927"/>
    <w:rsid w:val="00F64AEB"/>
    <w:rsid w:val="00F655FD"/>
    <w:rsid w:val="00F65B4C"/>
    <w:rsid w:val="00F6687F"/>
    <w:rsid w:val="00F66B53"/>
    <w:rsid w:val="00F66B80"/>
    <w:rsid w:val="00F66CDD"/>
    <w:rsid w:val="00F66F43"/>
    <w:rsid w:val="00F67F7A"/>
    <w:rsid w:val="00F709A7"/>
    <w:rsid w:val="00F727B1"/>
    <w:rsid w:val="00F7332E"/>
    <w:rsid w:val="00F80C30"/>
    <w:rsid w:val="00F80EE2"/>
    <w:rsid w:val="00F8377F"/>
    <w:rsid w:val="00F8387F"/>
    <w:rsid w:val="00F87DD5"/>
    <w:rsid w:val="00F9015E"/>
    <w:rsid w:val="00F9056D"/>
    <w:rsid w:val="00F90EB0"/>
    <w:rsid w:val="00F91F87"/>
    <w:rsid w:val="00F93A23"/>
    <w:rsid w:val="00F93ADE"/>
    <w:rsid w:val="00F96047"/>
    <w:rsid w:val="00F963CE"/>
    <w:rsid w:val="00F96ACC"/>
    <w:rsid w:val="00FA0225"/>
    <w:rsid w:val="00FA15CB"/>
    <w:rsid w:val="00FA4434"/>
    <w:rsid w:val="00FA54E8"/>
    <w:rsid w:val="00FB11B9"/>
    <w:rsid w:val="00FB1319"/>
    <w:rsid w:val="00FB2109"/>
    <w:rsid w:val="00FB2D85"/>
    <w:rsid w:val="00FB3BA3"/>
    <w:rsid w:val="00FB4C50"/>
    <w:rsid w:val="00FB4D3E"/>
    <w:rsid w:val="00FB51A6"/>
    <w:rsid w:val="00FB6B73"/>
    <w:rsid w:val="00FB7269"/>
    <w:rsid w:val="00FC08F8"/>
    <w:rsid w:val="00FC0F6C"/>
    <w:rsid w:val="00FC2E20"/>
    <w:rsid w:val="00FC42A4"/>
    <w:rsid w:val="00FC67C7"/>
    <w:rsid w:val="00FD001B"/>
    <w:rsid w:val="00FD0703"/>
    <w:rsid w:val="00FD1FD9"/>
    <w:rsid w:val="00FD53E5"/>
    <w:rsid w:val="00FD6EC0"/>
    <w:rsid w:val="00FD733C"/>
    <w:rsid w:val="00FD7CDB"/>
    <w:rsid w:val="00FE041E"/>
    <w:rsid w:val="00FE0CEF"/>
    <w:rsid w:val="00FE0D09"/>
    <w:rsid w:val="00FE3B55"/>
    <w:rsid w:val="00FE4D02"/>
    <w:rsid w:val="00FE67A9"/>
    <w:rsid w:val="00FE798A"/>
    <w:rsid w:val="00FF1160"/>
    <w:rsid w:val="00FF1954"/>
    <w:rsid w:val="00FF4A51"/>
    <w:rsid w:val="00FF7C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B01641A"/>
  <w15:docId w15:val="{4E3BF616-9485-4270-AABF-A1FEBA934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F527C"/>
  </w:style>
  <w:style w:type="paragraph" w:styleId="berschrift1">
    <w:name w:val="heading 1"/>
    <w:basedOn w:val="Standard"/>
    <w:next w:val="Standard"/>
    <w:link w:val="berschrift1Zchn"/>
    <w:uiPriority w:val="9"/>
    <w:qFormat/>
    <w:rsid w:val="00494BE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94BE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nhideWhenUsed/>
    <w:qFormat/>
    <w:rsid w:val="00494BE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94BE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94BE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94BE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94BE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94BE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94BE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B5767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083366"/>
    <w:rPr>
      <w:color w:val="0563C1" w:themeColor="hyperlink"/>
      <w:u w:val="single"/>
    </w:rPr>
  </w:style>
  <w:style w:type="paragraph" w:customStyle="1" w:styleId="DissFlietext">
    <w:name w:val="DissFließtext"/>
    <w:basedOn w:val="Standard"/>
    <w:link w:val="DissFlietextZchn"/>
    <w:qFormat/>
    <w:rsid w:val="00552C21"/>
    <w:pPr>
      <w:spacing w:after="0" w:line="480" w:lineRule="auto"/>
      <w:jc w:val="both"/>
    </w:pPr>
    <w:rPr>
      <w:rFonts w:ascii="Arial" w:hAnsi="Arial" w:cs="Arial"/>
      <w:sz w:val="24"/>
      <w:szCs w:val="24"/>
      <w:lang w:val="en-GB"/>
    </w:rPr>
  </w:style>
  <w:style w:type="paragraph" w:customStyle="1" w:styleId="Dissberschrift1">
    <w:name w:val="DissÜberschrift1"/>
    <w:basedOn w:val="DissFlietext"/>
    <w:qFormat/>
    <w:rsid w:val="00FD1FD9"/>
    <w:rPr>
      <w:b/>
      <w:sz w:val="36"/>
    </w:rPr>
  </w:style>
  <w:style w:type="paragraph" w:customStyle="1" w:styleId="Dissberschrift2">
    <w:name w:val="DissÜberschrift2"/>
    <w:basedOn w:val="Dissberschrift1"/>
    <w:next w:val="DissFlietext"/>
    <w:autoRedefine/>
    <w:qFormat/>
    <w:rsid w:val="00FD1FD9"/>
    <w:pPr>
      <w:jc w:val="left"/>
    </w:pPr>
    <w:rPr>
      <w:sz w:val="32"/>
    </w:rPr>
  </w:style>
  <w:style w:type="paragraph" w:styleId="Beschriftung">
    <w:name w:val="caption"/>
    <w:basedOn w:val="DissFlietext"/>
    <w:next w:val="Standard"/>
    <w:uiPriority w:val="35"/>
    <w:unhideWhenUsed/>
    <w:qFormat/>
    <w:rsid w:val="003D3712"/>
    <w:pPr>
      <w:spacing w:line="240" w:lineRule="auto"/>
    </w:pPr>
    <w:rPr>
      <w:i/>
      <w:iCs/>
      <w:color w:val="000000" w:themeColor="text1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05BE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05BE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05BE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05BE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05BE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05B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05BE0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7E66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E6657"/>
  </w:style>
  <w:style w:type="paragraph" w:styleId="Fuzeile">
    <w:name w:val="footer"/>
    <w:basedOn w:val="Standard"/>
    <w:link w:val="FuzeileZchn"/>
    <w:uiPriority w:val="99"/>
    <w:unhideWhenUsed/>
    <w:rsid w:val="00A34DDA"/>
    <w:pPr>
      <w:tabs>
        <w:tab w:val="center" w:pos="4536"/>
        <w:tab w:val="right" w:pos="9072"/>
      </w:tabs>
      <w:spacing w:after="0" w:line="240" w:lineRule="auto"/>
    </w:pPr>
    <w:rPr>
      <w:rFonts w:ascii="Arial" w:hAnsi="Arial"/>
    </w:rPr>
  </w:style>
  <w:style w:type="character" w:customStyle="1" w:styleId="FuzeileZchn">
    <w:name w:val="Fußzeile Zchn"/>
    <w:basedOn w:val="Absatz-Standardschriftart"/>
    <w:link w:val="Fuzeile"/>
    <w:uiPriority w:val="99"/>
    <w:rsid w:val="00A34DDA"/>
    <w:rPr>
      <w:rFonts w:ascii="Arial" w:hAnsi="Arial"/>
    </w:rPr>
  </w:style>
  <w:style w:type="character" w:styleId="BesuchterLink">
    <w:name w:val="FollowedHyperlink"/>
    <w:basedOn w:val="Absatz-Standardschriftart"/>
    <w:uiPriority w:val="99"/>
    <w:semiHidden/>
    <w:unhideWhenUsed/>
    <w:rsid w:val="00C54B47"/>
    <w:rPr>
      <w:color w:val="954F72" w:themeColor="followed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94BE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94BE1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494BE1"/>
  </w:style>
  <w:style w:type="character" w:styleId="Buchtitel">
    <w:name w:val="Book Title"/>
    <w:basedOn w:val="Absatz-Standardschriftart"/>
    <w:uiPriority w:val="33"/>
    <w:qFormat/>
    <w:rsid w:val="00494BE1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494BE1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494BE1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494BE1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494BE1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94BE1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94BE1"/>
    <w:rPr>
      <w:i/>
      <w:iCs/>
      <w:color w:val="5B9BD5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494BE1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94BE1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494BE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494BE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494BE1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494BE1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494BE1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494BE1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494BE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494BE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494BE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494BE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494BE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494BE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494BE1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494BE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494BE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494BE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494BE1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494BE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494BE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494BE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494BE1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494BE1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494BE1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494BE1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494BE1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494BE1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494BE1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494BE1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494BE1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494BE1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494BE1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494BE1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494BE1"/>
  </w:style>
  <w:style w:type="paragraph" w:styleId="StandardWeb">
    <w:name w:val="Normal (Web)"/>
    <w:basedOn w:val="Standard"/>
    <w:uiPriority w:val="99"/>
    <w:semiHidden/>
    <w:unhideWhenUsed/>
    <w:rsid w:val="00494BE1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494BE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494BE1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494BE1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494BE1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494BE1"/>
    <w:rPr>
      <w:i/>
      <w:iCs/>
    </w:rPr>
  </w:style>
  <w:style w:type="character" w:styleId="Fett">
    <w:name w:val="Strong"/>
    <w:basedOn w:val="Absatz-Standardschriftart"/>
    <w:uiPriority w:val="22"/>
    <w:qFormat/>
    <w:rsid w:val="00494BE1"/>
    <w:rPr>
      <w:b/>
      <w:bCs/>
    </w:rPr>
  </w:style>
  <w:style w:type="paragraph" w:styleId="Blocktext">
    <w:name w:val="Block Text"/>
    <w:basedOn w:val="Standard"/>
    <w:uiPriority w:val="99"/>
    <w:semiHidden/>
    <w:unhideWhenUsed/>
    <w:rsid w:val="00494BE1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494BE1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494BE1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494BE1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494BE1"/>
  </w:style>
  <w:style w:type="paragraph" w:styleId="Textkrper3">
    <w:name w:val="Body Text 3"/>
    <w:basedOn w:val="Standard"/>
    <w:link w:val="Textkrper3Zchn"/>
    <w:uiPriority w:val="99"/>
    <w:semiHidden/>
    <w:unhideWhenUsed/>
    <w:rsid w:val="00494BE1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494BE1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494BE1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494BE1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494BE1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494BE1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494BE1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494BE1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494BE1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494BE1"/>
  </w:style>
  <w:style w:type="paragraph" w:styleId="Textkrper">
    <w:name w:val="Body Text"/>
    <w:basedOn w:val="Standard"/>
    <w:link w:val="TextkrperZchn"/>
    <w:uiPriority w:val="99"/>
    <w:semiHidden/>
    <w:unhideWhenUsed/>
    <w:rsid w:val="00494BE1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494BE1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494BE1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494BE1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494BE1"/>
  </w:style>
  <w:style w:type="character" w:customStyle="1" w:styleId="DatumZchn">
    <w:name w:val="Datum Zchn"/>
    <w:basedOn w:val="Absatz-Standardschriftart"/>
    <w:link w:val="Datum"/>
    <w:uiPriority w:val="99"/>
    <w:semiHidden/>
    <w:rsid w:val="00494BE1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494BE1"/>
  </w:style>
  <w:style w:type="character" w:customStyle="1" w:styleId="AnredeZchn">
    <w:name w:val="Anrede Zchn"/>
    <w:basedOn w:val="Absatz-Standardschriftart"/>
    <w:link w:val="Anrede"/>
    <w:uiPriority w:val="99"/>
    <w:semiHidden/>
    <w:rsid w:val="00494BE1"/>
  </w:style>
  <w:style w:type="paragraph" w:styleId="Untertitel">
    <w:name w:val="Subtitle"/>
    <w:basedOn w:val="Standard"/>
    <w:next w:val="Standard"/>
    <w:link w:val="UntertitelZchn"/>
    <w:uiPriority w:val="11"/>
    <w:qFormat/>
    <w:rsid w:val="00494BE1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94BE1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494BE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494BE1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494BE1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494BE1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494BE1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494BE1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494BE1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494BE1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494BE1"/>
  </w:style>
  <w:style w:type="paragraph" w:styleId="Gruformel">
    <w:name w:val="Closing"/>
    <w:basedOn w:val="Standard"/>
    <w:link w:val="GruformelZchn"/>
    <w:uiPriority w:val="99"/>
    <w:semiHidden/>
    <w:unhideWhenUsed/>
    <w:rsid w:val="00494BE1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494BE1"/>
  </w:style>
  <w:style w:type="paragraph" w:styleId="Titel">
    <w:name w:val="Title"/>
    <w:basedOn w:val="Standard"/>
    <w:next w:val="Standard"/>
    <w:link w:val="TitelZchn"/>
    <w:uiPriority w:val="10"/>
    <w:qFormat/>
    <w:rsid w:val="00494BE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94B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494BE1"/>
    <w:pPr>
      <w:numPr>
        <w:numId w:val="4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494BE1"/>
    <w:pPr>
      <w:numPr>
        <w:numId w:val="5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494BE1"/>
    <w:pPr>
      <w:numPr>
        <w:numId w:val="6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494BE1"/>
    <w:pPr>
      <w:numPr>
        <w:numId w:val="7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494BE1"/>
    <w:pPr>
      <w:numPr>
        <w:numId w:val="8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494BE1"/>
    <w:pPr>
      <w:numPr>
        <w:numId w:val="9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494BE1"/>
    <w:pPr>
      <w:numPr>
        <w:numId w:val="10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494BE1"/>
    <w:pPr>
      <w:numPr>
        <w:numId w:val="11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494BE1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494BE1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494BE1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494BE1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494BE1"/>
    <w:pPr>
      <w:numPr>
        <w:numId w:val="12"/>
      </w:numPr>
      <w:contextualSpacing/>
    </w:pPr>
  </w:style>
  <w:style w:type="paragraph" w:styleId="Aufzhlungszeichen">
    <w:name w:val="List Bullet"/>
    <w:basedOn w:val="Standard"/>
    <w:uiPriority w:val="99"/>
    <w:unhideWhenUsed/>
    <w:rsid w:val="00494BE1"/>
    <w:pPr>
      <w:numPr>
        <w:numId w:val="13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494BE1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494BE1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494BE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494BE1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494BE1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494BE1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494BE1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494BE1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494BE1"/>
  </w:style>
  <w:style w:type="character" w:styleId="Zeilennummer">
    <w:name w:val="line number"/>
    <w:basedOn w:val="Absatz-Standardschriftart"/>
    <w:uiPriority w:val="99"/>
    <w:semiHidden/>
    <w:unhideWhenUsed/>
    <w:rsid w:val="00494BE1"/>
  </w:style>
  <w:style w:type="character" w:styleId="Funotenzeichen">
    <w:name w:val="footnote reference"/>
    <w:basedOn w:val="Absatz-Standardschriftart"/>
    <w:uiPriority w:val="99"/>
    <w:semiHidden/>
    <w:unhideWhenUsed/>
    <w:rsid w:val="00494BE1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494BE1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494BE1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494BE1"/>
    <w:pPr>
      <w:spacing w:after="0"/>
    </w:p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494BE1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494BE1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494BE1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494BE1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494BE1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494BE1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494BE1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494BE1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494BE1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494BE1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494BE1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494BE1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494BE1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494BE1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494BE1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494BE1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494BE1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494BE1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494BE1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494BE1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494BE1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494BE1"/>
    <w:pPr>
      <w:spacing w:after="0" w:line="240" w:lineRule="auto"/>
      <w:ind w:left="440" w:hanging="220"/>
    </w:p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94BE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94BE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94BE1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94BE1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94BE1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94BE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3Zchn">
    <w:name w:val="Überschrift 3 Zchn"/>
    <w:basedOn w:val="Absatz-Standardschriftart"/>
    <w:link w:val="berschrift3"/>
    <w:rsid w:val="00494BE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94BE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Entry">
    <w:name w:val="Citavi Bibliography Entry"/>
    <w:basedOn w:val="DissFlietext"/>
    <w:link w:val="CitaviBibliographyEntryZchn"/>
    <w:rsid w:val="004576BC"/>
    <w:pPr>
      <w:tabs>
        <w:tab w:val="left" w:pos="454"/>
      </w:tabs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7D6B56"/>
    <w:rPr>
      <w:rFonts w:ascii="Arial" w:hAnsi="Arial" w:cs="Arial"/>
      <w:sz w:val="24"/>
      <w:szCs w:val="24"/>
      <w:lang w:val="en-GB"/>
    </w:rPr>
  </w:style>
  <w:style w:type="paragraph" w:customStyle="1" w:styleId="CitaviBibliographyHeading">
    <w:name w:val="Citavi Bibliography Heading"/>
    <w:basedOn w:val="Dissberschrift1"/>
    <w:link w:val="CitaviBibliographyHeadingZchn"/>
    <w:rsid w:val="004576BC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074332"/>
    <w:rPr>
      <w:rFonts w:ascii="Arial" w:hAnsi="Arial" w:cs="Arial"/>
      <w:b/>
      <w:sz w:val="24"/>
      <w:szCs w:val="24"/>
      <w:lang w:val="en-GB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4576BC"/>
    <w:pPr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4576B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4576BC"/>
    <w:pPr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4576B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4576BC"/>
    <w:pPr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4576B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4576BC"/>
    <w:pPr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4576BC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4576BC"/>
    <w:pPr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4576BC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4576BC"/>
    <w:pPr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4576BC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4576BC"/>
    <w:pPr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4576B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4576BC"/>
    <w:pPr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4576B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DissZitat">
    <w:name w:val="DissZitat"/>
    <w:basedOn w:val="DissFlietext"/>
    <w:next w:val="DissFlietext"/>
    <w:qFormat/>
    <w:rsid w:val="00553ACC"/>
    <w:rPr>
      <w:i/>
    </w:rPr>
  </w:style>
  <w:style w:type="table" w:styleId="Tabellenraster">
    <w:name w:val="Table Grid"/>
    <w:basedOn w:val="NormaleTabelle"/>
    <w:uiPriority w:val="39"/>
    <w:rsid w:val="004F14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issStruktur">
    <w:name w:val="DissStruktur"/>
    <w:basedOn w:val="DissFlietext"/>
    <w:next w:val="DissFlietext"/>
    <w:qFormat/>
    <w:rsid w:val="00303E56"/>
    <w:pPr>
      <w:ind w:left="708"/>
    </w:pPr>
    <w:rPr>
      <w:i/>
    </w:rPr>
  </w:style>
  <w:style w:type="paragraph" w:styleId="berarbeitung">
    <w:name w:val="Revision"/>
    <w:hidden/>
    <w:uiPriority w:val="99"/>
    <w:semiHidden/>
    <w:rsid w:val="0078219E"/>
    <w:pPr>
      <w:spacing w:after="0" w:line="240" w:lineRule="auto"/>
    </w:pPr>
  </w:style>
  <w:style w:type="paragraph" w:customStyle="1" w:styleId="DissTabelle">
    <w:name w:val="DissTabelle"/>
    <w:basedOn w:val="DissFlietext"/>
    <w:qFormat/>
    <w:rsid w:val="0050750D"/>
    <w:pPr>
      <w:spacing w:line="240" w:lineRule="auto"/>
    </w:pPr>
  </w:style>
  <w:style w:type="paragraph" w:customStyle="1" w:styleId="EndNoteBibliography">
    <w:name w:val="EndNote Bibliography"/>
    <w:basedOn w:val="Standard"/>
    <w:link w:val="EndNoteBibliographyZchn"/>
    <w:rsid w:val="00360EFC"/>
    <w:pPr>
      <w:spacing w:after="200" w:line="240" w:lineRule="auto"/>
    </w:pPr>
    <w:rPr>
      <w:rFonts w:ascii="Arial" w:hAnsi="Arial" w:cs="Arial"/>
      <w:noProof/>
      <w:sz w:val="20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60EFC"/>
    <w:rPr>
      <w:rFonts w:ascii="Arial" w:hAnsi="Arial" w:cs="Arial"/>
      <w:noProof/>
      <w:sz w:val="20"/>
      <w:lang w:val="en-US"/>
    </w:rPr>
  </w:style>
  <w:style w:type="character" w:customStyle="1" w:styleId="highlight">
    <w:name w:val="highlight"/>
    <w:basedOn w:val="Absatz-Standardschriftart"/>
    <w:rsid w:val="00F11662"/>
  </w:style>
  <w:style w:type="paragraph" w:customStyle="1" w:styleId="EndNoteBibliographyTitle">
    <w:name w:val="EndNote Bibliography Title"/>
    <w:basedOn w:val="Standard"/>
    <w:link w:val="EndNoteBibliographyTitleZchn"/>
    <w:rsid w:val="007C1F30"/>
    <w:pPr>
      <w:spacing w:after="0"/>
      <w:jc w:val="center"/>
    </w:pPr>
    <w:rPr>
      <w:rFonts w:ascii="Arial" w:hAnsi="Arial" w:cs="Arial"/>
      <w:noProof/>
      <w:sz w:val="20"/>
      <w:lang w:val="en-US"/>
    </w:rPr>
  </w:style>
  <w:style w:type="character" w:customStyle="1" w:styleId="DissFlietextZchn">
    <w:name w:val="DissFließtext Zchn"/>
    <w:basedOn w:val="Absatz-Standardschriftart"/>
    <w:link w:val="DissFlietext"/>
    <w:rsid w:val="00552C21"/>
    <w:rPr>
      <w:rFonts w:ascii="Arial" w:hAnsi="Arial" w:cs="Arial"/>
      <w:sz w:val="24"/>
      <w:szCs w:val="24"/>
      <w:lang w:val="en-GB"/>
    </w:rPr>
  </w:style>
  <w:style w:type="character" w:customStyle="1" w:styleId="EndNoteBibliographyTitleZchn">
    <w:name w:val="EndNote Bibliography Title Zchn"/>
    <w:basedOn w:val="DissFlietextZchn"/>
    <w:link w:val="EndNoteBibliographyTitle"/>
    <w:rsid w:val="007C1F30"/>
    <w:rPr>
      <w:rFonts w:ascii="Arial" w:hAnsi="Arial" w:cs="Arial"/>
      <w:noProof/>
      <w:sz w:val="20"/>
      <w:szCs w:val="24"/>
      <w:lang w:val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056BA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99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2971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5207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1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9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1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59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77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3A4B2A-DAB1-429C-9328-8D97BC9889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12</Words>
  <Characters>4631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-Schaumburg</dc:creator>
  <cp:keywords/>
  <dc:description/>
  <cp:lastModifiedBy>F-Schaumburg</cp:lastModifiedBy>
  <cp:revision>6</cp:revision>
  <cp:lastPrinted>2018-12-04T11:40:00Z</cp:lastPrinted>
  <dcterms:created xsi:type="dcterms:W3CDTF">2019-03-13T18:31:00Z</dcterms:created>
  <dcterms:modified xsi:type="dcterms:W3CDTF">2019-03-18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MTBWschreiben</vt:lpwstr>
  </property>
  <property fmtid="{D5CDD505-2E9C-101B-9397-08002B2CF9AE}" pid="3" name="CitaviDocumentProperty_11">
    <vt:lpwstr>Überschrift 1</vt:lpwstr>
  </property>
  <property fmtid="{D5CDD505-2E9C-101B-9397-08002B2CF9AE}" pid="4" name="CitaviDocumentProperty_16">
    <vt:lpwstr>Untertitel</vt:lpwstr>
  </property>
  <property fmtid="{D5CDD505-2E9C-101B-9397-08002B2CF9AE}" pid="5" name="CitaviDocumentProperty_24">
    <vt:lpwstr>True</vt:lpwstr>
  </property>
  <property fmtid="{D5CDD505-2E9C-101B-9397-08002B2CF9AE}" pid="6" name="CitaviDocumentProperty_12">
    <vt:lpwstr>DissZitat</vt:lpwstr>
  </property>
  <property fmtid="{D5CDD505-2E9C-101B-9397-08002B2CF9AE}" pid="7" name="CitaviDocumentProperty_13">
    <vt:lpwstr>DissZitat</vt:lpwstr>
  </property>
  <property fmtid="{D5CDD505-2E9C-101B-9397-08002B2CF9AE}" pid="8" name="CitaviDocumentProperty_15">
    <vt:lpwstr>DissZitat</vt:lpwstr>
  </property>
  <property fmtid="{D5CDD505-2E9C-101B-9397-08002B2CF9AE}" pid="9" name="CitaviDocumentProperty_17">
    <vt:lpwstr>DissZitat</vt:lpwstr>
  </property>
  <property fmtid="{D5CDD505-2E9C-101B-9397-08002B2CF9AE}" pid="10" name="CitaviDocumentProperty_2">
    <vt:lpwstr>3</vt:lpwstr>
  </property>
  <property fmtid="{D5CDD505-2E9C-101B-9397-08002B2CF9AE}" pid="11" name="CitaviDocumentProperty_8">
    <vt:lpwstr>C:\SCIEBO\MTBWschreiben\MTBWschreiben.ctv5</vt:lpwstr>
  </property>
  <property fmtid="{D5CDD505-2E9C-101B-9397-08002B2CF9AE}" pid="12" name="CitaviDocumentProperty_0">
    <vt:lpwstr>ca46609a-0e1f-4c1e-871b-77c665d8e0f7</vt:lpwstr>
  </property>
  <property fmtid="{D5CDD505-2E9C-101B-9397-08002B2CF9AE}" pid="13" name="CitaviDocumentProperty_6">
    <vt:lpwstr>True</vt:lpwstr>
  </property>
  <property fmtid="{D5CDD505-2E9C-101B-9397-08002B2CF9AE}" pid="14" name="CitaviDocumentProperty_1">
    <vt:lpwstr>5.7.1.0</vt:lpwstr>
  </property>
</Properties>
</file>